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2ED058" w14:textId="4D10A35E" w:rsidR="00F517D0" w:rsidRPr="009D77F0" w:rsidRDefault="00A910A7" w:rsidP="00F517D0">
      <w:pPr>
        <w:spacing w:after="0" w:line="240" w:lineRule="auto"/>
        <w:ind w:left="340" w:hanging="340"/>
        <w:jc w:val="both"/>
        <w:rPr>
          <w:rFonts w:ascii="Times New Roman" w:eastAsia="Times New Roman" w:hAnsi="Times New Roman" w:cs="Times New Roman"/>
          <w:b/>
          <w:sz w:val="24"/>
          <w:szCs w:val="24"/>
          <w:lang w:val="fr-FR" w:eastAsia="fr-FR"/>
        </w:rPr>
      </w:pPr>
      <w:r>
        <w:rPr>
          <w:rFonts w:ascii="Times New Roman" w:eastAsia="Times New Roman" w:hAnsi="Times New Roman" w:cs="Times New Roman"/>
          <w:b/>
          <w:sz w:val="24"/>
          <w:szCs w:val="24"/>
          <w:lang w:val="fr-FR" w:eastAsia="fr-FR"/>
        </w:rPr>
        <w:t>S</w:t>
      </w:r>
      <w:r w:rsidR="00DB627A">
        <w:rPr>
          <w:rFonts w:ascii="Times New Roman" w:eastAsia="Times New Roman" w:hAnsi="Times New Roman" w:cs="Times New Roman"/>
          <w:b/>
          <w:sz w:val="24"/>
          <w:szCs w:val="24"/>
          <w:lang w:val="fr-FR" w:eastAsia="fr-FR"/>
        </w:rPr>
        <w:t>1</w:t>
      </w:r>
      <w:bookmarkStart w:id="0" w:name="_GoBack"/>
      <w:bookmarkEnd w:id="0"/>
      <w:r w:rsidR="00D63E73">
        <w:rPr>
          <w:rFonts w:ascii="Times New Roman" w:eastAsia="Times New Roman" w:hAnsi="Times New Roman" w:cs="Times New Roman"/>
          <w:b/>
          <w:sz w:val="24"/>
          <w:szCs w:val="24"/>
          <w:lang w:val="fr-FR" w:eastAsia="fr-FR"/>
        </w:rPr>
        <w:t xml:space="preserve"> </w:t>
      </w:r>
      <w:r>
        <w:rPr>
          <w:rFonts w:ascii="Times New Roman" w:eastAsia="Times New Roman" w:hAnsi="Times New Roman" w:cs="Times New Roman"/>
          <w:b/>
          <w:sz w:val="24"/>
          <w:szCs w:val="24"/>
          <w:lang w:val="fr-FR" w:eastAsia="fr-FR"/>
        </w:rPr>
        <w:t>Appendix</w:t>
      </w:r>
      <w:r w:rsidR="00F517D0" w:rsidRPr="009D77F0">
        <w:rPr>
          <w:rFonts w:ascii="Times New Roman" w:eastAsia="Times New Roman" w:hAnsi="Times New Roman" w:cs="Times New Roman"/>
          <w:b/>
          <w:sz w:val="24"/>
          <w:szCs w:val="24"/>
          <w:lang w:val="fr-FR" w:eastAsia="fr-FR"/>
        </w:rPr>
        <w:t xml:space="preserve">: A timeline cluster </w:t>
      </w:r>
      <w:proofErr w:type="spellStart"/>
      <w:r w:rsidR="00F517D0" w:rsidRPr="009D77F0">
        <w:rPr>
          <w:rFonts w:ascii="Times New Roman" w:eastAsia="Times New Roman" w:hAnsi="Times New Roman" w:cs="Times New Roman"/>
          <w:b/>
          <w:sz w:val="24"/>
          <w:szCs w:val="24"/>
          <w:lang w:val="fr-FR" w:eastAsia="fr-FR"/>
        </w:rPr>
        <w:t>diagram</w:t>
      </w:r>
      <w:proofErr w:type="spellEnd"/>
      <w:r w:rsidR="00F517D0" w:rsidRPr="009D77F0">
        <w:rPr>
          <w:rFonts w:ascii="Times New Roman" w:eastAsia="Times New Roman" w:hAnsi="Times New Roman" w:cs="Times New Roman"/>
          <w:b/>
          <w:sz w:val="24"/>
          <w:szCs w:val="24"/>
          <w:lang w:val="fr-FR" w:eastAsia="fr-FR"/>
        </w:rPr>
        <w:t xml:space="preserve"> to </w:t>
      </w:r>
      <w:proofErr w:type="spellStart"/>
      <w:r w:rsidR="00F517D0" w:rsidRPr="009D77F0">
        <w:rPr>
          <w:rFonts w:ascii="Times New Roman" w:eastAsia="Times New Roman" w:hAnsi="Times New Roman" w:cs="Times New Roman"/>
          <w:b/>
          <w:sz w:val="24"/>
          <w:szCs w:val="24"/>
          <w:lang w:val="fr-FR" w:eastAsia="fr-FR"/>
        </w:rPr>
        <w:t>assess</w:t>
      </w:r>
      <w:proofErr w:type="spellEnd"/>
      <w:r w:rsidR="00F517D0" w:rsidRPr="009D77F0">
        <w:rPr>
          <w:rFonts w:ascii="Times New Roman" w:eastAsia="Times New Roman" w:hAnsi="Times New Roman" w:cs="Times New Roman"/>
          <w:b/>
          <w:sz w:val="24"/>
          <w:szCs w:val="24"/>
          <w:lang w:val="fr-FR" w:eastAsia="fr-FR"/>
        </w:rPr>
        <w:t xml:space="preserve"> </w:t>
      </w:r>
      <w:proofErr w:type="spellStart"/>
      <w:r w:rsidR="00F517D0" w:rsidRPr="009D77F0">
        <w:rPr>
          <w:rFonts w:ascii="Times New Roman" w:eastAsia="Times New Roman" w:hAnsi="Times New Roman" w:cs="Times New Roman"/>
          <w:b/>
          <w:sz w:val="24"/>
          <w:szCs w:val="24"/>
          <w:lang w:val="fr-FR" w:eastAsia="fr-FR"/>
        </w:rPr>
        <w:t>risk</w:t>
      </w:r>
      <w:proofErr w:type="spellEnd"/>
      <w:r w:rsidR="00F517D0" w:rsidRPr="009D77F0">
        <w:rPr>
          <w:rFonts w:ascii="Times New Roman" w:eastAsia="Times New Roman" w:hAnsi="Times New Roman" w:cs="Times New Roman"/>
          <w:b/>
          <w:sz w:val="24"/>
          <w:szCs w:val="24"/>
          <w:lang w:val="fr-FR" w:eastAsia="fr-FR"/>
        </w:rPr>
        <w:t xml:space="preserve"> of </w:t>
      </w:r>
      <w:proofErr w:type="spellStart"/>
      <w:r w:rsidR="00F517D0" w:rsidRPr="009D77F0">
        <w:rPr>
          <w:rFonts w:ascii="Times New Roman" w:eastAsia="Times New Roman" w:hAnsi="Times New Roman" w:cs="Times New Roman"/>
          <w:b/>
          <w:sz w:val="24"/>
          <w:szCs w:val="24"/>
          <w:lang w:val="fr-FR" w:eastAsia="fr-FR"/>
        </w:rPr>
        <w:t>bias</w:t>
      </w:r>
      <w:proofErr w:type="spellEnd"/>
    </w:p>
    <w:p w14:paraId="6AFB8127"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59264" behindDoc="0" locked="0" layoutInCell="1" allowOverlap="1" wp14:anchorId="6CE6EB1C" wp14:editId="71D671E7">
                <wp:simplePos x="0" y="0"/>
                <wp:positionH relativeFrom="leftMargin">
                  <wp:posOffset>2091675</wp:posOffset>
                </wp:positionH>
                <wp:positionV relativeFrom="paragraph">
                  <wp:posOffset>187325</wp:posOffset>
                </wp:positionV>
                <wp:extent cx="360680" cy="5953760"/>
                <wp:effectExtent l="19050" t="0" r="39370" b="66040"/>
                <wp:wrapNone/>
                <wp:docPr id="1"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0680" cy="5953760"/>
                          <a:chOff x="964" y="2552"/>
                          <a:chExt cx="568" cy="9922"/>
                        </a:xfrm>
                      </wpg:grpSpPr>
                      <wps:wsp>
                        <wps:cNvPr id="2" name="Text Box 6"/>
                        <wps:cNvSpPr txBox="1">
                          <a:spLocks noChangeArrowheads="1"/>
                        </wps:cNvSpPr>
                        <wps:spPr bwMode="auto">
                          <a:xfrm>
                            <a:off x="1027" y="3683"/>
                            <a:ext cx="505" cy="6804"/>
                          </a:xfrm>
                          <a:prstGeom prst="rect">
                            <a:avLst/>
                          </a:prstGeom>
                          <a:solidFill>
                            <a:srgbClr val="FFFFFF"/>
                          </a:solidFill>
                          <a:ln w="19050">
                            <a:solidFill>
                              <a:srgbClr val="FFFFFF"/>
                            </a:solidFill>
                            <a:miter lim="800000"/>
                            <a:headEnd/>
                            <a:tailEnd/>
                          </a:ln>
                        </wps:spPr>
                        <wps:txbx>
                          <w:txbxContent>
                            <w:p w14:paraId="2590CB30"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rPr>
                                <w:t>TRIAL PROCESS</w:t>
                              </w:r>
                            </w:p>
                          </w:txbxContent>
                        </wps:txbx>
                        <wps:bodyPr rot="0" vert="vert270" wrap="square" lIns="36000" tIns="36000" rIns="36000" bIns="36000" anchor="ctr" anchorCtr="0" upright="1">
                          <a:noAutofit/>
                        </wps:bodyPr>
                      </wps:wsp>
                      <wps:wsp>
                        <wps:cNvPr id="3" name="AutoShape 7"/>
                        <wps:cNvSpPr>
                          <a:spLocks noChangeArrowheads="1"/>
                        </wps:cNvSpPr>
                        <wps:spPr bwMode="auto">
                          <a:xfrm rot="5400000">
                            <a:off x="-3713" y="7229"/>
                            <a:ext cx="9922" cy="567"/>
                          </a:xfrm>
                          <a:prstGeom prst="rightArrow">
                            <a:avLst>
                              <a:gd name="adj1" fmla="val 47796"/>
                              <a:gd name="adj2" fmla="val 204804"/>
                            </a:avLst>
                          </a:prstGeom>
                          <a:solidFill>
                            <a:srgbClr val="FFFFFF">
                              <a:alpha val="0"/>
                            </a:srgbClr>
                          </a:solidFill>
                          <a:ln w="19050">
                            <a:solidFill>
                              <a:srgbClr val="000000"/>
                            </a:solidFill>
                            <a:miter lim="800000"/>
                            <a:headEnd/>
                            <a:tailEnd/>
                          </a:ln>
                        </wps:spPr>
                        <wps:bodyPr rot="0" vert="horz" wrap="square" lIns="91440" tIns="45720" rIns="91440" bIns="45720" anchor="t" anchorCtr="0" upright="1">
                          <a:noAutofit/>
                        </wps:bodyPr>
                      </wps:wsp>
                    </wpg:wgp>
                  </a:graphicData>
                </a:graphic>
                <wp14:sizeRelV relativeFrom="margin">
                  <wp14:pctHeight>0</wp14:pctHeight>
                </wp14:sizeRelV>
              </wp:anchor>
            </w:drawing>
          </mc:Choice>
          <mc:Fallback>
            <w:pict>
              <v:group w14:anchorId="6CE6EB1C" id="Group 5" o:spid="_x0000_s1026" style="position:absolute;margin-left:164.7pt;margin-top:14.75pt;width:28.4pt;height:468.8pt;z-index:251659264;mso-position-horizontal-relative:left-margin-area;mso-height-relative:margin" coordorigin="964,2552" coordsize="568,99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DokRQMAAOEIAAAOAAAAZHJzL2Uyb0RvYy54bWy8Vm1v2yAQ/j5p/wH5e2vH8Uts1am6vmlS&#10;t1Vq9wMIxi8bBg9InO7X7wAncbtK29pq+YDAB8fdc89z5OR02zG0oVK1ghfe7DjwEOVElC2vC+/r&#10;/dXRwkNKY15iJjgtvAeqvNPl+3cnQ5/TUDSClVQicMJVPvSF12jd576vSEM7rI5FTzkYKyE7rGEp&#10;a7+UeADvHfPDIEj8Qciyl4JQpeDrhTN6S+u/qijRX6pKUY1Y4UFs2o7Sjisz+ssTnNcS901LxjDw&#10;C6LocMvh0r2rC6wxWsv2N1ddS6RQotLHRHS+qKqWUJsDZDMLnmRzLcW6t7nU+VD3e5gA2ic4vdgt&#10;+by5lagtoXYe4riDEtlbUWygGfo6hx3Xsr/rb6XLD6Y3gnxXYPaf2s26dpvRavgkSnCH11pYaLaV&#10;7IwLSBptbQUe9hWgW40IfJwnQbKAOhEwxVk8T5OxRKSBOppjWRJ5CKxhHIeueqS5HE/HCbDNHM2y&#10;0Bp9nLtbbaRjZCYtIJs64Kleh+ddg3tqy6QMWiOe4Q7Pe5PcB7FFiYPUbjJ4Ir2FzwZ5A4tysCIu&#10;zhvMa3ompRgaikuIbmZOQg77oy4HZZz8CedZEKYWsXmymDvEdmjHQezwAswje8UOL5z3UulrKjpk&#10;JoUnQUk2TLy5UdpEc9hioxesLa9axuxC1qtzJtEGg+qu7G/0rqbbGEcD5JYFceAQmBrV3/noWg39&#10;g7Vd4S0C83MZGtwueQlx4lzjlrk5xMz4CKTBzqGot6stbDTorkT5AJBK4foE9DWYmDFMgZQDtInC&#10;Uz/WWFIPsY8cKgOEhTuRni7kdLGaLjAnjYDuQ7T0kFuca9eN1r1s6wauc2zg4gx0U7UW6kNoY/BA&#10;3v/E4vmOxSYcS3SUGogfcfGNyevwjyNXT1PCsWUczdMZBAQCT8Mwc5XecdlK3vWNxEa41/6BqDsu&#10;G6CtvA6MNrfU5dgBcfkNumHVMXgKgMMoStPMivfxHlD4YU8YRAcRWZH8u0ZMEJj1DXbKsVyGNEYp&#10;WH8vFJCFcu9vqrM3ENCzqgGe/3xeMtksivaSieI0hIWTzGhxkhktO8no1wvGPgLwjlogxzffPNTT&#10;Ncyn/0yWvwAAAP//AwBQSwMEFAAGAAgAAAAhAPhdArziAAAACgEAAA8AAABkcnMvZG93bnJldi54&#10;bWxMj01Lw0AQhu+C/2EZwZvdfNjYxGxKKeqpCLaCeJsm0yQ0Oxuy2yT9964nPQ7vw/s+k69n3YmR&#10;BtsaVhAuAhDEpalarhV8Hl4fViCsQ66wM0wKrmRhXdze5JhVZuIPGveuFr6EbYYKGuf6TEpbNqTR&#10;LkxP7LOTGTQ6fw61rAacfLnuZBQEidTYsl9osKdtQ+V5f9EK3iacNnH4Mu7Op+31+7B8/9qFpNT9&#10;3bx5BuFodn8w/Op7dSi809FcuLKiUxBH6aNHFUTpEoQH4lUSgTgqSJOnEGSRy/8vFD8AAAD//wMA&#10;UEsBAi0AFAAGAAgAAAAhALaDOJL+AAAA4QEAABMAAAAAAAAAAAAAAAAAAAAAAFtDb250ZW50X1R5&#10;cGVzXS54bWxQSwECLQAUAAYACAAAACEAOP0h/9YAAACUAQAACwAAAAAAAAAAAAAAAAAvAQAAX3Jl&#10;bHMvLnJlbHNQSwECLQAUAAYACAAAACEAKxg6JEUDAADhCAAADgAAAAAAAAAAAAAAAAAuAgAAZHJz&#10;L2Uyb0RvYy54bWxQSwECLQAUAAYACAAAACEA+F0CvOIAAAAKAQAADwAAAAAAAAAAAAAAAACfBQAA&#10;ZHJzL2Rvd25yZXYueG1sUEsFBgAAAAAEAAQA8wAAAK4GAAAAAA==&#10;">
                <v:shapetype id="_x0000_t202" coordsize="21600,21600" o:spt="202" path="m,l,21600r21600,l21600,xe">
                  <v:stroke joinstyle="miter"/>
                  <v:path gradientshapeok="t" o:connecttype="rect"/>
                </v:shapetype>
                <v:shape id="Text Box 6" o:spid="_x0000_s1027" type="#_x0000_t202" style="position:absolute;left:1027;top:3683;width:505;height:68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P6lWwAAAANoAAAAPAAAAZHJzL2Rvd25yZXYueG1sRI9Pi8Iw&#10;FMTvwn6H8IS9adoeVq3GIoLgcbeKeHw0r3+week22Vq//UYQPA4z8xtmk42mFQP1rrGsIJ5HIIgL&#10;qxuuFJxPh9kShPPIGlvLpOBBDrLtx2SDqbZ3/qEh95UIEHYpKqi971IpXVGTQTe3HXHwStsb9EH2&#10;ldQ93gPctDKJoi9psOGwUGNH+5qKW/5nFJTf8vLLnC+GmMpHfOTr6qSvSn1Ox90ahKfRv8Ov9lEr&#10;SOB5JdwAuf0HAAD//wMAUEsBAi0AFAAGAAgAAAAhANvh9svuAAAAhQEAABMAAAAAAAAAAAAAAAAA&#10;AAAAAFtDb250ZW50X1R5cGVzXS54bWxQSwECLQAUAAYACAAAACEAWvQsW78AAAAVAQAACwAAAAAA&#10;AAAAAAAAAAAfAQAAX3JlbHMvLnJlbHNQSwECLQAUAAYACAAAACEArD+pVsAAAADaAAAADwAAAAAA&#10;AAAAAAAAAAAHAgAAZHJzL2Rvd25yZXYueG1sUEsFBgAAAAADAAMAtwAAAPQCAAAAAA==&#10;" strokecolor="white" strokeweight="1.5pt">
                  <v:textbox style="layout-flow:vertical;mso-layout-flow-alt:bottom-to-top"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rPr>
                          <w:t>TRIAL PROCESS</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7" o:spid="_x0000_s1028" type="#_x0000_t13" style="position:absolute;left:-3713;top:7229;width:9922;height:56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MKUvwAAANoAAAAPAAAAZHJzL2Rvd25yZXYueG1sRI9Bi8Iw&#10;FITvC/6H8AQvi6YqiFSjyLKC16oHj8/m2Vabl9rEtv57Iwgeh5n5hlmuO1OKhmpXWFYwHkUgiFOr&#10;C84UHA/b4RyE88gaS8uk4EkO1qvezxJjbVtOqNn7TAQIuxgV5N5XsZQuzcmgG9mKOHgXWxv0QdaZ&#10;1DW2AW5KOYmimTRYcFjIsaK/nNLb/mEUnM5el/+NTrBtdtnvpromd3tVatDvNgsQnjr/DX/aO61g&#10;Cu8r4QbI1QsAAP//AwBQSwECLQAUAAYACAAAACEA2+H2y+4AAACFAQAAEwAAAAAAAAAAAAAAAAAA&#10;AAAAW0NvbnRlbnRfVHlwZXNdLnhtbFBLAQItABQABgAIAAAAIQBa9CxbvwAAABUBAAALAAAAAAAA&#10;AAAAAAAAAB8BAABfcmVscy8ucmVsc1BLAQItABQABgAIAAAAIQDCSMKUvwAAANoAAAAPAAAAAAAA&#10;AAAAAAAAAAcCAABkcnMvZG93bnJldi54bWxQSwUGAAAAAAMAAwC3AAAA8wIAAAAA&#10;" adj="19072,5638" strokeweight="1.5pt">
                  <v:fill opacity="0"/>
                </v:shape>
                <w10:wrap anchorx="margin"/>
              </v:group>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75648" behindDoc="0" locked="0" layoutInCell="1" allowOverlap="1" wp14:anchorId="4ADC97F0" wp14:editId="0BBDB71F">
                <wp:simplePos x="0" y="0"/>
                <wp:positionH relativeFrom="column">
                  <wp:posOffset>3276127</wp:posOffset>
                </wp:positionH>
                <wp:positionV relativeFrom="paragraph">
                  <wp:posOffset>5790565</wp:posOffset>
                </wp:positionV>
                <wp:extent cx="1886585" cy="431165"/>
                <wp:effectExtent l="0" t="0" r="18415" b="26035"/>
                <wp:wrapNone/>
                <wp:docPr id="167" name="Group 167"/>
                <wp:cNvGraphicFramePr/>
                <a:graphic xmlns:a="http://schemas.openxmlformats.org/drawingml/2006/main">
                  <a:graphicData uri="http://schemas.microsoft.com/office/word/2010/wordprocessingGroup">
                    <wpg:wgp>
                      <wpg:cNvGrpSpPr/>
                      <wpg:grpSpPr>
                        <a:xfrm>
                          <a:off x="0" y="0"/>
                          <a:ext cx="1886585" cy="431165"/>
                          <a:chOff x="0" y="0"/>
                          <a:chExt cx="1886890" cy="431165"/>
                        </a:xfrm>
                      </wpg:grpSpPr>
                      <wpg:grpSp>
                        <wpg:cNvPr id="142" name="Group 26"/>
                        <wpg:cNvGrpSpPr>
                          <a:grpSpLocks/>
                        </wpg:cNvGrpSpPr>
                        <wpg:grpSpPr bwMode="auto">
                          <a:xfrm>
                            <a:off x="0" y="0"/>
                            <a:ext cx="1445260" cy="431165"/>
                            <a:chOff x="856" y="2314"/>
                            <a:chExt cx="2277" cy="567"/>
                          </a:xfrm>
                        </wpg:grpSpPr>
                        <wps:wsp>
                          <wps:cNvPr id="143" name="Rectangle 27"/>
                          <wps:cNvSpPr>
                            <a:spLocks noChangeArrowheads="1"/>
                          </wps:cNvSpPr>
                          <wps:spPr bwMode="auto">
                            <a:xfrm>
                              <a:off x="1432" y="2314"/>
                              <a:ext cx="1701" cy="567"/>
                            </a:xfrm>
                            <a:prstGeom prst="rect">
                              <a:avLst/>
                            </a:prstGeom>
                            <a:solidFill>
                              <a:sysClr val="window" lastClr="FFFFFF">
                                <a:lumMod val="75000"/>
                              </a:sysClr>
                            </a:solidFill>
                            <a:ln w="19050">
                              <a:solidFill>
                                <a:srgbClr val="000000"/>
                              </a:solidFill>
                              <a:miter lim="800000"/>
                              <a:headEnd/>
                              <a:tailEnd/>
                            </a:ln>
                          </wps:spPr>
                          <wps:txbx>
                            <w:txbxContent>
                              <w:p w14:paraId="24CBB398"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Outcome assessment 1</w:t>
                                </w:r>
                              </w:p>
                            </w:txbxContent>
                          </wps:txbx>
                          <wps:bodyPr rot="0" vert="horz" wrap="square" lIns="36000" tIns="36000" rIns="36000" bIns="36000" anchor="ctr" anchorCtr="0" upright="1">
                            <a:noAutofit/>
                          </wps:bodyPr>
                        </wps:wsp>
                        <wps:wsp>
                          <wps:cNvPr id="144" name="Rectangle 28"/>
                          <wps:cNvSpPr>
                            <a:spLocks noChangeArrowheads="1"/>
                          </wps:cNvSpPr>
                          <wps:spPr bwMode="auto">
                            <a:xfrm>
                              <a:off x="856" y="2314"/>
                              <a:ext cx="567" cy="567"/>
                            </a:xfrm>
                            <a:prstGeom prst="rect">
                              <a:avLst/>
                            </a:prstGeom>
                            <a:solidFill>
                              <a:sysClr val="window" lastClr="FFFFFF">
                                <a:lumMod val="75000"/>
                              </a:sysClr>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141C6085" w14:textId="77777777"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rPr>
                                  <w:t>8</w:t>
                                </w:r>
                              </w:p>
                            </w:txbxContent>
                          </wps:txbx>
                          <wps:bodyPr rot="0" vert="horz" wrap="square" lIns="36000" tIns="36000" rIns="36000" bIns="36000" anchor="ctr" anchorCtr="0" upright="1">
                            <a:noAutofit/>
                          </wps:bodyPr>
                        </wps:wsp>
                        <wps:wsp>
                          <wps:cNvPr id="145" name="AutoShape 29"/>
                          <wps:cNvCnPr>
                            <a:cxnSpLocks noChangeShapeType="1"/>
                          </wps:cNvCnPr>
                          <wps:spPr bwMode="auto">
                            <a:xfrm>
                              <a:off x="1424" y="2320"/>
                              <a:ext cx="0" cy="555"/>
                            </a:xfrm>
                            <a:prstGeom prst="straightConnector1">
                              <a:avLst/>
                            </a:prstGeom>
                            <a:noFill/>
                            <a:ln w="19050">
                              <a:solidFill>
                                <a:srgbClr val="FFFFFF"/>
                              </a:solidFill>
                              <a:round/>
                              <a:headEnd/>
                              <a:tailEnd/>
                            </a:ln>
                            <a:extLst>
                              <a:ext uri="{909E8E84-426E-40DD-AFC4-6F175D3DCCD1}">
                                <a14:hiddenFill xmlns:a14="http://schemas.microsoft.com/office/drawing/2010/main">
                                  <a:noFill/>
                                </a14:hiddenFill>
                              </a:ext>
                            </a:extLst>
                          </wps:spPr>
                          <wps:bodyPr/>
                        </wps:wsp>
                      </wpg:grpSp>
                      <wps:wsp>
                        <wps:cNvPr id="146" name="Oval 30"/>
                        <wps:cNvSpPr>
                          <a:spLocks noChangeArrowheads="1"/>
                        </wps:cNvSpPr>
                        <wps:spPr bwMode="auto">
                          <a:xfrm>
                            <a:off x="1455725" y="0"/>
                            <a:ext cx="431165" cy="431165"/>
                          </a:xfrm>
                          <a:prstGeom prst="ellipse">
                            <a:avLst/>
                          </a:prstGeom>
                          <a:blipFill dpi="0" rotWithShape="0">
                            <a:blip r:embed="rId4"/>
                            <a:srcRect/>
                            <a:stretch>
                              <a:fillRect/>
                            </a:stretch>
                          </a:blipFill>
                          <a:ln w="19050">
                            <a:solidFill>
                              <a:srgbClr val="000000"/>
                            </a:solidFill>
                            <a:round/>
                            <a:headEnd/>
                            <a:tailEnd/>
                          </a:ln>
                        </wps:spPr>
                        <wps:bodyPr rot="0" vert="horz" wrap="square" lIns="91440" tIns="45720" rIns="91440" bIns="45720" anchor="t" anchorCtr="0" upright="1">
                          <a:noAutofit/>
                        </wps:bodyPr>
                      </wps:wsp>
                    </wpg:wgp>
                  </a:graphicData>
                </a:graphic>
              </wp:anchor>
            </w:drawing>
          </mc:Choice>
          <mc:Fallback>
            <w:pict>
              <v:group w14:anchorId="4ADC97F0" id="Group 167" o:spid="_x0000_s1029" style="position:absolute;margin-left:257.95pt;margin-top:455.95pt;width:148.55pt;height:33.95pt;z-index:251675648" coordsize="18868,43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8RMhFKwUAABcRAAAOAAAAZHJzL2Uyb0RvYy54bWzsWN9v2zYQfh+w/4HQ&#10;u2NJlmRZiFMk/lEU6NZi6bBnWqItYRKpkXTkbNj/vuNRkmU76dJ2y1MTwBYp8nj33d13R1+/OVQl&#10;eWBSFYLPHe/KdQjjqcgKvps7v35aj2KHKE15RkvB2dx5ZMp5c/PjD9dNnTBf5KLMmCQghKukqedO&#10;rnWdjMcqzVlF1ZWoGYeXWyErqmEod+NM0gakV+XYd91o3AiZ1VKkTCmYXdqXzg3K325Zqj9st4pp&#10;Us4d0E3jp8TPjfkc31zTZCdpnRdpqwb9Ci0qWnA4tBe1pJqSvSwuRFVFKoUSW32VimosttsiZWgD&#10;WOO5Z9a8lWJfoy27pNnVPUwA7RlOXy02/fnhoyRFBr6Lpg7htAIn4bnETAA8Tb1LYNVbWd/XH2U7&#10;sbMjY/FhKyvzDbaQAwL72APLDpqkMOnFcRTGoUNSeBdMPC8KLfJpDu652Jbmq8HGeAaOO9047o4d&#10;G+16ZfpBr3VnW+Cf2uZHl6ZZ94GV70X6uwJDUfjRdCu0PYxsmp9EBljRvRbo+RfhEAShH12YQ5Me&#10;hziMHAIg+RMv6CDqwPD9KbjIIBFa1zwLA+SSOoaL+rZwuc9pzTAKlQmEHtJJB+kvkGWU70pG/DZi&#10;cKEJF4OpsoASLhY5LGO3UoomZzQDvTxjI+A82GAGCrb+K8JeMAGvnmDVx9vU9Z5Giia1VPotExUx&#10;D3NHgvLoP/rwXmmjzXEJai/KIlsXZYmDR7UoJXmgwCZAQploHFJSpWFy7qzxD2WV+wqiw66bhq6L&#10;PAOCFe7HM9RQbslJA2DM3NDF/Scvldxt+lNB1kDcUEZVaGDSsqjmTtwvookBesUzMIwmmhalfQZd&#10;St4ib8A2sa0SfdgcLBfY7FDJRmSP4AopLHEC0cNDLuSfDmmANOeO+mNPJQMU3nFw5yQyyhE9HMjh&#10;YDMcUJ6CqLmTaukQO1hoy837Wha7HM7yEA8ubiHNtgX6x2hq9WoNgFi3+r9C0AdPBH3coQXZ8X8H&#10;/SU/dDFvOOFJcjjG8/eQN1nAsC2wyQ6jg4ZHnIeagyX7r9t16E6DSTyaTsPJKJis3NFdvF6Mbhde&#10;FE1Xd4u7lfe3CUwvSPIiyxhfoUzVdRBe8DLKbXsZW/v7HqJX0Ggl9pDW93nWkKwwfOXHkxn0VFkB&#10;iTKJ3cidgdtpuYPuC/MIUvW3QudI2qYOGxknDDJdm3+cp2WdU8tShqR6lrKEgzTVH4+jgWbjC+Pt&#10;igNgCezSwYrc/gTD+F3OfGcYW/z6sgpdku3CDOWhG4k/69AChllwW1bTA29blb6y4upPjzW0JSeF&#10;1W75gsLqA81hYfXbDrkjmbZ1CUPs38DPXddzVlWVltQQ+EJwDgVWSMvjz9RYLkyBxRL18krYlltb&#10;sU8KJnTNbcH7bPE7Bik+tbk/c2ereBUHo8CPVqPAXS5Ht+tFMIrW3jRcTpaLxfIs943u/03i9zgM&#10;ksu2HjajPpdZNo8MGsbPWBKxf8V+9dXKIzSvNng/QI9EJhg9Rp9XqIxeEIZTH7IHAvcsatsbx3OX&#10;iIsCycqyqJXpeWnyTMhuYAU6PqsLc55pkS541yxqIwPY+uzK9sTV1l4HlyLdV4xre7+VrKQaLtcq&#10;B5XgmIRVG5ZB3/ouwxw37J6aDhzTB/KO6TQ3im8hLNt5iJ7+BTx3uptVL8837Cn7EjHsPF+Yb2el&#10;4AuJf+YFQd9aBuBpgzl2k+0b21q2b7rWUn97Y4lZBLdvTL72lwJzvR+OMeuOv2fc/AM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MEFAAGAAgAAAAhAGQCBi/hAAAACwEAAA8AAABkcnMvZG93bnJldi54&#10;bWxMj0FLw0AQhe+C/2EZwZvdrCWaxGxKKeqpCG0F8TZNpklodjdkt0n67x1PepuZ93jzvXw1m06M&#10;NPjWWQ1qEYEgW7qqtbWGz8PbQwLCB7QVds6Shit5WBW3NzlmlZvsjsZ9qAWHWJ+hhiaEPpPSlw0Z&#10;9AvXk2Xt5AaDgdehltWAE4ebTj5G0ZM02Fr+0GBPm4bK8/5iNLxPOK2X6nXcnk+b6/ch/vjaKtL6&#10;/m5ev4AINIc/M/ziMzoUzHR0F1t50WmIVZyyVUOqFA/sSNSS2x358pwmIItc/u9Q/AAAAP//AwBQ&#10;SwMECgAAAAAAAAAhAGJPmNReAwAAXgMAABQAAABkcnMvbWVkaWEvaW1hZ2UxLnBuZ4lQTkcNChoK&#10;AAAADUlIRFIAAAD8AAAA1AQDAAAASnpTDwAAAAFzUkdCAK7OHOkAAAASUExURQBAWv///wAAAGZm&#10;ZpmZmTMzMwWIWIUAAAABdFJOUwBA5thmAAAC7UlEQVR42u2aXZKbMBCEN0ewQAcwsQ+ANzkA3ADl&#10;/ndJQCAJG42cCq2pynY/bfnl25F7fqTxxwdFURRFURRFURRFURRFUdR/pW+XfxLxxBNPPPGn4X92&#10;3S89/Nj90U0Lb7tFkxL+4fF3HXzbrRpU8GbDX1Xw44a/qeAfG/478cR/Jecr571y1VOu+dodT7nf&#10;Xy6ucPRg/ENOejC+Lfn+C8x6gxLelWsuEG9Vq16ouTotJzQ8MXwUPgYvho/CuwQvhA/Ce9+5Yvgg&#10;/AKe5qLrxPAxeOMb/Yy3YvgYvA/etxwxfAi+XSNe8Faa9yD4cQ3YN1wnDNsQvFu/bo+3wukj8M3M&#10;S8YNl5/4EPhx8/qKt3nvI/Bhvt2Grfy4DcDbQNvw88Tf18KHsw94k0298/FL0vc7fJtNvfPx8ezj&#10;oO1yqXc+/hFPOuDHXOqdjk+H+4DPpt7peJNkWbzl5FLvdHxa4iI+l3pn45u0wEd8LvXOxps0xyI+&#10;l3oI/HRww82kHgJ/dMHOpN7ZeJtmWIK3x18+wPlDir8nbfBa75oR0i35uza+S7LdVrHeSw0IIX/+&#10;qPy4YkoPyhXedu5qeKf6tnPx19teCd+U39OReFNeZiDxo39g0HpQn9Gj2jphafGm8KCPw8/OuzZq&#10;uxyzJJ3qHm/f9KrivelHnVfNxXk3P+VMCvjVdAXvwfBmLfey92D4R3zf6RTwW6sfxaaHfFC/bRP2&#10;VB0fqK3Gi3ZwXsF7KHx0nOg9FL7b3a37yvgmfuNWKjzAZcr0lAMV8WmnkQYuEP7pctlVxqfZJnkP&#10;g9/1uab2MmVfaSXvYfD7GUfwHm6RtvfhUBO/r/OC9yD4J7MJ3oPgn8PNNz3YGnF46+dDqDXiXfp3&#10;wPjnwzY1N1mvVmsqbrKOgq24yToqMy7X9BD4V6OP9RZpy1HfXltQXxF/fTVjTXxf/gi4v7+/8REM&#10;3372b3yEXyeURTzxxBNPPEVRFEVRFEVRFEVRFEVRFEX9vX4DOf5WoUzq4MoAAAAASUVORK5CYIJQ&#10;SwECLQAUAAYACAAAACEAsYJntgoBAAATAgAAEwAAAAAAAAAAAAAAAAAAAAAAW0NvbnRlbnRfVHlw&#10;ZXNdLnhtbFBLAQItABQABgAIAAAAIQA4/SH/1gAAAJQBAAALAAAAAAAAAAAAAAAAADsBAABfcmVs&#10;cy8ucmVsc1BLAQItABQABgAIAAAAIQC8RMhFKwUAABcRAAAOAAAAAAAAAAAAAAAAADoCAABkcnMv&#10;ZTJvRG9jLnhtbFBLAQItABQABgAIAAAAIQCqJg6+vAAAACEBAAAZAAAAAAAAAAAAAAAAAJEHAABk&#10;cnMvX3JlbHMvZTJvRG9jLnhtbC5yZWxzUEsBAi0AFAAGAAgAAAAhAGQCBi/hAAAACwEAAA8AAAAA&#10;AAAAAAAAAAAAhAgAAGRycy9kb3ducmV2LnhtbFBLAQItAAoAAAAAAAAAIQBiT5jUXgMAAF4DAAAU&#10;AAAAAAAAAAAAAAAAAJIJAABkcnMvbWVkaWEvaW1hZ2UxLnBuZ1BLBQYAAAAABgAGAHwBAAAiDQAA&#10;AAA=&#10;">
                <v:group id="Group 26" o:spid="_x0000_s1030" style="position:absolute;width:14452;height:4311" coordorigin="856,2314" coordsize="2277,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BhwwgAAANwAAAAPAAAAZHJzL2Rvd25yZXYueG1sRE9Ni8Iw&#10;EL0L+x/CLHjTtK4uUo0isiseRFAXxNvQjG2xmZQm29Z/bwTB2zze58yXnSlFQ7UrLCuIhxEI4tTq&#10;gjMFf6ffwRSE88gaS8uk4E4OlouP3hwTbVs+UHP0mQgh7BJUkHtfJVK6NCeDbmgr4sBdbW3QB1hn&#10;UtfYhnBTylEUfUuDBYeGHCta55Tejv9GwabFdvUV/zS723V9v5wm+/MuJqX6n91qBsJT59/il3ur&#10;w/zxCJ7PhAvk4gEAAP//AwBQSwECLQAUAAYACAAAACEA2+H2y+4AAACFAQAAEwAAAAAAAAAAAAAA&#10;AAAAAAAAW0NvbnRlbnRfVHlwZXNdLnhtbFBLAQItABQABgAIAAAAIQBa9CxbvwAAABUBAAALAAAA&#10;AAAAAAAAAAAAAB8BAABfcmVscy8ucmVsc1BLAQItABQABgAIAAAAIQBCMBhwwgAAANwAAAAPAAAA&#10;AAAAAAAAAAAAAAcCAABkcnMvZG93bnJldi54bWxQSwUGAAAAAAMAAwC3AAAA9gIAAAAA&#10;">
                  <v:rect id="Rectangle 27" o:spid="_x0000_s1031" style="position:absolute;left:1432;top:2314;width:1701;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1TYvwAAANwAAAAPAAAAZHJzL2Rvd25yZXYueG1sRE9NawIx&#10;EL0X/A9hBG81axVpt0axgmCPWnsfNtPN6mYSkuiu/74RBG/zeJ+zWPW2FVcKsXGsYDIuQBBXTjdc&#10;Kzj+bF/fQcSErLF1TApuFGG1HLwssNSu4z1dD6kWOYRjiQpMSr6UMlaGLMax88SZ+3PBYsow1FIH&#10;7HK4beVbUcylxYZzg0FPG0PV+XCxCj5OHYbeenmU/iteZk37bfa/So2G/foTRKI+PcUP907n+bMp&#10;3J/JF8jlPwAAAP//AwBQSwECLQAUAAYACAAAACEA2+H2y+4AAACFAQAAEwAAAAAAAAAAAAAAAAAA&#10;AAAAW0NvbnRlbnRfVHlwZXNdLnhtbFBLAQItABQABgAIAAAAIQBa9CxbvwAAABUBAAALAAAAAAAA&#10;AAAAAAAAAB8BAABfcmVscy8ucmVsc1BLAQItABQABgAIAAAAIQA2G1TYvwAAANwAAAAPAAAAAAAA&#10;AAAAAAAAAAcCAABkcnMvZG93bnJldi54bWxQSwUGAAAAAAMAAwC3AAAA8wIAAAAA&#10;" fillcolor="#bfbfbf"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Outcome assessment 1</w:t>
                          </w:r>
                        </w:p>
                      </w:txbxContent>
                    </v:textbox>
                  </v:rect>
                  <v:rect id="Rectangle 28" o:spid="_x0000_s1032" style="position:absolute;left:856;top:2314;width:567;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qodwwAAANwAAAAPAAAAZHJzL2Rvd25yZXYueG1sRI/disIw&#10;EIXvhX2HMIJ3mvqDu1SjrMJCRW+sPsDQjE21mZQmq9233wiCdzOcM+c7s1x3thZ3an3lWMF4lIAg&#10;LpyuuFRwPv0Mv0D4gKyxdkwK/sjDevXRW2Kq3YOPdM9DKWII+xQVmBCaVEpfGLLoR64hjtrFtRZD&#10;XNtS6hYfMdzWcpIkc2mx4kgw2NDWUHHLf23k8nl3mF7z/dXQ5nM82WenBjOlBv3uewEiUBfe5td1&#10;pmP92Qyez8QJ5OofAAD//wMAUEsBAi0AFAAGAAgAAAAhANvh9svuAAAAhQEAABMAAAAAAAAAAAAA&#10;AAAAAAAAAFtDb250ZW50X1R5cGVzXS54bWxQSwECLQAUAAYACAAAACEAWvQsW78AAAAVAQAACwAA&#10;AAAAAAAAAAAAAAAfAQAAX3JlbHMvLnJlbHNQSwECLQAUAAYACAAAACEAHJqqHcMAAADcAAAADwAA&#10;AAAAAAAAAAAAAAAHAgAAZHJzL2Rvd25yZXYueG1sUEsFBgAAAAADAAMAtwAAAPcCAAAAAA==&#10;" fillcolor="#bfbfbf" strokeweight="1.5pt">
                    <v:shadow color="#7f7f7f" opacity=".5" offset="1pt"/>
                    <v:textbox inset="1mm,1mm,1mm,1mm">
                      <w:txbxContent>
                        <w:p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rPr>
                            <w:t>8</w:t>
                          </w:r>
                        </w:p>
                      </w:txbxContent>
                    </v:textbox>
                  </v:rect>
                  <v:shapetype id="_x0000_t32" coordsize="21600,21600" o:spt="32" o:oned="t" path="m,l21600,21600e" filled="f">
                    <v:path arrowok="t" fillok="f" o:connecttype="none"/>
                    <o:lock v:ext="edit" shapetype="t"/>
                  </v:shapetype>
                  <v:shape id="AutoShape 29" o:spid="_x0000_s1033" type="#_x0000_t32" style="position:absolute;left:1424;top:2320;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E/kwwAAANwAAAAPAAAAZHJzL2Rvd25yZXYueG1sRE9Na8JA&#10;EL0X/A/LCF6CbiqtSOomiFTxkkJVpMchO82GZmdjdtX033cLhd7m8T5nVQy2FTfqfeNYweMsBUFc&#10;Od1wreB03E6XIHxA1tg6JgXf5KHIRw8rzLS78zvdDqEWMYR9hgpMCF0mpa8MWfQz1xFH7tP1FkOE&#10;fS11j/cYbls5T9OFtNhwbDDY0cZQ9XW4WgVvDerT5fWSmPLjTEO5K5NFUio1GQ/rFxCBhvAv/nPv&#10;dZz/9Ay/z8QLZP4DAAD//wMAUEsBAi0AFAAGAAgAAAAhANvh9svuAAAAhQEAABMAAAAAAAAAAAAA&#10;AAAAAAAAAFtDb250ZW50X1R5cGVzXS54bWxQSwECLQAUAAYACAAAACEAWvQsW78AAAAVAQAACwAA&#10;AAAAAAAAAAAAAAAfAQAAX3JlbHMvLnJlbHNQSwECLQAUAAYACAAAACEArLRP5MMAAADcAAAADwAA&#10;AAAAAAAAAAAAAAAHAgAAZHJzL2Rvd25yZXYueG1sUEsFBgAAAAADAAMAtwAAAPcCAAAAAA==&#10;" strokecolor="white" strokeweight="1.5pt"/>
                </v:group>
                <v:oval id="Oval 30" o:spid="_x0000_s1034" style="position:absolute;left:14557;width:4311;height:4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oEMwQAAANwAAAAPAAAAZHJzL2Rvd25yZXYueG1sRE9Li8Iw&#10;EL4L/ocwgjdN1EW0GkWEZRcRxMfB49CMbbGZlCZq11+/EQRv8/E9Z75sbCnuVPvCsYZBX4EgTp0p&#10;ONNwOn73JiB8QDZYOiYNf+RhuWi35pgY9+A93Q8hEzGEfYIa8hCqREqf5mTR911FHLmLqy2GCOtM&#10;mhofMdyWcqjUWFosODbkWNE6p/R6uFkNqeS1UtWPHYy2m5t/Ts/by+6sdbfTrGYgAjXhI367f02c&#10;/zWG1zPxArn4BwAA//8DAFBLAQItABQABgAIAAAAIQDb4fbL7gAAAIUBAAATAAAAAAAAAAAAAAAA&#10;AAAAAABbQ29udGVudF9UeXBlc10ueG1sUEsBAi0AFAAGAAgAAAAhAFr0LFu/AAAAFQEAAAsAAAAA&#10;AAAAAAAAAAAAHwEAAF9yZWxzLy5yZWxzUEsBAi0AFAAGAAgAAAAhAAIKgQzBAAAA3AAAAA8AAAAA&#10;AAAAAAAAAAAABwIAAGRycy9kb3ducmV2LnhtbFBLBQYAAAAAAwADALcAAAD1AgAAAAA=&#10;" strokeweight="1.5pt">
                  <v:fill r:id="rId5" o:title="" recolor="t" type="frame"/>
                </v:oval>
              </v:group>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74624" behindDoc="0" locked="0" layoutInCell="1" allowOverlap="1" wp14:anchorId="0826C714" wp14:editId="52B00130">
                <wp:simplePos x="0" y="0"/>
                <wp:positionH relativeFrom="column">
                  <wp:posOffset>2757008</wp:posOffset>
                </wp:positionH>
                <wp:positionV relativeFrom="paragraph">
                  <wp:posOffset>5367020</wp:posOffset>
                </wp:positionV>
                <wp:extent cx="2828290" cy="414020"/>
                <wp:effectExtent l="0" t="0" r="29210" b="24130"/>
                <wp:wrapNone/>
                <wp:docPr id="161" name="Group 161"/>
                <wp:cNvGraphicFramePr/>
                <a:graphic xmlns:a="http://schemas.openxmlformats.org/drawingml/2006/main">
                  <a:graphicData uri="http://schemas.microsoft.com/office/word/2010/wordprocessingGroup">
                    <wpg:wgp>
                      <wpg:cNvGrpSpPr/>
                      <wpg:grpSpPr>
                        <a:xfrm>
                          <a:off x="0" y="0"/>
                          <a:ext cx="2828290" cy="414020"/>
                          <a:chOff x="0" y="0"/>
                          <a:chExt cx="2828877" cy="414654"/>
                        </a:xfrm>
                      </wpg:grpSpPr>
                      <wps:wsp>
                        <wps:cNvPr id="85" name="AutoShape 81"/>
                        <wps:cNvCnPr>
                          <a:cxnSpLocks noChangeShapeType="1"/>
                        </wps:cNvCnPr>
                        <wps:spPr bwMode="auto">
                          <a:xfrm rot="16200000" flipV="1">
                            <a:off x="500347" y="-500347"/>
                            <a:ext cx="414654" cy="1415347"/>
                          </a:xfrm>
                          <a:prstGeom prst="bentConnector3">
                            <a:avLst>
                              <a:gd name="adj1" fmla="val 63861"/>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wps:wsp>
                        <wps:cNvPr id="86" name="AutoShape 82"/>
                        <wps:cNvCnPr>
                          <a:cxnSpLocks noChangeShapeType="1"/>
                        </wps:cNvCnPr>
                        <wps:spPr bwMode="auto">
                          <a:xfrm rot="5400000" flipH="1" flipV="1">
                            <a:off x="1914477" y="-500347"/>
                            <a:ext cx="414020" cy="1414780"/>
                          </a:xfrm>
                          <a:prstGeom prst="bentConnector3">
                            <a:avLst>
                              <a:gd name="adj1" fmla="val 63861"/>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wpg:wgp>
                  </a:graphicData>
                </a:graphic>
              </wp:anchor>
            </w:drawing>
          </mc:Choice>
          <mc:Fallback>
            <w:pict>
              <v:group w14:anchorId="2674F4E3" id="Group 161" o:spid="_x0000_s1026" style="position:absolute;margin-left:217.1pt;margin-top:422.6pt;width:222.7pt;height:32.6pt;z-index:251674624" coordsize="28288,41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UJ1AQMAAOYIAAAOAAAAZHJzL2Uyb0RvYy54bWzsVslu2zAQvRfoPxC6O5JsWZaF2EHgJT2k&#10;bYCkvdMitbQUSZCMZaPov3dIyYqyoChS5FCgNiBzGQ5n3rw38vnFoWZoT5WuBF944VngIcozQSpe&#10;LLwvd9tR4iFtMCeYCU4X3pFq72L5/t15I1M6FqVghCoETrhOG7nwSmNk6vs6K2mN9ZmQlMNmLlSN&#10;DUxV4ROFG/BeM38cBLHfCEWkEhnVGlbX7aa3dP7znGbmc55rahBbeBCbcU/lnjv79JfnOC0UlmWV&#10;dWHgV0RR44rDpb2rNTYY3avqmau6ypTQIjdnmah9kedVRl0OkE0YPMnmSol76XIp0qaQPUwA7ROc&#10;Xu02+7S/UagiULs49BDHNRTJ3YvsAsDTyCIFqyslb+WN6haKdmYzPuSqtr+QCzo4YI89sPRgUAaL&#10;4wS+c8A/g70ojIJxh3xWQnmeHcvKzeBgMpv1B+NpZGPyT9f6Nro+mEYCifQDTvrvcLotsaQOfm0R&#10;6HBKpieYLu+NcDYo6ZBydit+oywg2YHfymuRfdeIi1WJeUGd9d1RAsbuBIQ/OGInGjBGu+ajIGCD&#10;4QLHKosxUgLYG8bAevh4KGeV/Gr9DMCfBsEkArQA5VE3dgQ/1QGgtwi6MoRROLXGQzhxKpU2V1TU&#10;yA4W3o5ysxKcg46Emrir8P5aG3tnQTq6YPINqJPXDJSzxwzFk6SlDpSps4bRybM9ysW2YsyFxjhq&#10;IIt5MA2cey1YReyutdOq2K2YQuAVONUm3sb7yKyuDDQRVtULL+mNcFpSTDacuGsMrlg7hlAYt84B&#10;lC4TC48T6495MN8kmyQaReN4M4qC9Xp0uV1Fo3gbzqbryXq1Woc/bZxhlJYVIZTbUE+NI4z+jHBd&#10;C2sl37eOHhT/sXdHdwjx9OuCdsyxZLEC1elOkKMTp1sHDbTLby+G+AUxjNu2MWD2G4lhGrXVdlr4&#10;YLXwoirCeRhFton8Rha2I51kEc0S1576LvNA3v+y+NdlAQJxL1Onpu7Fb9/WwzmMh39Plr8AAAD/&#10;/wMAUEsDBBQABgAIAAAAIQCaljqt4gAAAAsBAAAPAAAAZHJzL2Rvd25yZXYueG1sTI/BboJAEIbv&#10;TfoOm2nSW11QtEgZjDFtT8ak2sR4G2EEIrtL2BXw7bs9tbeZzJd/vj9djaoRPXe2NhohnAQgWOem&#10;qHWJ8H34eIlBWEe6oMZoRrizhVX2+JBSUphBf3G/d6XwIdomhFA51yZS2rxiRXZiWtb+djGdIufX&#10;rpRFR4MPV42cBsFCKqq1/1BRy5uK8+v+phA+BxrWs/C9314vm/vpMN8dtyEjPj+N6zcQjkf3B8Ov&#10;vleHzDudzU0XVjQI0SyaehQhjuZ+8ET8ulyAOCMswyACmaXyf4fsBwAA//8DAFBLAQItABQABgAI&#10;AAAAIQC2gziS/gAAAOEBAAATAAAAAAAAAAAAAAAAAAAAAABbQ29udGVudF9UeXBlc10ueG1sUEsB&#10;Ai0AFAAGAAgAAAAhADj9If/WAAAAlAEAAAsAAAAAAAAAAAAAAAAALwEAAF9yZWxzLy5yZWxzUEsB&#10;Ai0AFAAGAAgAAAAhADJ9QnUBAwAA5ggAAA4AAAAAAAAAAAAAAAAALgIAAGRycy9lMm9Eb2MueG1s&#10;UEsBAi0AFAAGAAgAAAAhAJqWOq3iAAAACwEAAA8AAAAAAAAAAAAAAAAAWwUAAGRycy9kb3ducmV2&#10;LnhtbFBLBQYAAAAABAAEAPMAAABqBg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81" o:spid="_x0000_s1027" type="#_x0000_t34" style="position:absolute;left:5004;top:-5004;width:4146;height:14153;rotation:9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68faxAAAANsAAAAPAAAAZHJzL2Rvd25yZXYueG1sRI9Ba8JA&#10;FITvgv9heUJvulFosdFViii24qVp9fzIPpPQ7Nuwu8bUX+8KgsdhZr5h5svO1KIl5yvLCsajBARx&#10;bnXFhYLfn81wCsIHZI21ZVLwTx6Wi35vjqm2F/6mNguFiBD2KSooQ2hSKX1ekkE/sg1x9E7WGQxR&#10;ukJqh5cIN7WcJMmbNFhxXCixoVVJ+V92Ngrs+X39tdu69f5YyE1bna714XBV6mXQfcxABOrCM/xo&#10;f2oF01e4f4k/QC5uAAAA//8DAFBLAQItABQABgAIAAAAIQDb4fbL7gAAAIUBAAATAAAAAAAAAAAA&#10;AAAAAAAAAABbQ29udGVudF9UeXBlc10ueG1sUEsBAi0AFAAGAAgAAAAhAFr0LFu/AAAAFQEAAAsA&#10;AAAAAAAAAAAAAAAAHwEAAF9yZWxzLy5yZWxzUEsBAi0AFAAGAAgAAAAhAMzrx9rEAAAA2wAAAA8A&#10;AAAAAAAAAAAAAAAABwIAAGRycy9kb3ducmV2LnhtbFBLBQYAAAAAAwADALcAAAD4AgAAAAA=&#10;" adj="13794" strokeweight="1.5pt"/>
                <v:shape id="AutoShape 82" o:spid="_x0000_s1028" type="#_x0000_t34" style="position:absolute;left:19144;top:-5004;width:4140;height:14148;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hhSxgAAANsAAAAPAAAAZHJzL2Rvd25yZXYueG1sRI9ba8JA&#10;FITfhf6H5RR8040XRKMbqZWCL6U2Cvp4yJ5c2uzZkN3G2F/fLRT6OMzMN8xm25tadNS6yrKCyTgC&#10;QZxZXXGh4Hx6GS1BOI+ssbZMCu7kYJs8DDYYa3vjd+pSX4gAYRejgtL7JpbSZSUZdGPbEAcvt61B&#10;H2RbSN3iLcBNLadRtJAGKw4LJTb0XFL2mX4ZBfl9/zb72HVul+2/r0c3f51OLiulho/90xqEp97/&#10;h//aB61guYDfL+EHyOQHAAD//wMAUEsBAi0AFAAGAAgAAAAhANvh9svuAAAAhQEAABMAAAAAAAAA&#10;AAAAAAAAAAAAAFtDb250ZW50X1R5cGVzXS54bWxQSwECLQAUAAYACAAAACEAWvQsW78AAAAVAQAA&#10;CwAAAAAAAAAAAAAAAAAfAQAAX3JlbHMvLnJlbHNQSwECLQAUAAYACAAAACEAxsoYUsYAAADbAAAA&#10;DwAAAAAAAAAAAAAAAAAHAgAAZHJzL2Rvd25yZXYueG1sUEsFBgAAAAADAAMAtwAAAPoCAAAAAA==&#10;" adj="13794" strokeweight="1.5pt"/>
              </v:group>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73600" behindDoc="0" locked="0" layoutInCell="1" allowOverlap="1" wp14:anchorId="452A6DBF" wp14:editId="07C11407">
                <wp:simplePos x="0" y="0"/>
                <wp:positionH relativeFrom="column">
                  <wp:posOffset>4722657</wp:posOffset>
                </wp:positionH>
                <wp:positionV relativeFrom="paragraph">
                  <wp:posOffset>4923790</wp:posOffset>
                </wp:positionV>
                <wp:extent cx="1409065" cy="431165"/>
                <wp:effectExtent l="0" t="0" r="19685" b="26035"/>
                <wp:wrapNone/>
                <wp:docPr id="163" name="Group 163"/>
                <wp:cNvGraphicFramePr/>
                <a:graphic xmlns:a="http://schemas.openxmlformats.org/drawingml/2006/main">
                  <a:graphicData uri="http://schemas.microsoft.com/office/word/2010/wordprocessingGroup">
                    <wpg:wgp>
                      <wpg:cNvGrpSpPr/>
                      <wpg:grpSpPr>
                        <a:xfrm>
                          <a:off x="0" y="0"/>
                          <a:ext cx="1409065" cy="431165"/>
                          <a:chOff x="0" y="0"/>
                          <a:chExt cx="1409110" cy="431799"/>
                        </a:xfrm>
                      </wpg:grpSpPr>
                      <wps:wsp>
                        <wps:cNvPr id="50" name="Rectangle 157"/>
                        <wps:cNvSpPr>
                          <a:spLocks noChangeArrowheads="1"/>
                        </wps:cNvSpPr>
                        <wps:spPr bwMode="auto">
                          <a:xfrm>
                            <a:off x="329610" y="0"/>
                            <a:ext cx="1079500" cy="431165"/>
                          </a:xfrm>
                          <a:prstGeom prst="rect">
                            <a:avLst/>
                          </a:prstGeom>
                          <a:solidFill>
                            <a:srgbClr val="FFFFFF"/>
                          </a:solidFill>
                          <a:ln w="19050">
                            <a:solidFill>
                              <a:srgbClr val="000000"/>
                            </a:solidFill>
                            <a:miter lim="800000"/>
                            <a:headEnd/>
                            <a:tailEnd/>
                          </a:ln>
                        </wps:spPr>
                        <wps:txbx>
                          <w:txbxContent>
                            <w:p w14:paraId="5DB08F97"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Usual care</w:t>
                              </w:r>
                            </w:p>
                          </w:txbxContent>
                        </wps:txbx>
                        <wps:bodyPr rot="0" vert="horz" wrap="square" lIns="36000" tIns="36000" rIns="36000" bIns="36000" anchor="ctr" anchorCtr="0" upright="1">
                          <a:noAutofit/>
                        </wps:bodyPr>
                      </wps:wsp>
                      <wps:wsp>
                        <wps:cNvPr id="51" name="Rectangle 158"/>
                        <wps:cNvSpPr>
                          <a:spLocks noChangeArrowheads="1"/>
                        </wps:cNvSpPr>
                        <wps:spPr bwMode="auto">
                          <a:xfrm>
                            <a:off x="0" y="0"/>
                            <a:ext cx="359994" cy="431799"/>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1980233C" w14:textId="77777777" w:rsidR="00F517D0" w:rsidRPr="00D7545D" w:rsidRDefault="00F517D0" w:rsidP="00F517D0">
                              <w:pPr>
                                <w:ind w:left="284" w:hanging="284"/>
                                <w:jc w:val="center"/>
                                <w:rPr>
                                  <w:rFonts w:ascii="Times New Roman" w:hAnsi="Times New Roman" w:cs="Times New Roman"/>
                                </w:rPr>
                              </w:pPr>
                              <w:r w:rsidRPr="00D7545D">
                                <w:rPr>
                                  <w:rFonts w:ascii="Times New Roman" w:hAnsi="Times New Roman" w:cs="Times New Roman"/>
                                </w:rPr>
                                <w:t>7b</w:t>
                              </w:r>
                            </w:p>
                          </w:txbxContent>
                        </wps:txbx>
                        <wps:bodyPr rot="0" vert="horz" wrap="square" lIns="36000" tIns="36000" rIns="36000" bIns="36000" anchor="ctr" anchorCtr="0" upright="1">
                          <a:noAutofit/>
                        </wps:bodyPr>
                      </wps:wsp>
                    </wpg:wgp>
                  </a:graphicData>
                </a:graphic>
                <wp14:sizeRelH relativeFrom="margin">
                  <wp14:pctWidth>0</wp14:pctWidth>
                </wp14:sizeRelH>
              </wp:anchor>
            </w:drawing>
          </mc:Choice>
          <mc:Fallback>
            <w:pict>
              <v:group w14:anchorId="452A6DBF" id="Group 163" o:spid="_x0000_s1035" style="position:absolute;margin-left:371.85pt;margin-top:387.7pt;width:110.95pt;height:33.95pt;z-index:251673600;mso-width-relative:margin" coordsize="14091,43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JmyZgMAAL0JAAAOAAAAZHJzL2Uyb0RvYy54bWzcVlFv2zYQfh+w/0Dw3ZEU2ZYlRCkS1w4G&#10;tGuxbNgzLVESMYrkSDpyWuy/90jKqpCkw9BhBToZkHkUebz77u47Xr069Rw9UG2YFCVOLmKMqKhk&#10;zURb4t9+3S82GBlLRE24FLTEj9TgV9c//nA1qIJeyk7ymmoESoQpBlXizlpVRJGpOtoTcyEVFfCx&#10;kbonFkTdRrUmA2jveXQZx+tokLpWWlbUGJh9HT7ia6+/aWhl3zWNoRbxEoNt1r+1fx/cO7q+IkWr&#10;iepYNZpBvsKKnjABh06qXhNL0FGzZ6p6VmlpZGMvKtlHsmlYRb0P4E0SP/HmTsuj8r60xdCqCSaA&#10;9glOX622+vnhvUashtitU4wE6SFI/lzkJgCeQbUFrLrT6l691+NEGyTn8anRvfsHX9DJA/s4AUtP&#10;FlUwmSzjPF6vMKrg2zJNEhh75KsOwvNsW9XtZhuTBAI3bszy3G2MzsdGzrrJmEFBEpnPOJl/h9N9&#10;RxT18BuHwIjTCqwJMP0C2UVEyylKVlmAyi90ODlEjHojqz8MEnLbwTp6o7UcOkpqsCvxbjiDQXPY&#10;4AQDW9FheCtrCAM5WumT6gnE6WW+dpi8gHOc5av4M1wjzhNcpFDa2Dsqe+QGJdbggj+CPLwxNiB7&#10;XuJdkJzVe8a5F3R72HKNHggU094/YzDMfBkXaAAH8xiQ+nsdsX9e0tEzC7TAWV/izbSIFA68nah9&#10;6ljCeBiDe1xAUpwBdDlrCns6nHxij1lsioOsHwFeLQMLAGvBoJP6A0YDMECJzZ9HoilG/CcBIUrX&#10;cDJQxlzQc+EwF4ioQFWJK6sxCsLWBqI5Ks3aDs5KPB5C3kBgG+bhdpYGu0YHIH+D/f99IicvJfLm&#10;GybyizmcrvI8X36x4v/XKUwK6ntWqEWQThaGrogck/p+8vFmv4qzZbpZZNkqXSzTXby43ey3i5tt&#10;sl5nu9vt7S75yyVasiw6VtdU7LxOc25vyfKf0eLYaENjmhrcZKCzSh6hTO+7ekA1c3RyuUlzaPg1&#10;g8RPN/E6zjMoBt7C1cDXBZTe78x2nlhdk/D0MGeVbO9+fp5w1ZHANUBpUImBnUxY7nvAdLyXZpZF&#10;z5wPK06AJbDFGdYvMcbyXAPfD2P4Rgh3BO/feJ9xl5C5DOP5rev6EwAAAP//AwBQSwMEFAAGAAgA&#10;AAAhAEM7iJrjAAAACwEAAA8AAABkcnMvZG93bnJldi54bWxMj01Lw0AQhu+C/2EZwZvdxHzVmE0p&#10;RT0VwVYovW2z0yQ0uxuy2yT9944nvc0wD+88b7GadcdGHFxrjYBwEQBDU1nVmlrA9/79aQnMeWmU&#10;7KxBATd0sCrv7wqZKzuZLxx3vmYUYlwuBTTe9znnrmpQS7ewPRq6ne2gpad1qLka5EThuuPPQZBy&#10;LVtDHxrZ46bB6rK7agEfk5zWUfg2bi/nze24Tz4P2xCFeHyY16/APM7+D4ZffVKHkpxO9mqUY52A&#10;LI4yQmnIkhgYES9pkgI7CVjGUQS8LPj/DuUPAAAA//8DAFBLAQItABQABgAIAAAAIQC2gziS/gAA&#10;AOEBAAATAAAAAAAAAAAAAAAAAAAAAABbQ29udGVudF9UeXBlc10ueG1sUEsBAi0AFAAGAAgAAAAh&#10;ADj9If/WAAAAlAEAAAsAAAAAAAAAAAAAAAAALwEAAF9yZWxzLy5yZWxzUEsBAi0AFAAGAAgAAAAh&#10;AJdEmbJmAwAAvQkAAA4AAAAAAAAAAAAAAAAALgIAAGRycy9lMm9Eb2MueG1sUEsBAi0AFAAGAAgA&#10;AAAhAEM7iJrjAAAACwEAAA8AAAAAAAAAAAAAAAAAwAUAAGRycy9kb3ducmV2LnhtbFBLBQYAAAAA&#10;BAAEAPMAAADQBgAAAAA=&#10;">
                <v:rect id="Rectangle 157" o:spid="_x0000_s1036" style="position:absolute;left:3296;width:10795;height:4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0ROwAAAANsAAAAPAAAAZHJzL2Rvd25yZXYueG1sRE/LisIw&#10;FN0P+A/hCu7G1CdSjSLCyGxmoRaKu2tzbYvNTWkypvP3k4Xg8nDem11vGvGkztWWFUzGCQjiwuqa&#10;SwXZ5etzBcJ5ZI2NZVLwRw5228HHBlNtA5/oefaliCHsUlRQed+mUrqiIoNubFviyN1tZ9BH2JVS&#10;dxhiuGnkNEmW0mDNsaHClg4VFY/zr1GwOv3cwtyGrOesPpbhms/2x1yp0bDfr0F46v1b/HJ/awWL&#10;uD5+iT9Abv8BAAD//wMAUEsBAi0AFAAGAAgAAAAhANvh9svuAAAAhQEAABMAAAAAAAAAAAAAAAAA&#10;AAAAAFtDb250ZW50X1R5cGVzXS54bWxQSwECLQAUAAYACAAAACEAWvQsW78AAAAVAQAACwAAAAAA&#10;AAAAAAAAAAAfAQAAX3JlbHMvLnJlbHNQSwECLQAUAAYACAAAACEAr99ETsAAAADbAAAADwAAAAAA&#10;AAAAAAAAAAAHAgAAZHJzL2Rvd25yZXYueG1sUEsFBgAAAAADAAMAtwAAAPQCAAAAAA==&#10;"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Usual care</w:t>
                        </w:r>
                      </w:p>
                    </w:txbxContent>
                  </v:textbox>
                </v:rect>
                <v:rect id="Rectangle 158" o:spid="_x0000_s1037" style="position:absolute;width:3599;height:43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Xx6xQAAANsAAAAPAAAAZHJzL2Rvd25yZXYueG1sRI9Ba8JA&#10;FITvBf/D8oTe6iZao02zigiV4q2JSo+P7GsSzL6N2a2m/75bEHocZuYbJlsPphVX6l1jWUE8iUAQ&#10;l1Y3XCk4FG9PSxDOI2tsLZOCH3KwXo0eMky1vfEHXXNfiQBhl6KC2vsuldKVNRl0E9sRB+/L9gZ9&#10;kH0ldY+3ADetnEZRIg02HBZq7GhbU3nOv42CXVfskxebHJ+3n8V8cZTT2emyU+pxPGxeQXga/H/4&#10;3n7XCuYx/H0JP0CufgEAAP//AwBQSwECLQAUAAYACAAAACEA2+H2y+4AAACFAQAAEwAAAAAAAAAA&#10;AAAAAAAAAAAAW0NvbnRlbnRfVHlwZXNdLnhtbFBLAQItABQABgAIAAAAIQBa9CxbvwAAABUBAAAL&#10;AAAAAAAAAAAAAAAAAB8BAABfcmVscy8ucmVsc1BLAQItABQABgAIAAAAIQAXyXx6xQAAANsAAAAP&#10;AAAAAAAAAAAAAAAAAAcCAABkcnMvZG93bnJldi54bWxQSwUGAAAAAAMAAwC3AAAA+QIAAAAA&#10;" strokeweight="1.5pt">
                  <v:shadow color="#7f7f7f" opacity=".5" offset="1pt"/>
                  <v:textbox inset="1mm,1mm,1mm,1mm">
                    <w:txbxContent>
                      <w:p w:rsidR="00F517D0" w:rsidRPr="00D7545D" w:rsidRDefault="00F517D0" w:rsidP="00F517D0">
                        <w:pPr>
                          <w:ind w:left="284" w:hanging="284"/>
                          <w:jc w:val="center"/>
                          <w:rPr>
                            <w:rFonts w:ascii="Times New Roman" w:hAnsi="Times New Roman" w:cs="Times New Roman"/>
                          </w:rPr>
                        </w:pPr>
                        <w:r w:rsidRPr="00D7545D">
                          <w:rPr>
                            <w:rFonts w:ascii="Times New Roman" w:hAnsi="Times New Roman" w:cs="Times New Roman"/>
                          </w:rPr>
                          <w:t>7b</w:t>
                        </w:r>
                      </w:p>
                    </w:txbxContent>
                  </v:textbox>
                </v:rect>
              </v:group>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72576" behindDoc="0" locked="0" layoutInCell="1" allowOverlap="1" wp14:anchorId="152A09A4" wp14:editId="08C09BCB">
                <wp:simplePos x="0" y="0"/>
                <wp:positionH relativeFrom="column">
                  <wp:posOffset>1872142</wp:posOffset>
                </wp:positionH>
                <wp:positionV relativeFrom="paragraph">
                  <wp:posOffset>4932045</wp:posOffset>
                </wp:positionV>
                <wp:extent cx="2306955" cy="434340"/>
                <wp:effectExtent l="0" t="0" r="17145" b="22860"/>
                <wp:wrapNone/>
                <wp:docPr id="166" name="Group 166"/>
                <wp:cNvGraphicFramePr/>
                <a:graphic xmlns:a="http://schemas.openxmlformats.org/drawingml/2006/main">
                  <a:graphicData uri="http://schemas.microsoft.com/office/word/2010/wordprocessingGroup">
                    <wpg:wgp>
                      <wpg:cNvGrpSpPr/>
                      <wpg:grpSpPr>
                        <a:xfrm>
                          <a:off x="0" y="0"/>
                          <a:ext cx="2306955" cy="434340"/>
                          <a:chOff x="0" y="0"/>
                          <a:chExt cx="2307514" cy="434822"/>
                        </a:xfrm>
                      </wpg:grpSpPr>
                      <wpg:grpSp>
                        <wpg:cNvPr id="34" name="Group 155"/>
                        <wpg:cNvGrpSpPr>
                          <a:grpSpLocks/>
                        </wpg:cNvGrpSpPr>
                        <wpg:grpSpPr bwMode="auto">
                          <a:xfrm>
                            <a:off x="0" y="0"/>
                            <a:ext cx="1881505" cy="431800"/>
                            <a:chOff x="866" y="5330"/>
                            <a:chExt cx="2964" cy="681"/>
                          </a:xfrm>
                        </wpg:grpSpPr>
                        <wps:wsp>
                          <wps:cNvPr id="43" name="AutoShape 156"/>
                          <wps:cNvSpPr>
                            <a:spLocks noChangeArrowheads="1"/>
                          </wps:cNvSpPr>
                          <wps:spPr bwMode="auto">
                            <a:xfrm>
                              <a:off x="3150" y="5330"/>
                              <a:ext cx="680" cy="680"/>
                            </a:xfrm>
                            <a:prstGeom prst="donut">
                              <a:avLst>
                                <a:gd name="adj" fmla="val 25000"/>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s:wsp>
                          <wps:cNvPr id="44" name="Rectangle 157"/>
                          <wps:cNvSpPr>
                            <a:spLocks noChangeArrowheads="1"/>
                          </wps:cNvSpPr>
                          <wps:spPr bwMode="auto">
                            <a:xfrm>
                              <a:off x="1433" y="5331"/>
                              <a:ext cx="1701" cy="680"/>
                            </a:xfrm>
                            <a:prstGeom prst="rect">
                              <a:avLst/>
                            </a:prstGeom>
                            <a:solidFill>
                              <a:srgbClr val="FFFFFF"/>
                            </a:solidFill>
                            <a:ln w="19050">
                              <a:solidFill>
                                <a:srgbClr val="000000"/>
                              </a:solidFill>
                              <a:miter lim="800000"/>
                              <a:headEnd/>
                              <a:tailEnd/>
                            </a:ln>
                          </wps:spPr>
                          <wps:txbx>
                            <w:txbxContent>
                              <w:p w14:paraId="73A46EC2"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Intervention delivery</w:t>
                                </w:r>
                              </w:p>
                            </w:txbxContent>
                          </wps:txbx>
                          <wps:bodyPr rot="0" vert="horz" wrap="square" lIns="36000" tIns="36000" rIns="36000" bIns="36000" anchor="ctr" anchorCtr="0" upright="1">
                            <a:noAutofit/>
                          </wps:bodyPr>
                        </wps:wsp>
                        <wps:wsp>
                          <wps:cNvPr id="45" name="Rectangle 158"/>
                          <wps:cNvSpPr>
                            <a:spLocks noChangeArrowheads="1"/>
                          </wps:cNvSpPr>
                          <wps:spPr bwMode="auto">
                            <a:xfrm>
                              <a:off x="866" y="5330"/>
                              <a:ext cx="567" cy="680"/>
                            </a:xfrm>
                            <a:prstGeom prst="rect">
                              <a:avLst/>
                            </a:prstGeom>
                            <a:solidFill>
                              <a:srgbClr val="FFFFFF"/>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645276EA" w14:textId="77777777" w:rsidR="00F517D0" w:rsidRPr="00D7545D" w:rsidRDefault="00F517D0" w:rsidP="00F517D0">
                                <w:pPr>
                                  <w:ind w:left="284" w:hanging="284"/>
                                  <w:jc w:val="center"/>
                                  <w:rPr>
                                    <w:rFonts w:ascii="Times New Roman" w:hAnsi="Times New Roman" w:cs="Times New Roman"/>
                                  </w:rPr>
                                </w:pPr>
                                <w:r w:rsidRPr="00D7545D">
                                  <w:rPr>
                                    <w:rFonts w:ascii="Times New Roman" w:hAnsi="Times New Roman" w:cs="Times New Roman"/>
                                  </w:rPr>
                                  <w:t>7a</w:t>
                                </w:r>
                              </w:p>
                            </w:txbxContent>
                          </wps:txbx>
                          <wps:bodyPr rot="0" vert="horz" wrap="square" lIns="36000" tIns="36000" rIns="36000" bIns="36000" anchor="ctr" anchorCtr="0" upright="1">
                            <a:noAutofit/>
                          </wps:bodyPr>
                        </wps:wsp>
                      </wpg:grpSp>
                      <wps:wsp>
                        <wps:cNvPr id="46" name="Oval 159" descr="bonhomme"/>
                        <wps:cNvSpPr>
                          <a:spLocks noChangeArrowheads="1"/>
                        </wps:cNvSpPr>
                        <wps:spPr bwMode="auto">
                          <a:xfrm>
                            <a:off x="1876349" y="3657"/>
                            <a:ext cx="431165" cy="431165"/>
                          </a:xfrm>
                          <a:prstGeom prst="ellipse">
                            <a:avLst/>
                          </a:prstGeom>
                          <a:blipFill dpi="0" rotWithShape="0">
                            <a:blip r:embed="rId4"/>
                            <a:srcRect/>
                            <a:stretch>
                              <a:fillRect/>
                            </a:stretch>
                          </a:blipFill>
                          <a:ln w="19050">
                            <a:solidFill>
                              <a:srgbClr val="000000"/>
                            </a:solidFill>
                            <a:round/>
                            <a:headEnd/>
                            <a:tailEnd/>
                          </a:ln>
                        </wps:spPr>
                        <wps:bodyPr rot="0" vert="horz" wrap="square" lIns="91440" tIns="45720" rIns="91440" bIns="45720" anchor="t" anchorCtr="0" upright="1">
                          <a:noAutofit/>
                        </wps:bodyPr>
                      </wps:wsp>
                    </wpg:wgp>
                  </a:graphicData>
                </a:graphic>
              </wp:anchor>
            </w:drawing>
          </mc:Choice>
          <mc:Fallback>
            <w:pict>
              <v:group w14:anchorId="152A09A4" id="Group 166" o:spid="_x0000_s1038" style="position:absolute;margin-left:147.4pt;margin-top:388.35pt;width:181.65pt;height:34.2pt;z-index:251672576" coordsize="23075,434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BodBwQQAAOYQAAAOAAAAZHJzL2Uyb0RvYy54bWzkWNtu4zYQfS/QfyD0&#10;7liyLpaFKIvEsYMFdruLpkWfaZG6tJKoknTktOi/d3iRrMS9eLPYFG1twCFFipw5PDNnmMs3h6ZG&#10;D5SLirWp4124DqJtxkjVFqnz/XfbWewgIXFLcM1amjqPVDhvrr7+6rLvErpgJasJ5QgWaUXSd6lT&#10;Stkl87nIStpgccE62sJgzniDJXR5MScc97B6U88XrhvNe8ZJx1lGhYCnt2bQudLr5znN5Ic8F1Si&#10;OnXANql/uf7dqd/51SVOCo67ssqsGfgFVjS4amHTcalbLDHa8+pkqabKOBMslxcZa+Ysz6uMah/A&#10;G8995s0dZ/tO+1IkfdGNMAG0z3B68bLZNw8fOaoInF0UOajFDRyS3hepBwBP3xUJzLrj3X33kdsH&#10;hekpjw85b9Rf8AUdNLCPI7D0IFEGDxe+G63C0EEZjAU+fC3yWQnHc/JaVm6OLy5DLxhfjBcLZdN8&#10;2HaurBuNGTuj1dY3H1Z44hrYcuKaOT7w8h3LfhJql6eum0XtZmjXv2cEsMJ7yfTJn4ODF8de6I44&#10;eLH7HIdYnQKAFPr+ODSCsYosElHs/SUMEEviSBfxeXS5L3FHNQuFIoKFNPAHSK8BAT0HeaFljJ6o&#10;6KIwFQZQ1LJ1iduCXnPO+pJiAnYZN/pu8oLqCHj1bxH2AcpnWA18i2IYUVxTjSlfcNJxIe8oa5Bq&#10;pA5h7V7q88MP74TUHCCWK5j86KC8qSEhPOAaLULXHBewz06G1rCe9pTVFdlWda07vNita47gVYgH&#10;/bGmiOm0ukV96qzCRaiteDImzlsCskRLwEucKFQ3ti1xVZs2WFm3ms4GWUVkkewYeQSUOTM5EXI4&#10;NErGf3FQD/kwdcTPe8ypg+q3LZzUygsgaJHUnSBcLqDDpyO76QhuM1gqdaSDTHMtTdLdd7wqStjJ&#10;0+62TLEnr6QJt8EqayyQ2Nj65dk8JohvQTKApTUFNi9NkpiQ88ux2Qt8iCgT+ToqcDKw2Vu63pl0&#10;5mD9kc2G+ecxdKs/f85Qb+VCuL2U5U0lQebrqkkdyHnwURt9Gl/lYXfQQmVT98CVsxnsR2pfy2Db&#10;MQy2HcNg2xkYnEn+b+Ew6IoRuSmH41fk8Kl4DRQOo+X/kMEQwroEBWHRdAc0rMYoXHR5+Ov1NnSX&#10;gR/PlsvQnwX+xp3dxNv17HoN9ddyc7O+2Xi/qbjzgqSsCKHtRq8phmrVC86Td1s3mzpzrFdHA1U4&#10;sj1E6X1JekQqJY6L2F9B/U4qyN1+7EbuCk4R1wVU+josQDt+qGSpxV/VfDo7TDVruVVfk5DqrsRG&#10;DJWODrJsJU6XdOP2ujexbH7ivJlxAL0GcRtghXptKnBjwhiLkk+UvH8wYRzr2tcSwLH4/6BqHS9c&#10;wblTkcHJ71hbsqahr5hIvHgZ+QGYAHroR0aHj3oY+J4XHYto1TZKN5Tgg+LZGo/WddUJVcLawu1U&#10;F3cwQxVuiHSVYrISlRNqq0k26gCWZzewP7ipmtvdLcv2DW2lua5yWmMJd2VRgkmwTUKbHSWpw98S&#10;q/qCZyp/64QhJKcyK5XhOVhnnwPlxwFoD7arWaaa/Dyt/m+Xkzqy4DKtM4e9+Kvb+rQP7em/J65+&#10;B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im+d8+MAAAALAQAADwAAAGRycy9k&#10;b3ducmV2LnhtbEyPzU7DMBCE70i8g7VI3Kjj0vwQ4lRVBZwqJFokxG0bb5OosR3FbpK+PeYEx9GM&#10;Zr4p1rPu2EiDa62RIBYRMDKVVa2pJXweXh8yYM6jUdhZQxKu5GBd3t4UmCs7mQ8a975mocS4HCU0&#10;3vc5565qSKNb2J5M8E520OiDHGquBpxCue74MooSrrE1YaHBnrYNVef9RUt4m3DaPIqXcXc+ba/f&#10;h/j9aydIyvu7efMMzNPs/8Lwix/QoQxMR3sxyrFOwvJpFdC9hDRNUmAhkcSZAHaUkK1iAbws+P8P&#10;5Q8AAAD//wMAUEsDBAoAAAAAAAAAIQBiT5jUXgMAAF4DAAAUAAAAZHJzL21lZGlhL2ltYWdlMS5w&#10;bmeJUE5HDQoaCgAAAA1JSERSAAAA/AAAANQEAwAAAEp6Uw8AAAABc1JHQgCuzhzpAAAAElBMVEUA&#10;QFr///8AAABmZmaZmZkzMzMFiFiFAAAAAXRSTlMAQObYZgAAAu1JREFUeNrtml2SmzAQhDdHsEAH&#10;MLEPgDc5ANwA5f53SUAgCRuNnAqtqcp2P2355duRe36k8ccHRVEURVEURVEURVEURVHUf6Vvl38S&#10;8cQTTzzxp+F/dt0vPfzY/dFNC2+7RZMS/uHxdx18260aVPBmw19V8OOGv6ngHxv+O/HEfyXnK+e9&#10;ctVTrvnaHU+5318urnD0YPxDTnowvi35/gvMeoMS3pVrLhBvVateqLk6LSc0PDF8FD4GL4aPwrsE&#10;L4QPwnvfuWL4IPwCnuai68TwMXjjG/2Mt2L4GLwP3rccMXwIvl0jXvBWmvcg+HEN2DdcJwzbELxb&#10;v26Pt8LpI/DNzEvGDZef+BD4cfP6ird57yPwYb7dhq38uA3A20Db8PPE39fCh7MPeJNNvfPxS9L3&#10;O3ybTb3z8fHs46Dtcql3Pv4RTzrgx1zqnY5Ph/uAz6be6XiTZFm85eRS73R8WuIiPpd6Z+ObtMBH&#10;fC71zsabNMciPpd6CPx0cMPNpB4Cf3TBzqTe2XibZliCt8dfPsD5Q4q/J23wWu+aEdIt+bs2vkuy&#10;3Vax3ksNCCF//qj8uGJKD8oV3nbuanin+rZz8dfbXgnflN/TkXhTXmYg8aN/YNB6UJ/Ro9o6YWnx&#10;pvCgj8PPzrs2arscsySd6h5v3/Sq4r3pR51XzcV5Nz/lTAr41XQF78HwZi33svdg+Ed83+kU8Fur&#10;H8Wmh3xQv20T9lQdH6itxot2cF7Beyh8dJzoPRS+292t+8r4Jn7jVio8wGXK9JQDFfFpp5EGLhD+&#10;6XLZVcan2SZ5D4Pf9bmm9jJlX2kl72Hw+xlH8B5ukbb34VATv6/zgvcg+CezCd6D4J/DzTc92Bpx&#10;eOvnQ6g14l36d8D458M2NTdZr1ZrKm6yjoKtuMk6KjMu1/QQ+Fejj/UWactR315bUF8Rf301Y018&#10;X/4IuL+/v/ERDN9+9m98hF8nlEU88cQTTzxFURRFURRFURRFURRFURRF/b1+Azn+VqFM6uDKAAAA&#10;AElFTkSuQmCCUEsBAi0AFAAGAAgAAAAhALGCZ7YKAQAAEwIAABMAAAAAAAAAAAAAAAAAAAAAAFtD&#10;b250ZW50X1R5cGVzXS54bWxQSwECLQAUAAYACAAAACEAOP0h/9YAAACUAQAACwAAAAAAAAAAAAAA&#10;AAA7AQAAX3JlbHMvLnJlbHNQSwECLQAUAAYACAAAACEACQaHQcEEAADmEAAADgAAAAAAAAAAAAAA&#10;AAA6AgAAZHJzL2Uyb0RvYy54bWxQSwECLQAUAAYACAAAACEAqiYOvrwAAAAhAQAAGQAAAAAAAAAA&#10;AAAAAAAnBwAAZHJzL19yZWxzL2Uyb0RvYy54bWwucmVsc1BLAQItABQABgAIAAAAIQCKb53z4wAA&#10;AAsBAAAPAAAAAAAAAAAAAAAAABoIAABkcnMvZG93bnJldi54bWxQSwECLQAKAAAAAAAAACEAYk+Y&#10;1F4DAABeAwAAFAAAAAAAAAAAAAAAAAAqCQAAZHJzL21lZGlhL2ltYWdlMS5wbmdQSwUGAAAAAAYA&#10;BgB8AQAAugwAAAAA&#10;">
                <v:group id="Group 155" o:spid="_x0000_s1039" style="position:absolute;width:18815;height:4318" coordorigin="866,5330" coordsize="2964,6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type id="_x0000_t23" coordsize="21600,21600" o:spt="23" adj="5400" path="m,10800qy10800,,21600,10800,10800,21600,,10800xm@0,10800qy10800@2@1,10800,10800@0@0,10800xe">
                    <v:formulas>
                      <v:f eqn="val #0"/>
                      <v:f eqn="sum width 0 #0"/>
                      <v:f eqn="sum height 0 #0"/>
                      <v:f eqn="prod @0 2929 10000"/>
                      <v:f eqn="sum width 0 @3"/>
                      <v:f eqn="sum height 0 @3"/>
                    </v:formulas>
                    <v:path o:connecttype="custom" o:connectlocs="10800,0;3163,3163;0,10800;3163,18437;10800,21600;18437,18437;21600,10800;18437,3163" textboxrect="3163,3163,18437,18437"/>
                    <v:handles>
                      <v:h position="#0,center" xrange="0,10800"/>
                    </v:handles>
                  </v:shapetype>
                  <v:shape id="AutoShape 156" o:spid="_x0000_s1040" type="#_x0000_t23" style="position:absolute;left:3150;top:5330;width:680;height: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5gqvwAAANsAAAAPAAAAZHJzL2Rvd25yZXYueG1sRI/NCsIw&#10;EITvgu8QVvCmqT8UqUZRQfQi+PcAa7O2xWZTmqj17Y0geBxm5htmtmhMKZ5Uu8KygkE/AkGcWl1w&#10;puBy3vQmIJxH1lhaJgVvcrCYt1szTLR98ZGeJ5+JAGGXoILc+yqR0qU5GXR9WxEH72Zrgz7IOpO6&#10;xleAm1IOoyiWBgsOCzlWtM4pvZ8eRoGNV9H2OHTvkX0sV+4w2e+usVeq22mWUxCeGv8P/9o7rWA8&#10;gu+X8APk/AMAAP//AwBQSwECLQAUAAYACAAAACEA2+H2y+4AAACFAQAAEwAAAAAAAAAAAAAAAAAA&#10;AAAAW0NvbnRlbnRfVHlwZXNdLnhtbFBLAQItABQABgAIAAAAIQBa9CxbvwAAABUBAAALAAAAAAAA&#10;AAAAAAAAAB8BAABfcmVscy8ucmVsc1BLAQItABQABgAIAAAAIQBSo5gqvwAAANsAAAAPAAAAAAAA&#10;AAAAAAAAAAcCAABkcnMvZG93bnJldi54bWxQSwUGAAAAAAMAAwC3AAAA8wIAAAAA&#10;" fillcolor="black"/>
                  <v:rect id="Rectangle 157" o:spid="_x0000_s1041" style="position:absolute;left:1433;top:5331;width:1701;height: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dSQxAAAANsAAAAPAAAAZHJzL2Rvd25yZXYueG1sRI/BasMw&#10;EETvhfyD2EJujdzGFONECSZQk0sPSQ0mt421tU2tlbGUyP37qlDocZiZN8x2P5tB3GlyvWUFz6sE&#10;BHFjdc+tgurj7SkD4TyyxsEyKfgmB/vd4mGLubaBT3Q/+1ZECLscFXTej7mUrunIoFvZkTh6n3Yy&#10;6KOcWqknDBFuBvmSJK/SYM9xocORDh01X+ebUZCd3q8htaGauerLNlzqdVHWSi0f52IDwtPs/8N/&#10;7aNWkKbw+yX+ALn7AQAA//8DAFBLAQItABQABgAIAAAAIQDb4fbL7gAAAIUBAAATAAAAAAAAAAAA&#10;AAAAAAAAAABbQ29udGVudF9UeXBlc10ueG1sUEsBAi0AFAAGAAgAAAAhAFr0LFu/AAAAFQEAAAsA&#10;AAAAAAAAAAAAAAAAHwEAAF9yZWxzLy5yZWxzUEsBAi0AFAAGAAgAAAAhAFU91JDEAAAA2wAAAA8A&#10;AAAAAAAAAAAAAAAABwIAAGRycy9kb3ducmV2LnhtbFBLBQYAAAAAAwADALcAAAD4AgAAAAA=&#10;"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Intervention delivery</w:t>
                          </w:r>
                        </w:p>
                      </w:txbxContent>
                    </v:textbox>
                  </v:rect>
                  <v:rect id="Rectangle 158" o:spid="_x0000_s1042" style="position:absolute;left:866;top:5330;width:567;height: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ykxQAAANsAAAAPAAAAZHJzL2Rvd25yZXYueG1sRI9Ba8JA&#10;FITvhf6H5RV6qxutphqzkSIo0luTKh4f2WcSzL5Ns6vGf98tFHocZuYbJl0NphVX6l1jWcF4FIEg&#10;Lq1uuFLwVWxe5iCcR9bYWiYFd3Kwyh4fUky0vfEnXXNfiQBhl6CC2vsukdKVNRl0I9sRB+9ke4M+&#10;yL6SusdbgJtWTqIolgYbDgs1drSuqTznF6Ng2xUf8cLG++n6WMze9nLyevjeKvX8NLwvQXga/H/4&#10;r73TCqYz+P0SfoDMfgAAAP//AwBQSwECLQAUAAYACAAAACEA2+H2y+4AAACFAQAAEwAAAAAAAAAA&#10;AAAAAAAAAAAAW0NvbnRlbnRfVHlwZXNdLnhtbFBLAQItABQABgAIAAAAIQBa9CxbvwAAABUBAAAL&#10;AAAAAAAAAAAAAAAAAB8BAABfcmVscy8ucmVsc1BLAQItABQABgAIAAAAIQDtK+ykxQAAANsAAAAP&#10;AAAAAAAAAAAAAAAAAAcCAABkcnMvZG93bnJldi54bWxQSwUGAAAAAAMAAwC3AAAA+QIAAAAA&#10;" strokeweight="1.5pt">
                    <v:shadow color="#7f7f7f" opacity=".5" offset="1pt"/>
                    <v:textbox inset="1mm,1mm,1mm,1mm">
                      <w:txbxContent>
                        <w:p w:rsidR="00F517D0" w:rsidRPr="00D7545D" w:rsidRDefault="00F517D0" w:rsidP="00F517D0">
                          <w:pPr>
                            <w:ind w:left="284" w:hanging="284"/>
                            <w:jc w:val="center"/>
                            <w:rPr>
                              <w:rFonts w:ascii="Times New Roman" w:hAnsi="Times New Roman" w:cs="Times New Roman"/>
                            </w:rPr>
                          </w:pPr>
                          <w:r w:rsidRPr="00D7545D">
                            <w:rPr>
                              <w:rFonts w:ascii="Times New Roman" w:hAnsi="Times New Roman" w:cs="Times New Roman"/>
                            </w:rPr>
                            <w:t>7a</w:t>
                          </w:r>
                        </w:p>
                      </w:txbxContent>
                    </v:textbox>
                  </v:rect>
                </v:group>
                <v:oval id="Oval 159" o:spid="_x0000_s1043" alt="bonhomme" style="position:absolute;left:18763;top:36;width:4312;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9wdwwAAANsAAAAPAAAAZHJzL2Rvd25yZXYueG1sRI9Pi8Iw&#10;FMTvgt8hPMGbJuoiWo0iwrKLCOKfg8dH82yLzUtponb99BtB8DjMzG+Y+bKxpbhT7QvHGgZ9BYI4&#10;dabgTMPp+N2bgPAB2WDpmDT8kYflot2aY2Lcg/d0P4RMRAj7BDXkIVSJlD7NyaLvu4o4ehdXWwxR&#10;1pk0NT4i3JZyqNRYWiw4LuRY0Tqn9Hq4WQ2p5LVS1Y8djLabm39Oz9vL7qx1t9OsZiACNeETfrd/&#10;jYavMby+xB8gF/8AAAD//wMAUEsBAi0AFAAGAAgAAAAhANvh9svuAAAAhQEAABMAAAAAAAAAAAAA&#10;AAAAAAAAAFtDb250ZW50X1R5cGVzXS54bWxQSwECLQAUAAYACAAAACEAWvQsW78AAAAVAQAACwAA&#10;AAAAAAAAAAAAAAAfAQAAX3JlbHMvLnJlbHNQSwECLQAUAAYACAAAACEAUq/cHcMAAADbAAAADwAA&#10;AAAAAAAAAAAAAAAHAgAAZHJzL2Rvd25yZXYueG1sUEsFBgAAAAADAAMAtwAAAPcCAAAAAA==&#10;" strokeweight="1.5pt">
                  <v:fill r:id="rId5" o:title="bonhomme" recolor="t" type="frame"/>
                </v:oval>
              </v:group>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71552" behindDoc="0" locked="0" layoutInCell="1" allowOverlap="1" wp14:anchorId="60256B99" wp14:editId="169DB6E8">
                <wp:simplePos x="0" y="0"/>
                <wp:positionH relativeFrom="column">
                  <wp:posOffset>2752563</wp:posOffset>
                </wp:positionH>
                <wp:positionV relativeFrom="paragraph">
                  <wp:posOffset>4509770</wp:posOffset>
                </wp:positionV>
                <wp:extent cx="2829560" cy="414020"/>
                <wp:effectExtent l="0" t="0" r="27940" b="24130"/>
                <wp:wrapNone/>
                <wp:docPr id="160" name="Group 160"/>
                <wp:cNvGraphicFramePr/>
                <a:graphic xmlns:a="http://schemas.openxmlformats.org/drawingml/2006/main">
                  <a:graphicData uri="http://schemas.microsoft.com/office/word/2010/wordprocessingGroup">
                    <wpg:wgp>
                      <wpg:cNvGrpSpPr/>
                      <wpg:grpSpPr>
                        <a:xfrm>
                          <a:off x="0" y="0"/>
                          <a:ext cx="2829560" cy="414020"/>
                          <a:chOff x="0" y="0"/>
                          <a:chExt cx="2829795" cy="414654"/>
                        </a:xfrm>
                      </wpg:grpSpPr>
                      <wps:wsp>
                        <wps:cNvPr id="31" name="AutoShape 77"/>
                        <wps:cNvCnPr>
                          <a:cxnSpLocks noChangeShapeType="1"/>
                        </wps:cNvCnPr>
                        <wps:spPr bwMode="auto">
                          <a:xfrm rot="16200000" flipH="1">
                            <a:off x="1914636" y="-500506"/>
                            <a:ext cx="414654" cy="1415665"/>
                          </a:xfrm>
                          <a:prstGeom prst="bentConnector3">
                            <a:avLst>
                              <a:gd name="adj1" fmla="val 63861"/>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wps:wsp>
                        <wps:cNvPr id="32" name="AutoShape 78"/>
                        <wps:cNvCnPr>
                          <a:cxnSpLocks noChangeShapeType="1"/>
                        </wps:cNvCnPr>
                        <wps:spPr bwMode="auto">
                          <a:xfrm rot="5400000">
                            <a:off x="500506" y="-500506"/>
                            <a:ext cx="414654" cy="1415665"/>
                          </a:xfrm>
                          <a:prstGeom prst="bentConnector3">
                            <a:avLst>
                              <a:gd name="adj1" fmla="val 63861"/>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wpg:wgp>
                  </a:graphicData>
                </a:graphic>
              </wp:anchor>
            </w:drawing>
          </mc:Choice>
          <mc:Fallback>
            <w:pict>
              <v:group w14:anchorId="616983FD" id="Group 160" o:spid="_x0000_s1026" style="position:absolute;margin-left:216.75pt;margin-top:355.1pt;width:222.8pt;height:32.6pt;z-index:251671552" coordsize="28297,41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L9D7QIAANIIAAAOAAAAZHJzL2Uyb0RvYy54bWzsVstu2zAQvBfoPxC6O5JsSbaF2EHgR3pI&#10;2wBJP4CmKIktRRIkY9ko+u9dUrLqJD0UKdpL64MkksvZ2dld0pdXh4ajPdWGSbEI4osoQFQQWTBR&#10;LYJPD9vRLEDGYlFgLgVdBEdqgqvl2zeXrcrpWNaSF1QjABEmb9UiqK1VeRgaUtMGmwupqIDFUuoG&#10;WxjqKiw0bgG94eE4irKwlbpQWhJqDMyuu8Vg6fHLkhL7sSwNtYgvAuBm/VP75849w+UlziuNVc1I&#10;TwO/gkWDmQCnA9QaW4weNXsB1TCipZGlvSCyCWVZMkJ9DBBNHD2L5kbLR+VjqfK2UoNMIO0znV4N&#10;Sz7s7zRiBeQuA30EbiBJ3i9yEyBPq6ocrG60uld3up+oupGL+FDqxr0hFnTwwh4HYenBIgKT49l4&#10;njp8AmtJnETjXnlSQ3pebCP15mzjdJ4OG7M0cZzCk9vQsRvItAqKyPzQyfyeTvc1VtTLb5wCvU6T&#10;+CTT9aOV3gZNp51S3m4l7rQThBzEvbqV5ItBQq5qLCrqrR+OCjSOfRyOMUB3W9zAgMZo176XBdhg&#10;cOCrymmMtITqjTOoevgFqORMvXM4Z+LH8zjJJlmAQOZRGkVplDk3OD8lArR3Evo8xEmcZln6RE+c&#10;K23sDZUNch+LYEeFXUkhoJGknnhfeH9rrAOtir5ecPEZRCkbDq2zxxxlk1nWxYfz3hoydkJ2W4Xc&#10;Ms49NS5QC2HMgayHN5Kzwq06O6Or3YprBKhQVF3kXf6fmDXMwinCWbMIZoMRzmuKi40ovBuLGe++&#10;gQoXvSh9JE4e361f59F8M9vMklEyzjajJFqvR9fbVTLKtvE0XU/Wq9U6/uZ4xkles6KgwlE9nRxx&#10;8msV159hXc8PZ8cgSvgU3dc7UDy9PWmo/K5aXIeafCeLo+9OPw9N0E3/+W4Y/6QbZn+rG9Kky7bL&#10;Zn/+9FX/vwN81f/bHeBvB7g4feP0l7y7mc/H8H3+V2T5HQAA//8DAFBLAwQUAAYACAAAACEAH2+P&#10;J+MAAAALAQAADwAAAGRycy9kb3ducmV2LnhtbEyPwU7DMAyG70i8Q2QkbizNutKtNJ2mCThNSGxI&#10;aLes8dpqTVI1Wdu9PeYER9uffn9/vp5MywbsfeOsBDGLgKEtnW5sJeHr8Pa0BOaDslq1zqKEG3pY&#10;F/d3ucq0G+0nDvtQMQqxPlMS6hC6jHNf1miUn7kOLd3Orjcq0NhXXPdqpHDT8nkUPXOjGksfatXh&#10;tsbysr8aCe+jGjexeB12l/P2djwkH987gVI+PkybF2ABp/AHw68+qUNBTid3tdqzVsIijhNCJaQi&#10;mgMjYpmuBLATbdJkAbzI+f8OxQ8AAAD//wMAUEsBAi0AFAAGAAgAAAAhALaDOJL+AAAA4QEAABMA&#10;AAAAAAAAAAAAAAAAAAAAAFtDb250ZW50X1R5cGVzXS54bWxQSwECLQAUAAYACAAAACEAOP0h/9YA&#10;AACUAQAACwAAAAAAAAAAAAAAAAAvAQAAX3JlbHMvLnJlbHNQSwECLQAUAAYACAAAACEAOgy/Q+0C&#10;AADSCAAADgAAAAAAAAAAAAAAAAAuAgAAZHJzL2Uyb0RvYy54bWxQSwECLQAUAAYACAAAACEAH2+P&#10;J+MAAAALAQAADwAAAAAAAAAAAAAAAABHBQAAZHJzL2Rvd25yZXYueG1sUEsFBgAAAAAEAAQA8wAA&#10;AFcGAAAAAA==&#10;">
                <v:shape id="AutoShape 77" o:spid="_x0000_s1027" type="#_x0000_t34" style="position:absolute;left:19146;top:-5005;width:4146;height:14156;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wg+xAAAANsAAAAPAAAAZHJzL2Rvd25yZXYueG1sRI9Pi8Iw&#10;FMTvgt8hPGFva6oL4lajiCi7Ll7Wf+dH82yLzUtJYq1+erOw4HGYmd8w03lrKtGQ86VlBYN+AoI4&#10;s7rkXMFhv34fg/ABWWNlmRTcycN81u1MMdX2xr/U7EIuIoR9igqKEOpUSp8VZND3bU0cvbN1BkOU&#10;Lpfa4S3CTSWHSTKSBkuOCwXWtCwou+yuRoG9fq42P19utT3lct2U50d1PD6Ueuu1iwmIQG14hf/b&#10;31rBxwD+vsQfIGdPAAAA//8DAFBLAQItABQABgAIAAAAIQDb4fbL7gAAAIUBAAATAAAAAAAAAAAA&#10;AAAAAAAAAABbQ29udGVudF9UeXBlc10ueG1sUEsBAi0AFAAGAAgAAAAhAFr0LFu/AAAAFQEAAAsA&#10;AAAAAAAAAAAAAAAAHwEAAF9yZWxzLy5yZWxzUEsBAi0AFAAGAAgAAAAhABBvCD7EAAAA2wAAAA8A&#10;AAAAAAAAAAAAAAAABwIAAGRycy9kb3ducmV2LnhtbFBLBQYAAAAAAwADALcAAAD4AgAAAAA=&#10;" adj="13794" strokeweight="1.5pt"/>
                <v:shape id="AutoShape 78" o:spid="_x0000_s1028" type="#_x0000_t34" style="position:absolute;left:5005;top:-5005;width:4146;height:14156;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wihGwQAAANsAAAAPAAAAZHJzL2Rvd25yZXYueG1sRI9Bi8Iw&#10;FITvgv8hPGEvoukqSK1GkRXBa3UP6+3RPNti81KTqN1/bwTB4zAz3zDLdWcacSfna8sKvscJCOLC&#10;6ppLBb/H3SgF4QOyxsYyKfgnD+tVv7fETNsH53Q/hFJECPsMFVQhtJmUvqjIoB/bljh6Z+sMhihd&#10;KbXDR4SbRk6SZCYN1hwXKmzpp6LicrgZBfm8rLcuaW8ppnk+/OPrSc6vSn0Nus0CRKAufMLv9l4r&#10;mE7g9SX+ALl6AgAA//8DAFBLAQItABQABgAIAAAAIQDb4fbL7gAAAIUBAAATAAAAAAAAAAAAAAAA&#10;AAAAAABbQ29udGVudF9UeXBlc10ueG1sUEsBAi0AFAAGAAgAAAAhAFr0LFu/AAAAFQEAAAsAAAAA&#10;AAAAAAAAAAAAHwEAAF9yZWxzLy5yZWxzUEsBAi0AFAAGAAgAAAAhAPzCKEbBAAAA2wAAAA8AAAAA&#10;AAAAAAAAAAAABwIAAGRycy9kb3ducmV2LnhtbFBLBQYAAAAAAwADALcAAAD1AgAAAAA=&#10;" adj="13794" strokeweight="1.5pt"/>
              </v:group>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69504" behindDoc="0" locked="0" layoutInCell="1" allowOverlap="1" wp14:anchorId="3B7EB275" wp14:editId="0690F39F">
                <wp:simplePos x="0" y="0"/>
                <wp:positionH relativeFrom="column">
                  <wp:posOffset>3205318</wp:posOffset>
                </wp:positionH>
                <wp:positionV relativeFrom="paragraph">
                  <wp:posOffset>3839845</wp:posOffset>
                </wp:positionV>
                <wp:extent cx="1951990" cy="794385"/>
                <wp:effectExtent l="19050" t="0" r="29210" b="43815"/>
                <wp:wrapNone/>
                <wp:docPr id="80" name="Groupe 80"/>
                <wp:cNvGraphicFramePr/>
                <a:graphic xmlns:a="http://schemas.openxmlformats.org/drawingml/2006/main">
                  <a:graphicData uri="http://schemas.microsoft.com/office/word/2010/wordprocessingGroup">
                    <wpg:wgp>
                      <wpg:cNvGrpSpPr/>
                      <wpg:grpSpPr>
                        <a:xfrm>
                          <a:off x="0" y="0"/>
                          <a:ext cx="1951990" cy="794385"/>
                          <a:chOff x="0" y="9525"/>
                          <a:chExt cx="1952625" cy="795020"/>
                        </a:xfrm>
                      </wpg:grpSpPr>
                      <wps:wsp>
                        <wps:cNvPr id="81" name="Double flèche horizontale 81"/>
                        <wps:cNvSpPr>
                          <a:spLocks noChangeArrowheads="1"/>
                        </wps:cNvSpPr>
                        <wps:spPr bwMode="auto">
                          <a:xfrm>
                            <a:off x="0" y="266700"/>
                            <a:ext cx="1952625" cy="537845"/>
                          </a:xfrm>
                          <a:prstGeom prst="leftRightArrow">
                            <a:avLst>
                              <a:gd name="adj1" fmla="val 50000"/>
                              <a:gd name="adj2" fmla="val 77992"/>
                            </a:avLst>
                          </a:prstGeom>
                          <a:solidFill>
                            <a:srgbClr val="000000"/>
                          </a:solidFill>
                          <a:ln w="19050">
                            <a:solidFill>
                              <a:srgbClr val="000000"/>
                            </a:solidFill>
                            <a:miter lim="800000"/>
                            <a:headEnd/>
                            <a:tailEnd/>
                          </a:ln>
                        </wps:spPr>
                        <wps:txbx>
                          <w:txbxContent>
                            <w:p w14:paraId="723D94D1" w14:textId="77777777" w:rsidR="00F517D0" w:rsidRPr="00D7545D" w:rsidRDefault="00F517D0" w:rsidP="00F517D0">
                              <w:pPr>
                                <w:pStyle w:val="NormalWeb"/>
                                <w:spacing w:after="0"/>
                                <w:jc w:val="center"/>
                                <w:rPr>
                                  <w:sz w:val="22"/>
                                  <w:szCs w:val="22"/>
                                </w:rPr>
                              </w:pPr>
                              <w:r>
                                <w:rPr>
                                  <w:rFonts w:eastAsia="Times New Roman"/>
                                  <w:b/>
                                  <w:bCs/>
                                  <w:color w:val="FFFFFF"/>
                                  <w:sz w:val="20"/>
                                  <w:szCs w:val="20"/>
                                </w:rPr>
                                <w:t>Randomisation</w:t>
                              </w:r>
                            </w:p>
                          </w:txbxContent>
                        </wps:txbx>
                        <wps:bodyPr rot="0" vert="horz" wrap="square" lIns="90000" tIns="36000" rIns="91440" bIns="36000" anchor="ctr" anchorCtr="0" upright="1">
                          <a:noAutofit/>
                        </wps:bodyPr>
                      </wps:wsp>
                      <wps:wsp>
                        <wps:cNvPr id="82" name="Text Box 34"/>
                        <wps:cNvSpPr txBox="1">
                          <a:spLocks noChangeArrowheads="1"/>
                        </wps:cNvSpPr>
                        <wps:spPr bwMode="auto">
                          <a:xfrm>
                            <a:off x="788220" y="9525"/>
                            <a:ext cx="358775" cy="359410"/>
                          </a:xfrm>
                          <a:prstGeom prst="rect">
                            <a:avLst/>
                          </a:prstGeom>
                          <a:solidFill>
                            <a:srgbClr val="000000"/>
                          </a:solidFill>
                          <a:ln>
                            <a:noFill/>
                          </a:ln>
                          <a:effectLst/>
                          <a:extLst>
                            <a:ext uri="{91240B29-F687-4F45-9708-019B960494DF}">
                              <a14:hiddenLine xmlns:a14="http://schemas.microsoft.com/office/drawing/2010/main" w="38100">
                                <a:solidFill>
                                  <a:srgbClr val="000000"/>
                                </a:solidFill>
                                <a:miter lim="800000"/>
                                <a:headEnd/>
                                <a:tailEnd/>
                              </a14:hiddenLine>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46C50789" w14:textId="77777777" w:rsidR="00F517D0" w:rsidRPr="00D7545D" w:rsidRDefault="00F517D0" w:rsidP="00F517D0">
                              <w:pPr>
                                <w:pStyle w:val="NormalWeb"/>
                                <w:spacing w:before="120" w:after="0" w:line="480" w:lineRule="auto"/>
                                <w:ind w:left="346" w:hanging="346"/>
                                <w:jc w:val="center"/>
                              </w:pPr>
                              <w:r w:rsidRPr="00D7545D">
                                <w:rPr>
                                  <w:rFonts w:eastAsia="Times New Roman"/>
                                  <w:b/>
                                  <w:bCs/>
                                  <w:sz w:val="20"/>
                                  <w:szCs w:val="20"/>
                                </w:rPr>
                                <w:t>6</w:t>
                              </w:r>
                            </w:p>
                          </w:txbxContent>
                        </wps:txbx>
                        <wps:bodyPr rot="0" vert="horz" wrap="square" lIns="36000" tIns="36000" rIns="36000" bIns="36000" anchor="ctr" anchorCtr="0" upright="1">
                          <a:noAutofit/>
                        </wps:bodyPr>
                      </wps:wsp>
                      <wps:wsp>
                        <wps:cNvPr id="83" name="AutoShape 36"/>
                        <wps:cNvCnPr>
                          <a:cxnSpLocks noChangeShapeType="1"/>
                        </wps:cNvCnPr>
                        <wps:spPr bwMode="auto">
                          <a:xfrm rot="5400000" flipH="1">
                            <a:off x="981075" y="200025"/>
                            <a:ext cx="635" cy="360045"/>
                          </a:xfrm>
                          <a:prstGeom prst="straightConnector1">
                            <a:avLst/>
                          </a:prstGeom>
                          <a:noFill/>
                          <a:ln w="20320">
                            <a:solidFill>
                              <a:srgbClr val="FFFFFF"/>
                            </a:solidFill>
                            <a:round/>
                            <a:headEnd/>
                            <a:tailEnd/>
                          </a:ln>
                          <a:extLst>
                            <a:ext uri="{909E8E84-426E-40DD-AFC4-6F175D3DCCD1}">
                              <a14:hiddenFill xmlns:a14="http://schemas.microsoft.com/office/drawing/2010/main">
                                <a:noFill/>
                              </a14:hiddenFill>
                            </a:ext>
                          </a:extLst>
                        </wps:spPr>
                        <wps:bodyPr/>
                      </wps:wsp>
                    </wpg:wgp>
                  </a:graphicData>
                </a:graphic>
              </wp:anchor>
            </w:drawing>
          </mc:Choice>
          <mc:Fallback>
            <w:pict>
              <v:group w14:anchorId="3B7EB275" id="Groupe 80" o:spid="_x0000_s1044" style="position:absolute;margin-left:252.4pt;margin-top:302.35pt;width:153.7pt;height:62.55pt;z-index:251669504" coordorigin=",95" coordsize="19526,7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Unl5QQAALUNAAAOAAAAZHJzL2Uyb0RvYy54bWzUV9tu4zYQfS/QfyD0rlj3ixFnkfiSFsi2&#10;iyZFn2mJstRKpErRkbNF/6f/0R/rDClZdjZtt5tugSqAI96GwzNzzlCXbw5NTR6Z7CrBF5Z74ViE&#10;8UzkFd8trO8fNnZikU5RntNacLawnlhnvbn68ovLvp0zT5SizpkkYIR3875dWKVS7Xw267KSNbS7&#10;EC3jMFgI2VAFTbmb5ZL2YL2pZ57jRLNeyLyVImNdB70rM2hdaftFwTL1bVF0TJF6YYFvSv9K/bvF&#10;39nVJZ3vJG3LKhvcoJ/gRUMrDpseTa2oomQvqw9MNVUmRScKdZGJZiaKosqYPgOcxnWeneZWin2r&#10;z7Kb97v2CBNA+wynTzabffP4TpIqX1gJwMNpAzHS2zICHYBO3+7mMOlWtvftOzl07EwLD3woZIP/&#10;4SjkoHF9OuLKDopk0OmmoZumYD+DsTgN/CQ0wGclRGdalobecWA9rfUi6B7Who6n3ZqNO8/QwaM/&#10;fQtp1E1Ida9D6r6kLdMB6BCEESl3RGol9tuakaL+/TdIWFIKWb0XXFHoS1yDnl6I0CFIXXsnsp86&#10;wsWypHzHrqUUfcloDn7q+XCakwXY6GAp2fZvRQ6RoXsldJq9iLoXRbEzpPQJ9BN8oR8ngUb4CB+d&#10;t7JTt0w0BF8WVs0K9V21K5X2TW9GH+86pZM7HzKE5j8CBkVTA1ceaU1CBx4T0t3JHO90ThynqYdz&#10;YO/BIryNu2t0RF3lm6qudUPutstaEjAP+aSfYXF3Oq3mpMcEc0JH+3o22H2cjaZSoEF11SAJ8DEn&#10;wbisea4VQtGqNu/gc83hEGNskCHdXB22B82iGNdiz1bkTxA5KYzkgETCCyTIe4v0IDcLq/t5TyWz&#10;SP01h+inel+idMOP0AkizYgbBNDYno5QnoGphZUpaRHTWCqjavtWYvQwnxBGLq4hZ4pKIfCTX0MD&#10;qGK8/fycgVww6vKAqXkjDsQPRqyAWsgQog7QP3r+ubgSJ4kHGkJAiia9Genih0kcD2Ljh2ngnovN&#10;lK8DWyQUmIkjJrlfn9ImcMgEYxETjs6ZLmdAReiE1kENrETfdan5JXW9wLnxUnsTJbEdbILQTmMn&#10;sR03vUkjJ0iD1eZXdNcN5mWV54zfVZyNZc8NPk4shwJsCpYufEhBP3EhZ9Gz/4CCZ/5rRQEQBlQG&#10;LK43oRNDpbEhnr4d+GvHvkk2S/t66YJMrm+WN2v3HIu1xrd7PRzakTFY2BB7EJj7Mu9JXqHGeomf&#10;wr0or4CyfuJEThoDjesd3KA0o0E0fqhUqasPFlON6qmWxRv8M4lXtyU1KnlUYdCoQfo0NsftDVKT&#10;Z7MpEYbDT1iCjTHF/kzrkpG//1DrBnl7QeuGkf+71vmj1qH26igSPxrBArFbcnMdyA78/tmNQM9+&#10;eGqh2J9dCMySsei8fCEwxSYMsJSAwBV11X41qulwPUuBpahvIH5we3bG6xZKCF7UIn/UPqhAf3dT&#10;6JSkWGqWgnOQQSFNxdG1/UMl5GLQM6yfKBie44MM69Q+LehnNXujH0QOU/p0GtyMh9L8l2V6SmL9&#10;Nuqkk66TdRLYgRet7cBZrezrzTKwo40bhyt/tVyunmkD+v7vCMMRhxPymTuPYdzIQC3uz5hneIZo&#10;YCLo4g1v+ttALxu+Y/Dj47St509fW1d/AAAA//8DAFBLAwQUAAYACAAAACEA4wxhUuIAAAALAQAA&#10;DwAAAGRycy9kb3ducmV2LnhtbEyPT0vDQBTE74LfYXmCN7tJ7J8Y81JKUU9FsBXE2zb7moRm34bs&#10;Nkm/vetJj8MMM7/J15NpxUC9aywjxLMIBHFpdcMVwufh9SEF4bxirVrLhHAlB+vi9iZXmbYjf9Cw&#10;95UIJewyhVB732VSurImo9zMdsTBO9neKB9kX0ndqzGUm1YmUbSURjUcFmrV0bam8ry/GIS3UY2b&#10;x/hl2J1P2+v3YfH+tYsJ8f5u2jyD8DT5vzD84gd0KALT0V5YO9EiLKJ5QPcIy2i+AhESaZwkII4I&#10;q+QpBVnk8v+H4gcAAP//AwBQSwECLQAUAAYACAAAACEAtoM4kv4AAADhAQAAEwAAAAAAAAAAAAAA&#10;AAAAAAAAW0NvbnRlbnRfVHlwZXNdLnhtbFBLAQItABQABgAIAAAAIQA4/SH/1gAAAJQBAAALAAAA&#10;AAAAAAAAAAAAAC8BAABfcmVscy8ucmVsc1BLAQItABQABgAIAAAAIQBDOUnl5QQAALUNAAAOAAAA&#10;AAAAAAAAAAAAAC4CAABkcnMvZTJvRG9jLnhtbFBLAQItABQABgAIAAAAIQDjDGFS4gAAAAsBAAAP&#10;AAAAAAAAAAAAAAAAAD8HAABkcnMvZG93bnJldi54bWxQSwUGAAAAAAQABADzAAAATggAAAAA&#10;">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Double flèche horizontale 81" o:spid="_x0000_s1045" type="#_x0000_t69" style="position:absolute;top:2667;width:19526;height:5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lraxAAAANsAAAAPAAAAZHJzL2Rvd25yZXYueG1sRI9Ba8JA&#10;FITvQv/D8gredKMB0dRNEEFQkELV9vyafU1Cs2/D7prEf98tFHocZuYbZluMphU9Od9YVrCYJyCI&#10;S6sbrhTcrofZGoQPyBpby6TgQR6K/GmyxUzbgd+ov4RKRAj7DBXUIXSZlL6syaCf2444el/WGQxR&#10;ukpqh0OEm1Yuk2QlDTYcF2rsaF9T+X25GwWJG8bX1XtqNrvjcDLnW/r50adKTZ/H3QuIQGP4D/+1&#10;j1rBegG/X+IPkPkPAAAA//8DAFBLAQItABQABgAIAAAAIQDb4fbL7gAAAIUBAAATAAAAAAAAAAAA&#10;AAAAAAAAAABbQ29udGVudF9UeXBlc10ueG1sUEsBAi0AFAAGAAgAAAAhAFr0LFu/AAAAFQEAAAsA&#10;AAAAAAAAAAAAAAAAHwEAAF9yZWxzLy5yZWxzUEsBAi0AFAAGAAgAAAAhACGaWtrEAAAA2wAAAA8A&#10;AAAAAAAAAAAAAAAABwIAAGRycy9kb3ducmV2LnhtbFBLBQYAAAAAAwADALcAAAD4AgAAAAA=&#10;" adj="4640" fillcolor="black" strokeweight="1.5pt">
                  <v:textbox inset="2.5mm,1mm,,1mm">
                    <w:txbxContent>
                      <w:p w:rsidR="00F517D0" w:rsidRPr="00D7545D" w:rsidRDefault="00F517D0" w:rsidP="00F517D0">
                        <w:pPr>
                          <w:pStyle w:val="NormalWeb"/>
                          <w:spacing w:after="0"/>
                          <w:jc w:val="center"/>
                          <w:rPr>
                            <w:sz w:val="22"/>
                            <w:szCs w:val="22"/>
                          </w:rPr>
                        </w:pPr>
                        <w:r>
                          <w:rPr>
                            <w:rFonts w:eastAsia="Times New Roman"/>
                            <w:b/>
                            <w:bCs/>
                            <w:color w:val="FFFFFF"/>
                            <w:sz w:val="20"/>
                            <w:szCs w:val="20"/>
                          </w:rPr>
                          <w:t>Randomisation</w:t>
                        </w:r>
                      </w:p>
                    </w:txbxContent>
                  </v:textbox>
                </v:shape>
                <v:shape id="Text Box 34" o:spid="_x0000_s1046" type="#_x0000_t202" style="position:absolute;left:7882;top:95;width:3587;height:35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N2AwgAAANsAAAAPAAAAZHJzL2Rvd25yZXYueG1sRI/RasJA&#10;FETfBf9huYJvujFgCdFVSkO1+FSjH3DJ3iah2bthd5vEv+8KhT4OM3OG2R8n04mBnG8tK9isExDE&#10;ldUt1wrut/dVBsIHZI2dZVLwIA/Hw3y2x1zbka80lKEWEcI+RwVNCH0upa8aMujXtieO3pd1BkOU&#10;rpba4RjhppNpkrxIgy3HhQZ7emuo+i5/jIJtUV7T4TFuiuSMWXEaLk5/olLLxfS6AxFoCv/hv/aH&#10;VpCl8PwSf4A8/AIAAP//AwBQSwECLQAUAAYACAAAACEA2+H2y+4AAACFAQAAEwAAAAAAAAAAAAAA&#10;AAAAAAAAW0NvbnRlbnRfVHlwZXNdLnhtbFBLAQItABQABgAIAAAAIQBa9CxbvwAAABUBAAALAAAA&#10;AAAAAAAAAAAAAB8BAABfcmVscy8ucmVsc1BLAQItABQABgAIAAAAIQAutN2AwgAAANsAAAAPAAAA&#10;AAAAAAAAAAAAAAcCAABkcnMvZG93bnJldi54bWxQSwUGAAAAAAMAAwC3AAAA9gIAAAAA&#10;" fillcolor="black" stroked="f" strokeweight="3pt">
                  <v:shadow color="#7f7f7f" opacity=".5" offset="1pt"/>
                  <v:textbox inset="1mm,1mm,1mm,1mm">
                    <w:txbxContent>
                      <w:p w:rsidR="00F517D0" w:rsidRPr="00D7545D" w:rsidRDefault="00F517D0" w:rsidP="00F517D0">
                        <w:pPr>
                          <w:pStyle w:val="NormalWeb"/>
                          <w:spacing w:before="120" w:after="0" w:line="480" w:lineRule="auto"/>
                          <w:ind w:left="346" w:hanging="346"/>
                          <w:jc w:val="center"/>
                        </w:pPr>
                        <w:r w:rsidRPr="00D7545D">
                          <w:rPr>
                            <w:rFonts w:eastAsia="Times New Roman"/>
                            <w:b/>
                            <w:bCs/>
                            <w:sz w:val="20"/>
                            <w:szCs w:val="20"/>
                          </w:rPr>
                          <w:t>6</w:t>
                        </w:r>
                      </w:p>
                    </w:txbxContent>
                  </v:textbox>
                </v:shape>
                <v:shape id="AutoShape 36" o:spid="_x0000_s1047" type="#_x0000_t32" style="position:absolute;left:9811;top:1999;width:6;height:3601;rotation:-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vlEwgAAANsAAAAPAAAAZHJzL2Rvd25yZXYueG1sRI/NisIw&#10;FIX3wrxDuAOz03RmUEo1ilYUt2rB7bW5tsXmpjSxdubpjSC4PJyfjzNb9KYWHbWusqzgexSBIM6t&#10;rrhQkB03wxiE88gaa8uk4I8cLOYfgxkm2t55T93BFyKMsEtQQel9k0jp8pIMupFtiIN3sa1BH2Rb&#10;SN3iPYybWv5E0UQarDgQSmwoLSm/Hm4mQJZxlm47k47Pzf/6tNnuu91qpdTXZ7+cgvDU+3f41d5p&#10;BfEvPL+EHyDnDwAAAP//AwBQSwECLQAUAAYACAAAACEA2+H2y+4AAACFAQAAEwAAAAAAAAAAAAAA&#10;AAAAAAAAW0NvbnRlbnRfVHlwZXNdLnhtbFBLAQItABQABgAIAAAAIQBa9CxbvwAAABUBAAALAAAA&#10;AAAAAAAAAAAAAB8BAABfcmVscy8ucmVsc1BLAQItABQABgAIAAAAIQAfevlEwgAAANsAAAAPAAAA&#10;AAAAAAAAAAAAAAcCAABkcnMvZG93bnJldi54bWxQSwUGAAAAAAMAAwC3AAAA9gIAAAAA&#10;" strokecolor="white" strokeweight="1.6pt"/>
              </v:group>
            </w:pict>
          </mc:Fallback>
        </mc:AlternateContent>
      </w:r>
      <w:r w:rsidRPr="004610A1">
        <w:rPr>
          <w:rFonts w:ascii="Times New Roman" w:eastAsia="Times New Roman" w:hAnsi="Times New Roman" w:cs="Times New Roman"/>
          <w:b/>
          <w:noProof/>
          <w:sz w:val="20"/>
          <w:szCs w:val="20"/>
          <w:lang w:val="en-US"/>
        </w:rPr>
        <mc:AlternateContent>
          <mc:Choice Requires="wps">
            <w:drawing>
              <wp:anchor distT="0" distB="0" distL="114300" distR="114300" simplePos="0" relativeHeight="251670528" behindDoc="0" locked="0" layoutInCell="1" allowOverlap="1" wp14:anchorId="01DEC852" wp14:editId="5AB7B60C">
                <wp:simplePos x="0" y="0"/>
                <wp:positionH relativeFrom="column">
                  <wp:posOffset>4166708</wp:posOffset>
                </wp:positionH>
                <wp:positionV relativeFrom="paragraph">
                  <wp:posOffset>3552190</wp:posOffset>
                </wp:positionV>
                <wp:extent cx="635" cy="287655"/>
                <wp:effectExtent l="0" t="0" r="37465" b="36195"/>
                <wp:wrapNone/>
                <wp:docPr id="29"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87655"/>
                        </a:xfrm>
                        <a:prstGeom prst="straightConnector1">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shape w14:anchorId="64B74A21" id="AutoShape 79" o:spid="_x0000_s1026" type="#_x0000_t32" style="position:absolute;margin-left:328.1pt;margin-top:279.7pt;width:.05pt;height:22.6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FcSIQIAAD8EAAAOAAAAZHJzL2Uyb0RvYy54bWysU8GO2jAQvVfqP1i+QxI2sBARVqsEetm2&#10;SLv9AGM7xKpjW7YhoKr/3rEJaGkvVdUcnLE98+bNzPPy6dRJdOTWCa1KnI1TjLiimgm1L/G3t81o&#10;jpHzRDEiteIlPnOHn1YfPyx7U/CJbrVk3CIAUa7oTYlb702RJI62vCNurA1XcNlo2xEPW7tPmCU9&#10;oHcymaTpLOm1ZcZqyp2D0/pyiVcRv2k49V+bxnGPZImBm4+rjesurMlqSYq9JaYVdKBB/oFFR4SC&#10;pDeomniCDlb8AdUJarXTjR9T3SW6aQTlsQaoJkt/q+a1JYbHWqA5ztza5P4fLP1y3FokWIknC4wU&#10;6WBGzwevY2r0uAgN6o0rwK9SWxtKpCf1al40/e6Q0lVL1J5H77ezgeAsRCR3IWHjDKTZ9Z81Ax8C&#10;CWK3To3tAiT0AZ3iUM63ofCTRxQOZw9TjCicT+aPs+k0wpPiGmms85+47lAwSuy8JWLf+korBbPX&#10;Not5yPHF+cCLFNeAkFbpjZAySkAq1EOKaZ6mMcJpKVi4DX7O7neVtOhIgoriN9C4c7P6oFhEazlh&#10;68H2RMiLDdmlCnhQGvAZrItMfizSxXq+nuejfDJbj/K0rkfPmyofzTbZ47R+qKuqzn4GalletIIx&#10;rgK7q2Sz/O8kMTyei9huor31IblHjw0Dstd/JB1nG8Z5EcZOs/PWXmcOKo3Ow4sKz+D9Huz37371&#10;CwAA//8DAFBLAwQUAAYACAAAACEA9cozQ98AAAALAQAADwAAAGRycy9kb3ducmV2LnhtbEyPz07C&#10;QBCH7ya+w2ZMvMkWpEVqt8SQmBATD0AfYOiObWN3tukuUN7e8aS3+fPlN98Um8n16kJj6DwbmM8S&#10;UMS1tx03Bqrj+9MLqBCRLfaeycCNAmzK+7sCc+uvvKfLITZKQjjkaKCNcci1DnVLDsPMD8Sy+/Kj&#10;wyjt2Gg74lXCXa8XSZJphx3LhRYH2rZUfx/OzsCqWtfVdJzvtrvoSacfePuc0JjHh+ntFVSkKf7B&#10;8Ksv6lCK08mf2QbVG8jSbCGogTRdL0EJIZNnUCcpkuUKdFno/z+UPwAAAP//AwBQSwECLQAUAAYA&#10;CAAAACEAtoM4kv4AAADhAQAAEwAAAAAAAAAAAAAAAAAAAAAAW0NvbnRlbnRfVHlwZXNdLnhtbFBL&#10;AQItABQABgAIAAAAIQA4/SH/1gAAAJQBAAALAAAAAAAAAAAAAAAAAC8BAABfcmVscy8ucmVsc1BL&#10;AQItABQABgAIAAAAIQAYBFcSIQIAAD8EAAAOAAAAAAAAAAAAAAAAAC4CAABkcnMvZTJvRG9jLnht&#10;bFBLAQItABQABgAIAAAAIQD1yjND3wAAAAsBAAAPAAAAAAAAAAAAAAAAAHsEAABkcnMvZG93bnJl&#10;di54bWxQSwUGAAAAAAQABADzAAAAhwUAAAAA&#10;" strokeweight="2pt"/>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67456" behindDoc="0" locked="0" layoutInCell="1" allowOverlap="1" wp14:anchorId="54CFD668" wp14:editId="446141C7">
                <wp:simplePos x="0" y="0"/>
                <wp:positionH relativeFrom="column">
                  <wp:posOffset>3358677</wp:posOffset>
                </wp:positionH>
                <wp:positionV relativeFrom="paragraph">
                  <wp:posOffset>3112770</wp:posOffset>
                </wp:positionV>
                <wp:extent cx="2315210" cy="431165"/>
                <wp:effectExtent l="0" t="0" r="27940" b="26035"/>
                <wp:wrapNone/>
                <wp:docPr id="35"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15210" cy="431165"/>
                          <a:chOff x="6186" y="7787"/>
                          <a:chExt cx="3647" cy="680"/>
                        </a:xfrm>
                      </wpg:grpSpPr>
                      <wpg:grpSp>
                        <wpg:cNvPr id="36" name="Group 103"/>
                        <wpg:cNvGrpSpPr>
                          <a:grpSpLocks/>
                        </wpg:cNvGrpSpPr>
                        <wpg:grpSpPr bwMode="auto">
                          <a:xfrm>
                            <a:off x="6186" y="7787"/>
                            <a:ext cx="2974" cy="680"/>
                            <a:chOff x="856" y="2317"/>
                            <a:chExt cx="2974" cy="567"/>
                          </a:xfrm>
                        </wpg:grpSpPr>
                        <wpg:grpSp>
                          <wpg:cNvPr id="37" name="Group 43"/>
                          <wpg:cNvGrpSpPr>
                            <a:grpSpLocks/>
                          </wpg:cNvGrpSpPr>
                          <wpg:grpSpPr bwMode="auto">
                            <a:xfrm>
                              <a:off x="856" y="2317"/>
                              <a:ext cx="2277" cy="567"/>
                              <a:chOff x="856" y="2314"/>
                              <a:chExt cx="2277" cy="567"/>
                            </a:xfrm>
                          </wpg:grpSpPr>
                          <wps:wsp>
                            <wps:cNvPr id="38" name="Rectangle 27"/>
                            <wps:cNvSpPr>
                              <a:spLocks noChangeArrowheads="1"/>
                            </wps:cNvSpPr>
                            <wps:spPr bwMode="auto">
                              <a:xfrm>
                                <a:off x="1432" y="2314"/>
                                <a:ext cx="1701" cy="567"/>
                              </a:xfrm>
                              <a:prstGeom prst="rect">
                                <a:avLst/>
                              </a:prstGeom>
                              <a:solidFill>
                                <a:srgbClr val="000000"/>
                              </a:solidFill>
                              <a:ln w="19050">
                                <a:solidFill>
                                  <a:srgbClr val="000000"/>
                                </a:solidFill>
                                <a:miter lim="800000"/>
                                <a:headEnd/>
                                <a:tailEnd/>
                              </a:ln>
                            </wps:spPr>
                            <wps:txbx>
                              <w:txbxContent>
                                <w:p w14:paraId="5EC63726"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Baseline assessment</w:t>
                                  </w:r>
                                </w:p>
                              </w:txbxContent>
                            </wps:txbx>
                            <wps:bodyPr rot="0" vert="horz" wrap="square" lIns="36000" tIns="36000" rIns="36000" bIns="36000" anchor="ctr" anchorCtr="0" upright="1">
                              <a:noAutofit/>
                            </wps:bodyPr>
                          </wps:wsp>
                          <wps:wsp>
                            <wps:cNvPr id="39" name="Rectangle 80"/>
                            <wps:cNvSpPr>
                              <a:spLocks noChangeArrowheads="1"/>
                            </wps:cNvSpPr>
                            <wps:spPr bwMode="auto">
                              <a:xfrm>
                                <a:off x="856" y="2314"/>
                                <a:ext cx="567" cy="567"/>
                              </a:xfrm>
                              <a:prstGeom prst="rect">
                                <a:avLst/>
                              </a:prstGeom>
                              <a:solidFill>
                                <a:srgbClr val="000000"/>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0BF6FF5E" w14:textId="77777777"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color w:val="FFFFFF"/>
                                    </w:rPr>
                                    <w:t>5</w:t>
                                  </w:r>
                                </w:p>
                              </w:txbxContent>
                            </wps:txbx>
                            <wps:bodyPr rot="0" vert="horz" wrap="square" lIns="36000" tIns="36000" rIns="36000" bIns="36000" anchor="ctr" anchorCtr="0" upright="1">
                              <a:noAutofit/>
                            </wps:bodyPr>
                          </wps:wsp>
                          <wps:wsp>
                            <wps:cNvPr id="40" name="AutoShape 81"/>
                            <wps:cNvCnPr>
                              <a:cxnSpLocks noChangeShapeType="1"/>
                            </wps:cNvCnPr>
                            <wps:spPr bwMode="auto">
                              <a:xfrm>
                                <a:off x="1424" y="2320"/>
                                <a:ext cx="0" cy="555"/>
                              </a:xfrm>
                              <a:prstGeom prst="straightConnector1">
                                <a:avLst/>
                              </a:prstGeom>
                              <a:noFill/>
                              <a:ln w="19050">
                                <a:solidFill>
                                  <a:srgbClr val="FFFFFF"/>
                                </a:solidFill>
                                <a:round/>
                                <a:headEnd/>
                                <a:tailEnd/>
                              </a:ln>
                              <a:extLst>
                                <a:ext uri="{909E8E84-426E-40DD-AFC4-6F175D3DCCD1}">
                                  <a14:hiddenFill xmlns:a14="http://schemas.microsoft.com/office/drawing/2010/main">
                                    <a:noFill/>
                                  </a14:hiddenFill>
                                </a:ext>
                              </a:extLst>
                            </wps:spPr>
                            <wps:bodyPr/>
                          </wps:wsp>
                        </wpg:grpSp>
                        <wps:wsp>
                          <wps:cNvPr id="41" name="AutoShape 83"/>
                          <wps:cNvSpPr>
                            <a:spLocks noChangeArrowheads="1"/>
                          </wps:cNvSpPr>
                          <wps:spPr bwMode="auto">
                            <a:xfrm>
                              <a:off x="3150" y="2317"/>
                              <a:ext cx="680" cy="567"/>
                            </a:xfrm>
                            <a:prstGeom prst="donut">
                              <a:avLst>
                                <a:gd name="adj" fmla="val 27265"/>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grpSp>
                      <wps:wsp>
                        <wps:cNvPr id="42" name="Oval 90" descr="bonhomme"/>
                        <wps:cNvSpPr>
                          <a:spLocks noChangeArrowheads="1"/>
                        </wps:cNvSpPr>
                        <wps:spPr bwMode="auto">
                          <a:xfrm>
                            <a:off x="9153" y="7787"/>
                            <a:ext cx="680" cy="680"/>
                          </a:xfrm>
                          <a:prstGeom prst="ellipse">
                            <a:avLst/>
                          </a:prstGeom>
                          <a:blipFill dpi="0" rotWithShape="0">
                            <a:blip r:embed="rId4"/>
                            <a:srcRect/>
                            <a:stretch>
                              <a:fillRect/>
                            </a:stretch>
                          </a:blipFill>
                          <a:ln w="19050">
                            <a:solidFill>
                              <a:srgbClr val="000000"/>
                            </a:solidFill>
                            <a:round/>
                            <a:headEnd/>
                            <a:tailEnd/>
                          </a:ln>
                        </wps:spPr>
                        <wps:bodyPr rot="0" vert="horz" wrap="square" lIns="91440" tIns="45720" rIns="91440" bIns="45720" anchor="t" anchorCtr="0" upright="1">
                          <a:noAutofit/>
                        </wps:bodyPr>
                      </wps:wsp>
                    </wpg:wgp>
                  </a:graphicData>
                </a:graphic>
              </wp:anchor>
            </w:drawing>
          </mc:Choice>
          <mc:Fallback>
            <w:pict>
              <v:group w14:anchorId="54CFD668" id="Group 96" o:spid="_x0000_s1048" style="position:absolute;margin-left:264.45pt;margin-top:245.1pt;width:182.3pt;height:33.95pt;z-index:251667456" coordorigin="6186,7787" coordsize="3647,6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3SEzomQUAAMYUAAAOAAAAZHJzL2Uyb0RvYy54bWzsWFtv2zYUfh+w/yDo&#10;3bHuN8QpEl+CAu1aLB32TEu0pU0iNZKOnQ377zu8SFbkpHPTpS9dAhiieNE5h+d830devjk0tXWP&#10;Ga8omdnuhWNbmOS0qMh2Zv/yaTVJbIsLRApUU4Jn9gPm9purH3+43LcZ9mhJ6wIzCxYhPNu3M7sU&#10;os2mU56XuEH8graYQOeGsgYJaLLttGBoD6s39dRznGi6p6xoGc0x5/B2oTvtK7X+ZoNz8WGz4VhY&#10;9cwG24T6Zep3LX+nV5co2zLUllVuzEAvsKJBFYGP9kstkEDWjlUnSzVVziinG3GR02ZKN5sqx8oH&#10;8MZ1Rt7cMrprlS/bbL9t+zBBaEdxevGy+U/3H5lVFTPbD22LoAb2SH3WSiMZnH27zWDMLWvv2o9M&#10;ewiP72j+O4fu6bhftrd6sLXev6cFrId2gqrgHDaskUuA29ZB7cFDvwf4IKwcXnq+G3oubFUOfYHv&#10;ulGoNykvYSfltMhNItuC3jhO4q5vaab7URDruVGidneKMv1ZZaoxTfulGr2LXRhg7WEYXMd/7Tg8&#10;4VAfjTQOHrmDsj4OSajDABE7CYPXzwsj1fnFYYAoDsMQvHoUTt3pg+DFZk+NM08HIRjngjee92wQ&#10;AHv4sbz415XXXYlarKqWy9Lp8gqAUAf0ZwAlRLY1tjy1NftWjevqi+visgidlzAMXzNG9yVGBZjl&#10;ShchkQcTZINDaf5rtbmB76mygXwxoeoC7MaOq7NsnC0oaxkXt5g2lnyY2QyMV7WM7t9xIa05DpGl&#10;zWldFauqrlWDbdfzmln3SKKv+lMOjIbVxNqDb6kTOmrpl6zRVAJ4pK6amZ30H0KZjNuSFGAnygSq&#10;av0MNtfEBFLGTmIAz8RhfVBImOqC59maFg8QWUY1bQDNwUNJ2Z+2tQfKmNn8jx1i2LbqtwR2x4/g&#10;y8AxwwYbNtbDBiI5LDWzc8FsSzfmQjPTrmXVtoRvuSoehF4Dgm4qFW5pqbbLOACZq+1//RROT1NY&#10;g+yjjITdfaUUHkDEKINl3irG+K4SGGVYSRxdidA6CHiUuS4rW8mPv65XoRMHfjKJ49CfBP7Smdwk&#10;q/nkeu5GUby8md8s3b9lmrlBVlZFgclSrck7NeQG58Gh0WVax/R6qDdQWkV3UKR3ZbG3ikqCiZf4&#10;KcBiUUHa+4kTOSnsIqq3oCRVVUDh/VqJUgGqFApyDT7ElHgl/9V7VLcl0kgTSgDogEYPVzjVf161&#10;BpZNT5zXIw4QS8CKLqwKeJ/AC1ArADDHwvwfMAznBYCGmvMkgKlttBLFYQYw5kRryvxAjKbsaU+N&#10;/vTQgn58xHp6ipx/Jut5IKBALHq+Z9R+x3pGY4ahEpi9NjjymaE8LhiScDynhAD7UaZR+RkCJFSy&#10;nyKc83ltpf66lB1SKJwADH19lsqOSTqs/dRJl8kyCSaBFy0ngbNYTK5X82ASrdw4XPiL+Xwxqn1p&#10;+39T+H0cBsWldYGuqM9VluY3KS7kPiuCO6r3b0R2ASiik9w1Inggv16P7OAcBBmqMrfT913myqPN&#10;eWxXULIb6DUJoNvC+IWK32xr09Rw3gWBBmLU00ct2B+V22qHOvmnoHeYmI9wWCmuHnKHw3QNpKEX&#10;avQe9p25xJklMELnL9RuqRtItNLaLQhjAAtLazfTo7Wb6em0m/h65fbtExtOATqxP8htT8HRAvMc&#10;KHhNSUmbBndsBoeXO3Pofy1Fl7qhPzrLnyT5+CB/AtC4rquWyyOXyVyJHMdR8vUaRihsK9pKKglJ&#10;0SfSQg4y4AfRGN2wPHETpW9vFjTfNZgIfR3FcI0E3IXxEkyCz2S4WeMCzk1vC0VjUsDk8gSoGAKo&#10;BYu8lBZuAHnNe7C974DnznY56nxKeb4kv4N6gssylQLmYk/exg3b8Dy8frz6Bw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wQUAAYACAAAACEAhC0mEeEAAAALAQAADwAAAGRycy9kb3ducmV2LnhtbEyP&#10;QWuDQBCF74X+h2UKvTWrphY1riGEtqdQaFIouW10ohJ3VtyNmn/f6ak9Du/jvW/y9Ww6MeLgWksK&#10;wkUAAqm0VUu1gq/D21MCwnlNle4soYIbOlgX93e5zio70SeOe18LLiGXaQWN930mpSsbNNotbI/E&#10;2dkORns+h1pWg5643HQyCoIXaXRLvNDoHrcNlpf91Sh4n/S0WYav4+5y3t6Oh/jjexeiUo8P82YF&#10;wuPs/2D41Wd1KNjpZK9UOdEpiKMkZVTBcxpEIJhI0mUM4sRRnIQgi1z+/6H4AQAA//8DAFBLAwQK&#10;AAAAAAAAACEAYk+Y1F4DAABeAwAAFAAAAGRycy9tZWRpYS9pbWFnZTEucG5niVBORw0KGgoAAAAN&#10;SUhEUgAAAPwAAADUBAMAAABKelMPAAAAAXNSR0IArs4c6QAAABJQTFRFAEBa////AAAAZmZmmZmZ&#10;MzMzBYhYhQAAAAF0Uk5TAEDm2GYAAALtSURBVHja7ZpdkpswEIQ3R7BABzCxD4A3OQDcAOX+d0lA&#10;IAkbjZwKranKdj9t+eXbkXt+pPHHB0VRFEVRFEVRFEVRFEVR1H+lb5d/EvHEE0888afhf3bdLz38&#10;2P3RTQtvu0WTEv7h8XcdfNutGlTwZsNfVfDjhr+p4B8b/jvxxH8l5yvnvXLVU6752h1Pud9fLq5w&#10;9GD8Q056ML4t+f4LzHqDEt6Vay4Qb1WrXqi5Oi0nNDwxfBQ+Bi+Gj8K7BC+ED8J737li+CD8Ap7m&#10;ouvE8DF44xv9jLdi+Bi8D963HDF8CL5dI17wVpr3IPhxDdg3XCcM2xC8W79uj7fC6SPwzcxLxg2X&#10;n/gQ+HHz+oq3ee8j8GG+3Yat/LgNwNtA2/DzxN/XwoezD3iTTb3z8UvS9zt8m0298/Hx7OOg7XKp&#10;dz7+EU864Mdc6p2OT4f7gM+m3ul4k2RZvOXkUu90fFriIj6Xemfjm7TAR3wu9c7GmzTHIj6Xegj8&#10;dHDDzaQeAn90wc6k3tl4m2ZYgrfHXz7A+UOKvydt8FrvmhHSLfm7Nr5Lst1Wsd5LDQghf/6o/Lhi&#10;Sg/KFd527mp4p/q2c/HX214J35Tf05F4U15mIPGjf2DQelCf0aPaOmFp8abwoI/Dz867Nmq7HLMk&#10;neoeb9/0quK96UedV83FeTc/5UwK+NV0Be/B8GYt97L3YPhHfN/pFPBbqx/Fpod8UL9tE/ZUHR+o&#10;rcaLdnBewXsofHSc6D0UvtvdrfvK+CZ+41YqPMBlyvSUAxXxaaeRBi4Q/uly2VXGp9kmeQ+D3/W5&#10;pvYyZV9pJe9h8PsZR/AebpG29+FQE7+v84L3IPgnswneg+Cfw803PdgacXjr50OoNeJd+nfA+OfD&#10;NjU3Wa9Waypuso6CrbjJOiozLtf0EPhXo4/1FmnLUd9eW1BfEX99NWNNfF/+CLi/v7/xEQzffvZv&#10;fIRfJ5RFPPHEE088RVEURVEURVEURVEURVEURf29fgM5/lahTOrgygAAAABJRU5ErkJgglBLAQIt&#10;ABQABgAIAAAAIQCxgme2CgEAABMCAAATAAAAAAAAAAAAAAAAAAAAAABbQ29udGVudF9UeXBlc10u&#10;eG1sUEsBAi0AFAAGAAgAAAAhADj9If/WAAAAlAEAAAsAAAAAAAAAAAAAAAAAOwEAAF9yZWxzLy5y&#10;ZWxzUEsBAi0AFAAGAAgAAAAhALdITOiZBQAAxhQAAA4AAAAAAAAAAAAAAAAAOgIAAGRycy9lMm9E&#10;b2MueG1sUEsBAi0AFAAGAAgAAAAhAKomDr68AAAAIQEAABkAAAAAAAAAAAAAAAAA/wcAAGRycy9f&#10;cmVscy9lMm9Eb2MueG1sLnJlbHNQSwECLQAUAAYACAAAACEAhC0mEeEAAAALAQAADwAAAAAAAAAA&#10;AAAAAADyCAAAZHJzL2Rvd25yZXYueG1sUEsBAi0ACgAAAAAAAAAhAGJPmNReAwAAXgMAABQAAAAA&#10;AAAAAAAAAAAAAAoAAGRycy9tZWRpYS9pbWFnZTEucG5nUEsFBgAAAAAGAAYAfAEAAJANAAAAAA==&#10;">
                <v:group id="Group 103" o:spid="_x0000_s1049" style="position:absolute;left:6186;top:7787;width:2974;height:680" coordorigin="856,2317" coordsize="2974,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group id="Group 43" o:spid="_x0000_s1050" style="position:absolute;left:856;top:2317;width:2277;height:567" coordorigin="856,2314" coordsize="2277,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rect id="Rectangle 27" o:spid="_x0000_s1051" style="position:absolute;left:1432;top:2314;width:1701;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n12vwAAANsAAAAPAAAAZHJzL2Rvd25yZXYueG1sRE/dasIw&#10;FL4f+A7hCN7N1B+G1KYiwmDIJkz7AIfm2Aabk5LEtnv75WKwy4/vvzhMthMD+WAcK1gtMxDEtdOG&#10;GwXV7f11ByJEZI2dY1LwQwEO5eylwFy7kb9puMZGpBAOOSpoY+xzKUPdksWwdD1x4u7OW4wJ+kZq&#10;j2MKt51cZ9mbtGg4NbTY06ml+nF9WgWd2Z6lruLls9pM6yf5k6y/jFKL+XTcg4g0xX/xn/tDK9ik&#10;selL+gGy/AUAAP//AwBQSwECLQAUAAYACAAAACEA2+H2y+4AAACFAQAAEwAAAAAAAAAAAAAAAAAA&#10;AAAAW0NvbnRlbnRfVHlwZXNdLnhtbFBLAQItABQABgAIAAAAIQBa9CxbvwAAABUBAAALAAAAAAAA&#10;AAAAAAAAAB8BAABfcmVscy8ucmVsc1BLAQItABQABgAIAAAAIQDQin12vwAAANsAAAAPAAAAAAAA&#10;AAAAAAAAAAcCAABkcnMvZG93bnJldi54bWxQSwUGAAAAAAMAAwC3AAAA8wIAAAAA&#10;" fillcolor="black"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Baseline assessment</w:t>
                            </w:r>
                          </w:p>
                        </w:txbxContent>
                      </v:textbox>
                    </v:rect>
                    <v:rect id="Rectangle 80" o:spid="_x0000_s1052" style="position:absolute;left:856;top:2314;width:567;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syZxAAAANsAAAAPAAAAZHJzL2Rvd25yZXYueG1sRI9Ba8JA&#10;FITvQv/D8gpepG5swcboKm1RqOClVu+P7Gs2NPs2ya4x7a93BcHjMDPfMItVbyvRUetLxwom4wQE&#10;ce50yYWCw/fmKQXhA7LGyjEp+CMPq+XDYIGZdmf+om4fChEh7DNUYEKoMyl9bsiiH7uaOHo/rrUY&#10;omwLqVs8R7it5HOSTKXFkuOCwZo+DOW/+5NV0BxH6etkm77n651pKtt51/x7pYaP/dscRKA+3MO3&#10;9qdW8DKD65f4A+TyAgAA//8DAFBLAQItABQABgAIAAAAIQDb4fbL7gAAAIUBAAATAAAAAAAAAAAA&#10;AAAAAAAAAABbQ29udGVudF9UeXBlc10ueG1sUEsBAi0AFAAGAAgAAAAhAFr0LFu/AAAAFQEAAAsA&#10;AAAAAAAAAAAAAAAAHwEAAF9yZWxzLy5yZWxzUEsBAi0AFAAGAAgAAAAhAAcizJnEAAAA2wAAAA8A&#10;AAAAAAAAAAAAAAAABwIAAGRycy9kb3ducmV2LnhtbFBLBQYAAAAAAwADALcAAAD4AgAAAAA=&#10;" fillcolor="black" strokeweight="1.5pt">
                      <v:shadow color="#7f7f7f" opacity=".5" offset="1pt"/>
                      <v:textbox inset="1mm,1mm,1mm,1mm">
                        <w:txbxContent>
                          <w:p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color w:val="FFFFFF"/>
                              </w:rPr>
                              <w:t>5</w:t>
                            </w:r>
                          </w:p>
                        </w:txbxContent>
                      </v:textbox>
                    </v:rect>
                    <v:shape id="AutoShape 81" o:spid="_x0000_s1053" type="#_x0000_t32" style="position:absolute;left:1424;top:2320;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8WkdwgAAANsAAAAPAAAAZHJzL2Rvd25yZXYueG1sRE/Pa8Iw&#10;FL4P/B/CE3Ypmk5GGZ1RRKbsUmFOZMdH89aUNS9tE9vuvzeHwY4f3+/1drKNGKj3tWMFT8sUBHHp&#10;dM2VgsvnYfECwgdkjY1jUvBLHrab2cMac+1G/qDhHCoRQ9jnqMCE0OZS+tKQRb90LXHkvl1vMUTY&#10;V1L3OMZw28hVmmbSYs2xwWBLe0Plz/lmFZxq1JfurUtM8XWlqTgWSZYUSj3Op90riEBT+Bf/ud+1&#10;gue4Pn6JP0Bu7gAAAP//AwBQSwECLQAUAAYACAAAACEA2+H2y+4AAACFAQAAEwAAAAAAAAAAAAAA&#10;AAAAAAAAW0NvbnRlbnRfVHlwZXNdLnhtbFBLAQItABQABgAIAAAAIQBa9CxbvwAAABUBAAALAAAA&#10;AAAAAAAAAAAAAB8BAABfcmVscy8ucmVsc1BLAQItABQABgAIAAAAIQD08WkdwgAAANsAAAAPAAAA&#10;AAAAAAAAAAAAAAcCAABkcnMvZG93bnJldi54bWxQSwUGAAAAAAMAAwC3AAAA9gIAAAAA&#10;" strokecolor="white" strokeweight="1.5pt"/>
                  </v:group>
                  <v:shape id="AutoShape 83" o:spid="_x0000_s1054" type="#_x0000_t23" style="position:absolute;left:3150;top:2317;width:680;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1fgvwAAANsAAAAPAAAAZHJzL2Rvd25yZXYueG1sRI9LC8Iw&#10;EITvgv8hrODNpj4QqUYRQRC8+Lp4W5q1LTab2kRb/70RBI/DzHzDLFatKcWLaldYVjCMYhDEqdUF&#10;Zwou5+1gBsJ5ZI2lZVLwJgerZbezwETbho/0OvlMBAi7BBXk3leJlC7NyaCLbEUcvJutDfog60zq&#10;GpsAN6UcxfFUGiw4LORY0San9H56GgX7vX1YPh7MOHs2tLs+9LS9eqX6vXY9B+Gp9f/wr73TCiZD&#10;+H4JP0AuPwAAAP//AwBQSwECLQAUAAYACAAAACEA2+H2y+4AAACFAQAAEwAAAAAAAAAAAAAAAAAA&#10;AAAAW0NvbnRlbnRfVHlwZXNdLnhtbFBLAQItABQABgAIAAAAIQBa9CxbvwAAABUBAAALAAAAAAAA&#10;AAAAAAAAAB8BAABfcmVscy8ucmVsc1BLAQItABQABgAIAAAAIQBzi1fgvwAAANsAAAAPAAAAAAAA&#10;AAAAAAAAAAcCAABkcnMvZG93bnJldi54bWxQSwUGAAAAAAMAAwC3AAAA8wIAAAAA&#10;" adj="4911" fillcolor="black"/>
                </v:group>
                <v:oval id="Oval 90" o:spid="_x0000_s1055" alt="bonhomme" style="position:absolute;left:9153;top:7787;width:680;height: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NoexQAAANsAAAAPAAAAZHJzL2Rvd25yZXYueG1sRI9Ba8JA&#10;FITvQv/D8gq96a5pEZu6hiKUliKIsQePj+wzCc2+Ddk1if76bkHwOMzMN8wqG20jeup87VjDfKZA&#10;EBfO1Fxq+Dl8TJcgfEA22DgmDRfykK0fJitMjRt4T30eShEh7FPUUIXQplL6oiKLfuZa4uidXGcx&#10;RNmV0nQ4RLhtZKLUQlqsOS5U2NKmouI3P1sNheSNUu2nnT9vv8/++nrcnnZHrZ8ex/c3EIHGcA/f&#10;2l9Gw0sC/1/iD5DrPwAAAP//AwBQSwECLQAUAAYACAAAACEA2+H2y+4AAACFAQAAEwAAAAAAAAAA&#10;AAAAAAAAAAAAW0NvbnRlbnRfVHlwZXNdLnhtbFBLAQItABQABgAIAAAAIQBa9CxbvwAAABUBAAAL&#10;AAAAAAAAAAAAAAAAAB8BAABfcmVscy8ucmVsc1BLAQItABQABgAIAAAAIQAtlNoexQAAANsAAAAP&#10;AAAAAAAAAAAAAAAAAAcCAABkcnMvZG93bnJldi54bWxQSwUGAAAAAAMAAwC3AAAA+QIAAAAA&#10;" strokeweight="1.5pt">
                  <v:fill r:id="rId5" o:title="bonhomme" recolor="t" type="frame"/>
                </v:oval>
              </v:group>
            </w:pict>
          </mc:Fallback>
        </mc:AlternateContent>
      </w:r>
      <w:r w:rsidRPr="004610A1">
        <w:rPr>
          <w:rFonts w:ascii="Times New Roman" w:eastAsia="Times New Roman" w:hAnsi="Times New Roman" w:cs="Times New Roman"/>
          <w:b/>
          <w:noProof/>
          <w:sz w:val="20"/>
          <w:szCs w:val="20"/>
          <w:lang w:val="en-US"/>
        </w:rPr>
        <mc:AlternateContent>
          <mc:Choice Requires="wps">
            <w:drawing>
              <wp:anchor distT="0" distB="0" distL="114300" distR="114300" simplePos="0" relativeHeight="251668480" behindDoc="0" locked="0" layoutInCell="1" allowOverlap="1" wp14:anchorId="62253BA5" wp14:editId="496E064D">
                <wp:simplePos x="0" y="0"/>
                <wp:positionH relativeFrom="column">
                  <wp:posOffset>4163533</wp:posOffset>
                </wp:positionH>
                <wp:positionV relativeFrom="paragraph">
                  <wp:posOffset>2815590</wp:posOffset>
                </wp:positionV>
                <wp:extent cx="635" cy="287655"/>
                <wp:effectExtent l="0" t="0" r="37465" b="36195"/>
                <wp:wrapNone/>
                <wp:docPr id="28"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87655"/>
                        </a:xfrm>
                        <a:prstGeom prst="straightConnector1">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shape w14:anchorId="70FFB8A3" id="AutoShape 79" o:spid="_x0000_s1026" type="#_x0000_t32" style="position:absolute;margin-left:327.85pt;margin-top:221.7pt;width:.05pt;height:22.6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TddIQIAAD8EAAAOAAAAZHJzL2Uyb0RvYy54bWysU8GO2jAQvVfqP1i+QxI2sBARVqsEetm2&#10;SLv9AGM7xKpjW7YhoKr/3rEJaGkvVdUcnLE98+bNzPPy6dRJdOTWCa1KnI1TjLiimgm1L/G3t81o&#10;jpHzRDEiteIlPnOHn1YfPyx7U/CJbrVk3CIAUa7oTYlb702RJI62vCNurA1XcNlo2xEPW7tPmCU9&#10;oHcymaTpLOm1ZcZqyp2D0/pyiVcRv2k49V+bxnGPZImBm4+rjesurMlqSYq9JaYVdKBB/oFFR4SC&#10;pDeomniCDlb8AdUJarXTjR9T3SW6aQTlsQaoJkt/q+a1JYbHWqA5ztza5P4fLP1y3FokWIknMClF&#10;OpjR88HrmBo9LkKDeuMK8KvU1oYS6Um9mhdNvzukdNUStefR++1sIDgLEcldSNg4A2l2/WfNwIdA&#10;gtitU2O7AAl9QKc4lPNtKPzkEYXD2cMUIwrnk/njbDqN8KS4Rhrr/CeuOxSMEjtvidi3vtJKwey1&#10;zWIecnxxPvAixTUgpFV6I6SMEpAK9ZBimqdpjHBaChZug5+z+10lLTqSoKL4DTTu3Kw+KBbRWk7Y&#10;erA9EfJiQ3apAh6UBnwG6yKTH4t0sZ6v5/kon8zWozyt69HzpspHs032OK0f6qqqs5+BWpYXrWCM&#10;q8DuKtks/ztJDI/nIrabaG99SO7RY8OA7PUfScfZhnFehLHT7Ly115mDSqPz8KLCM3i/B/v9u1/9&#10;AgAA//8DAFBLAwQUAAYACAAAACEAh8MHR94AAAALAQAADwAAAGRycy9kb3ducmV2LnhtbEyPTU7D&#10;MBCF90jcwRokdtQpJE1I41SoElKFxII2B5jG0yQitqPYbd3bM6xgOW8+vZ9qE80oLjT7wVkFy0UC&#10;gmzr9GA7Bc3h/akA4QNajaOzpOBGHjb1/V2FpXZX+0WXfegEm1hfooI+hKmU0rc9GfQLN5Hl38nN&#10;BgOfcyf1jFc2N6N8TpKVNDhYTuhxom1P7ff+bBTkzWvbxMNyt90FRzL7wNtnRKUeH+LbGkSgGP5g&#10;+K3P1aHmTkd3ttqLUcEqy3JGFaTpSwqCCVZ4zJGVoshB1pX8v6H+AQAA//8DAFBLAQItABQABgAI&#10;AAAAIQC2gziS/gAAAOEBAAATAAAAAAAAAAAAAAAAAAAAAABbQ29udGVudF9UeXBlc10ueG1sUEsB&#10;Ai0AFAAGAAgAAAAhADj9If/WAAAAlAEAAAsAAAAAAAAAAAAAAAAALwEAAF9yZWxzLy5yZWxzUEsB&#10;Ai0AFAAGAAgAAAAhAMM5N10hAgAAPwQAAA4AAAAAAAAAAAAAAAAALgIAAGRycy9lMm9Eb2MueG1s&#10;UEsBAi0AFAAGAAgAAAAhAIfDB0feAAAACwEAAA8AAAAAAAAAAAAAAAAAewQAAGRycy9kb3ducmV2&#10;LnhtbFBLBQYAAAAABAAEAPMAAACGBQAAAAA=&#10;" strokeweight="2pt"/>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65408" behindDoc="0" locked="0" layoutInCell="1" allowOverlap="1" wp14:anchorId="1CF49E41" wp14:editId="6F67D4C4">
                <wp:simplePos x="0" y="0"/>
                <wp:positionH relativeFrom="column">
                  <wp:posOffset>3350422</wp:posOffset>
                </wp:positionH>
                <wp:positionV relativeFrom="paragraph">
                  <wp:posOffset>2376170</wp:posOffset>
                </wp:positionV>
                <wp:extent cx="1887220" cy="431165"/>
                <wp:effectExtent l="0" t="0" r="17780" b="26035"/>
                <wp:wrapNone/>
                <wp:docPr id="21"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87220" cy="431165"/>
                          <a:chOff x="856" y="3520"/>
                          <a:chExt cx="2973" cy="567"/>
                        </a:xfrm>
                      </wpg:grpSpPr>
                      <wpg:grpSp>
                        <wpg:cNvPr id="22" name="Group 26"/>
                        <wpg:cNvGrpSpPr>
                          <a:grpSpLocks/>
                        </wpg:cNvGrpSpPr>
                        <wpg:grpSpPr bwMode="auto">
                          <a:xfrm>
                            <a:off x="856" y="3520"/>
                            <a:ext cx="2277" cy="567"/>
                            <a:chOff x="856" y="2314"/>
                            <a:chExt cx="2277" cy="567"/>
                          </a:xfrm>
                        </wpg:grpSpPr>
                        <wps:wsp>
                          <wps:cNvPr id="23" name="Rectangle 27"/>
                          <wps:cNvSpPr>
                            <a:spLocks noChangeArrowheads="1"/>
                          </wps:cNvSpPr>
                          <wps:spPr bwMode="auto">
                            <a:xfrm>
                              <a:off x="1432" y="2314"/>
                              <a:ext cx="1701" cy="567"/>
                            </a:xfrm>
                            <a:prstGeom prst="rect">
                              <a:avLst/>
                            </a:prstGeom>
                            <a:solidFill>
                              <a:srgbClr val="000000"/>
                            </a:solidFill>
                            <a:ln w="19050">
                              <a:solidFill>
                                <a:srgbClr val="000000"/>
                              </a:solidFill>
                              <a:miter lim="800000"/>
                              <a:headEnd/>
                              <a:tailEnd/>
                            </a:ln>
                          </wps:spPr>
                          <wps:txbx>
                            <w:txbxContent>
                              <w:p w14:paraId="122F8478"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Recruitment</w:t>
                                </w:r>
                              </w:p>
                            </w:txbxContent>
                          </wps:txbx>
                          <wps:bodyPr rot="0" vert="horz" wrap="square" lIns="36000" tIns="36000" rIns="36000" bIns="36000" anchor="ctr" anchorCtr="0" upright="1">
                            <a:noAutofit/>
                          </wps:bodyPr>
                        </wps:wsp>
                        <wps:wsp>
                          <wps:cNvPr id="24" name="Rectangle 28"/>
                          <wps:cNvSpPr>
                            <a:spLocks noChangeArrowheads="1"/>
                          </wps:cNvSpPr>
                          <wps:spPr bwMode="auto">
                            <a:xfrm>
                              <a:off x="856" y="2314"/>
                              <a:ext cx="567" cy="567"/>
                            </a:xfrm>
                            <a:prstGeom prst="rect">
                              <a:avLst/>
                            </a:prstGeom>
                            <a:solidFill>
                              <a:srgbClr val="000000"/>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785EBAB4" w14:textId="77777777"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rPr>
                                  <w:t>4</w:t>
                                </w:r>
                              </w:p>
                            </w:txbxContent>
                          </wps:txbx>
                          <wps:bodyPr rot="0" vert="horz" wrap="square" lIns="36000" tIns="36000" rIns="36000" bIns="36000" anchor="ctr" anchorCtr="0" upright="1">
                            <a:noAutofit/>
                          </wps:bodyPr>
                        </wps:wsp>
                        <wps:wsp>
                          <wps:cNvPr id="25" name="AutoShape 29"/>
                          <wps:cNvCnPr>
                            <a:cxnSpLocks noChangeShapeType="1"/>
                          </wps:cNvCnPr>
                          <wps:spPr bwMode="auto">
                            <a:xfrm>
                              <a:off x="1424" y="2320"/>
                              <a:ext cx="0" cy="555"/>
                            </a:xfrm>
                            <a:prstGeom prst="straightConnector1">
                              <a:avLst/>
                            </a:prstGeom>
                            <a:noFill/>
                            <a:ln w="19050">
                              <a:solidFill>
                                <a:srgbClr val="FFFFFF"/>
                              </a:solidFill>
                              <a:round/>
                              <a:headEnd/>
                              <a:tailEnd/>
                            </a:ln>
                            <a:extLst>
                              <a:ext uri="{909E8E84-426E-40DD-AFC4-6F175D3DCCD1}">
                                <a14:hiddenFill xmlns:a14="http://schemas.microsoft.com/office/drawing/2010/main">
                                  <a:noFill/>
                                </a14:hiddenFill>
                              </a:ext>
                            </a:extLst>
                          </wps:spPr>
                          <wps:bodyPr/>
                        </wps:wsp>
                      </wpg:grpSp>
                      <wps:wsp>
                        <wps:cNvPr id="26" name="Oval 30"/>
                        <wps:cNvSpPr>
                          <a:spLocks noChangeArrowheads="1"/>
                        </wps:cNvSpPr>
                        <wps:spPr bwMode="auto">
                          <a:xfrm>
                            <a:off x="3149" y="3520"/>
                            <a:ext cx="680" cy="567"/>
                          </a:xfrm>
                          <a:prstGeom prst="ellipse">
                            <a:avLst/>
                          </a:prstGeom>
                          <a:blipFill dpi="0" rotWithShape="0">
                            <a:blip r:embed="rId4"/>
                            <a:srcRect/>
                            <a:stretch>
                              <a:fillRect/>
                            </a:stretch>
                          </a:blipFill>
                          <a:ln w="19050">
                            <a:solidFill>
                              <a:srgbClr val="000000"/>
                            </a:solidFill>
                            <a:round/>
                            <a:headEnd/>
                            <a:tailEnd/>
                          </a:ln>
                        </wps:spPr>
                        <wps:bodyPr rot="0" vert="horz" wrap="square" lIns="91440" tIns="45720" rIns="91440" bIns="45720" anchor="t" anchorCtr="0" upright="1">
                          <a:noAutofit/>
                        </wps:bodyPr>
                      </wps:wsp>
                    </wpg:wgp>
                  </a:graphicData>
                </a:graphic>
              </wp:anchor>
            </w:drawing>
          </mc:Choice>
          <mc:Fallback>
            <w:pict>
              <v:group w14:anchorId="1CF49E41" id="Group 25" o:spid="_x0000_s1056" style="position:absolute;margin-left:263.8pt;margin-top:187.1pt;width:148.6pt;height:33.95pt;z-index:251665408" coordorigin="856,3520" coordsize="2973,5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EC0e8wQAANUQAAAOAAAAZHJzL2Uyb0RvYy54bWzsWFtv2zYUfh+w/0Do&#10;3bHukoU4ReJLUKBbi6XDnmmJtoRJpEbSsbNh/32Hh5Ls2EmXpUtfthQwRJEiz+U73/nYy3f7pib3&#10;TKpK8KnjXbgOYTwXRcU3U+fnz8tR6hClKS9oLTibOg9MOe+uvv/uctdmzBelqAsmCWzCVbZrp06p&#10;dZuNxyovWUPVhWgZh8m1kA3VMJSbcSHpDnZv6rHvuvF4J2TRSpEzpeDt3E46V7j/es1y/XG9VkyT&#10;euqAbRp/Jf6uzO/46pJmG0nbsso7M+grrGhoxeHQYas51ZRsZXW2VVPlUiix1he5aMZiva5yhj6A&#10;N5574s2tFNsWfdlku007hAlCexKnV2+b/3j/SZKqmDq+5xBOG8gRHkv8yARn124yWHMr27v2k7Qe&#10;wuMHkf+qYHp8Om/GG7uYrHY/iAL2o1stMDj7tWzMFuA22WMOHoYcsL0mObz00jTxfUhVDnNh4Hkx&#10;2kGzvIRMms/SKHYITAYRLMP85eWi+9qfJIH9NIoTMzmmmT0VLe0ss27hYPCwj4J/EoX4raNw7k4f&#10;Ct9PkkfOPBEEP/DCsyCcfvdsEKDm1AFW6utgdVfSliFalYFMH1DIh4XVT1CMlG9qRnxMza7FdT2u&#10;lAUV4WJWwjJ2LaXYlYwWYJaHqXz0gRkogOTfoswLA8gp4OUQqj7AXuIC6A3QTtFCs1YqfctEQ8zD&#10;1JFgPGKY3n9Q2gKrX2IgrURdFcuqrnEgN6tZLck9NayDfx0WHy2rOdmBbxM3cnHrR5PqZXs0lQb+&#10;rKsG6mI4iGYmbgteYHVoWtX2GXBQcyxaGzsDfpXp/WqPDOBhmM2rlSgeILRSWL4EfoeHUsjfHbID&#10;rpw66rctlcwh9XsO6QliOBrI9Xggjwer4wHlOWw1dXItHWIHM20pedvKalPCWR4GhItroI51hfE+&#10;2NV5ANC1Drw9hsMnMJxaYvgmGO454hzCBrj/PQTTjGFvt6UIo72GR1N6prSx7/5xvYzcJAzSUZJE&#10;wSgMFu7oJl3ORtczL46Txc3sZuH9aWDmhVlZFQXjC9xT9TLAC1/Gh50gsQ18EAKDgcYqsYUqvSuL&#10;HSkqwyZ+GkxAGBUVwD5I3didQBZpvQEJhVUBhfdLpUtkVNMhz0glWZp/+J7WbUkt1USGAXqmsfyB&#10;HXA4HkdHlo3PnLcr9hBLIIs+rNA7nyYMv6+B/wkDInTU9KKeMAyBYRqJP+mDBetm3IqpfM87MTX0&#10;PVz9+aEF4fSo7dlP+ky8oO35wFrY9nqZ1Le9TlxFESqrQRyc9TylJTV0PBOcQ/sT0rLyMx2QC9P+&#10;sOO8vLEt8a+H7HEPBenb9a8v9rIDSI9rf+JOFukiDUehHy9GoTufj66Xs3AUL70kmgfz2Wx+UvvG&#10;9n+n8Ic4HBWXFQa2or5UWbaMjLowecYGd9Ct36rZgbq2gu0j6BcSIKEYcwC2b63VQMxOTrR9D9o4&#10;7WF7IuzPYMvqumqVUaI0ewarK1iBGS/ayvCrUTpnhGsWdZAAmj65cD1xMbWXubnItw3j2t5OJaup&#10;hquxKsEkOCZjzYoVICffF1jcIBxlboQx1g0UHNN5aQxfAx679wCbYQKee9vNqpcXGmrDoTe8otBO&#10;esA/JPyJF4aDQgyjBCiJWIXYzViF2M30ClF/vT7E8oG7M1Zdd883l/PjMZbb4X8jrv4C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DBBQABgAIAAAAIQCTqjta4gAAAAsBAAAPAAAAZHJzL2Rvd25yZXYu&#10;eG1sTI9NS8NAEIbvgv9hGcGb3SRNP4jZlFLUUxFsBfG2zU6T0OxsyG6T9N87nvQ4zMP7Pm++mWwr&#10;Bux940hBPItAIJXONFQp+Dy+Pq1B+KDJ6NYRKrihh01xf5frzLiRPnA4hEpwCPlMK6hD6DIpfVmj&#10;1X7mOiT+nV1vdeCzr6Tp9cjhtpVJFC2l1Q1xQ6073NVYXg5Xq+Bt1ON2Hr8M+8t5d/s+Lt6/9jEq&#10;9fgwbZ9BBJzCHwy/+qwOBTud3JWMF62CRbJaMqpgvkoTEEysk5THnBSkaRKDLHL5f0PxAwAA//8D&#10;AFBLAwQKAAAAAAAAACEAYk+Y1F4DAABeAwAAFAAAAGRycy9tZWRpYS9pbWFnZTEucG5niVBORw0K&#10;GgoAAAANSUhEUgAAAPwAAADUBAMAAABKelMPAAAAAXNSR0IArs4c6QAAABJQTFRFAEBa////AAAA&#10;ZmZmmZmZMzMzBYhYhQAAAAF0Uk5TAEDm2GYAAALtSURBVHja7ZpdkpswEIQ3R7BABzCxD4A3OQDc&#10;AOX+d0lAIAkbjZwKranKdj9t+eXbkXt+pPHHB0VRFEVRFEVRFEVRFEVR1H+lb5d/EvHEE0888afh&#10;f3bdLz382P3RTQtvu0WTEv7h8XcdfNutGlTwZsNfVfDjhr+p4B8b/jvxxH8l5yvnvXLVU6752h1P&#10;ud9fLq5w9GD8Q056ML4t+f4LzHqDEt6Vay4Qb1WrXqi5Oi0nNDwxfBQ+Bi+Gj8K7BC+ED8J737li&#10;+CD8Ap7mouvE8DF44xv9jLdi+Bi8D963HDF8CL5dI17wVpr3IPhxDdg3XCcM2xC8W79uj7fC6SPw&#10;zcxLxg2Xn/gQ+HHz+oq3ee8j8GG+3Yat/LgNwNtA2/DzxN/XwoezD3iTTb3z8UvS9zt8m0298/Hx&#10;7OOg7XKpdz7+EU864Mdc6p2OT4f7gM+m3ul4k2RZvOXkUu90fFriIj6Xemfjm7TAR3wu9c7GmzTH&#10;Ij6Xegj8dHDDzaQeAn90wc6k3tl4m2ZYgrfHXz7A+UOKvydt8FrvmhHSLfm7Nr5Lst1Wsd5LDQgh&#10;f/6o/LhiSg/KFd527mp4p/q2c/HX214J35Tf05F4U15mIPGjf2DQelCf0aPaOmFp8abwoI/Dz867&#10;Nmq7HLMkneoeb9/0quK96UedV83FeTc/5UwK+NV0Be/B8GYt97L3YPhHfN/pFPBbqx/Fpod8UL9t&#10;E/ZUHR+orcaLdnBewXsofHSc6D0UvtvdrfvK+CZ+41YqPMBlyvSUAxXxaaeRBi4Q/uly2VXGp9km&#10;eQ+D3/W5pvYyZV9pJe9h8PsZR/AebpG29+FQE7+v84L3IPgnswneg+Cfw803PdgacXjr50OoNeJd&#10;+nfA+OfDNjU3Wa9Waypuso6CrbjJOiozLtf0EPhXo4/1FmnLUd9eW1BfEX99NWNNfF/+CLi/v7/x&#10;EQzffvZvfIRfJ5RFPPHEE088RVEURVEURVEURVEURVEURf29fgM5/lahTOrgygAAAABJRU5ErkJg&#10;glBLAQItABQABgAIAAAAIQCxgme2CgEAABMCAAATAAAAAAAAAAAAAAAAAAAAAABbQ29udGVudF9U&#10;eXBlc10ueG1sUEsBAi0AFAAGAAgAAAAhADj9If/WAAAAlAEAAAsAAAAAAAAAAAAAAAAAOwEAAF9y&#10;ZWxzLy5yZWxzUEsBAi0AFAAGAAgAAAAhAIUQLR7zBAAA1RAAAA4AAAAAAAAAAAAAAAAAOgIAAGRy&#10;cy9lMm9Eb2MueG1sUEsBAi0AFAAGAAgAAAAhAKomDr68AAAAIQEAABkAAAAAAAAAAAAAAAAAWQcA&#10;AGRycy9fcmVscy9lMm9Eb2MueG1sLnJlbHNQSwECLQAUAAYACAAAACEAk6o7WuIAAAALAQAADwAA&#10;AAAAAAAAAAAAAABMCAAAZHJzL2Rvd25yZXYueG1sUEsBAi0ACgAAAAAAAAAhAGJPmNReAwAAXgMA&#10;ABQAAAAAAAAAAAAAAAAAWwkAAGRycy9tZWRpYS9pbWFnZTEucG5nUEsFBgAAAAAGAAYAfAEAAOsM&#10;AAAAAA==&#10;">
                <v:group id="Group 26" o:spid="_x0000_s1057" style="position:absolute;left:856;top:3520;width:2277;height:567" coordorigin="856,2314" coordsize="2277,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rect id="Rectangle 27" o:spid="_x0000_s1058" style="position:absolute;left:1432;top:2314;width:1701;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3nawgAAANsAAAAPAAAAZHJzL2Rvd25yZXYueG1sRI/BasMw&#10;EETvgf6D2EJvsVw7hOJGCSFQKKUpxPUHLNbWFrFWRlJi9++rQCHHYWbeMJvdbAdxJR+MYwXPWQ6C&#10;uHXacKeg+X5bvoAIEVnj4JgU/FKA3fZhscFKu4lPdK1jJxKEQ4UK+hjHSsrQ9mQxZG4kTt6P8xZj&#10;kr6T2uOU4HaQRZ6vpUXDaaHHkQ49tef6YhUMZvUhdRO/PptyLi7kD7I9GqWeHuf9K4hIc7yH/9vv&#10;WkFRwu1L+gFy+wcAAP//AwBQSwECLQAUAAYACAAAACEA2+H2y+4AAACFAQAAEwAAAAAAAAAAAAAA&#10;AAAAAAAAW0NvbnRlbnRfVHlwZXNdLnhtbFBLAQItABQABgAIAAAAIQBa9CxbvwAAABUBAAALAAAA&#10;AAAAAAAAAAAAAB8BAABfcmVscy8ucmVsc1BLAQItABQABgAIAAAAIQBb93nawgAAANsAAAAPAAAA&#10;AAAAAAAAAAAAAAcCAABkcnMvZG93bnJldi54bWxQSwUGAAAAAAMAAwC3AAAA9gIAAAAA&#10;" fillcolor="black"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Recruitment</w:t>
                          </w:r>
                        </w:p>
                      </w:txbxContent>
                    </v:textbox>
                  </v:rect>
                  <v:rect id="Rectangle 28" o:spid="_x0000_s1059" style="position:absolute;left:856;top:2314;width:567;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XaxAAAANsAAAAPAAAAZHJzL2Rvd25yZXYueG1sRI9Ba8JA&#10;FITvgv9heUIvpW4U0ZC6ipYWLHgxtvdH9pkNZt8m2W1M++u7hYLHYWa+Ydbbwdaip85XjhXMpgkI&#10;4sLpiksFH+e3pxSED8gaa8ek4Js8bDfj0Roz7W58oj4PpYgQ9hkqMCE0mZS+MGTRT11DHL2L6yyG&#10;KLtS6g5vEW5rOU+SpbRYcVww2NCLoeKaf1kF7edjupq9p/vi9Wja2vbetT9eqYfJsHsGEWgI9/B/&#10;+6AVzBfw9yX+ALn5BQAA//8DAFBLAQItABQABgAIAAAAIQDb4fbL7gAAAIUBAAATAAAAAAAAAAAA&#10;AAAAAAAAAABbQ29udGVudF9UeXBlc10ueG1sUEsBAi0AFAAGAAgAAAAhAFr0LFu/AAAAFQEAAAsA&#10;AAAAAAAAAAAAAAAAHwEAAF9yZWxzLy5yZWxzUEsBAi0AFAAGAAgAAAAhAGz69drEAAAA2wAAAA8A&#10;AAAAAAAAAAAAAAAABwIAAGRycy9kb3ducmV2LnhtbFBLBQYAAAAAAwADALcAAAD4AgAAAAA=&#10;" fillcolor="black" strokeweight="1.5pt">
                    <v:shadow color="#7f7f7f" opacity=".5" offset="1pt"/>
                    <v:textbox inset="1mm,1mm,1mm,1mm">
                      <w:txbxContent>
                        <w:p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rPr>
                            <w:t>4</w:t>
                          </w:r>
                        </w:p>
                      </w:txbxContent>
                    </v:textbox>
                  </v:rect>
                  <v:shape id="AutoShape 29" o:spid="_x0000_s1060" type="#_x0000_t32" style="position:absolute;left:1424;top:2320;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WS8lxQAAANsAAAAPAAAAZHJzL2Rvd25yZXYueG1sRI9Ba8JA&#10;FITvgv9heUIvoW4qVEp0E0Rs6SWCNpQeH9lnNph9G7NbTf+9Wyj0OMzMN8y6GG0nrjT41rGCp3kK&#10;grh2uuVGQfXx+vgCwgdkjZ1jUvBDHop8Olljpt2ND3Q9hkZECPsMFZgQ+kxKXxuy6OeuJ47eyQ0W&#10;Q5RDI/WAtwi3nVyk6VJabDkuGOxpa6g+H7+tgn2LurrsLokpvz5pLN/KZJmUSj3Mxs0KRKAx/If/&#10;2u9aweIZfr/EHyDzOwAAAP//AwBQSwECLQAUAAYACAAAACEA2+H2y+4AAACFAQAAEwAAAAAAAAAA&#10;AAAAAAAAAAAAW0NvbnRlbnRfVHlwZXNdLnhtbFBLAQItABQABgAIAAAAIQBa9CxbvwAAABUBAAAL&#10;AAAAAAAAAAAAAAAAAB8BAABfcmVscy8ucmVsc1BLAQItABQABgAIAAAAIQA5WS8lxQAAANsAAAAP&#10;AAAAAAAAAAAAAAAAAAcCAABkcnMvZG93bnJldi54bWxQSwUGAAAAAAMAAwC3AAAA+QIAAAAA&#10;" strokecolor="white" strokeweight="1.5pt"/>
                </v:group>
                <v:oval id="Oval 30" o:spid="_x0000_s1061" style="position:absolute;left:3149;top:3520;width:680;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Dm9wwAAANsAAAAPAAAAZHJzL2Rvd25yZXYueG1sRI9Pi8Iw&#10;FMTvwn6H8ARvNlFBtNsoIiyKCIt/Dh4fzbMt27yUJmr105uFhT0OM/MbJlt2thZ3an3lWMMoUSCI&#10;c2cqLjScT1/DGQgfkA3WjknDkzwsFx+9DFPjHnyg+zEUIkLYp6ihDKFJpfR5SRZ94hri6F1dazFE&#10;2RbStPiIcFvLsVJTabHiuFBiQ+uS8p/jzWrIJa+VajZ2NNnvbv41v+yv3xetB/1u9QkiUBf+w3/t&#10;rdEwnsLvl/gD5OINAAD//wMAUEsBAi0AFAAGAAgAAAAhANvh9svuAAAAhQEAABMAAAAAAAAAAAAA&#10;AAAAAAAAAFtDb250ZW50X1R5cGVzXS54bWxQSwECLQAUAAYACAAAACEAWvQsW78AAAAVAQAACwAA&#10;AAAAAAAAAAAAAAAfAQAAX3JlbHMvLnJlbHNQSwECLQAUAAYACAAAACEAj3A5vcMAAADbAAAADwAA&#10;AAAAAAAAAAAAAAAHAgAAZHJzL2Rvd25yZXYueG1sUEsFBgAAAAADAAMAtwAAAPcCAAAAAA==&#10;" strokeweight="1.5pt">
                  <v:fill r:id="rId5" o:title="" recolor="t" type="frame"/>
                </v:oval>
              </v:group>
            </w:pict>
          </mc:Fallback>
        </mc:AlternateContent>
      </w:r>
      <w:r w:rsidRPr="004610A1">
        <w:rPr>
          <w:rFonts w:ascii="Times New Roman" w:eastAsia="Times New Roman" w:hAnsi="Times New Roman" w:cs="Times New Roman"/>
          <w:b/>
          <w:noProof/>
          <w:sz w:val="20"/>
          <w:szCs w:val="20"/>
          <w:lang w:val="en-US"/>
        </w:rPr>
        <mc:AlternateContent>
          <mc:Choice Requires="wps">
            <w:drawing>
              <wp:anchor distT="0" distB="0" distL="114300" distR="114300" simplePos="0" relativeHeight="251666432" behindDoc="0" locked="0" layoutInCell="1" allowOverlap="1" wp14:anchorId="7D5A4308" wp14:editId="0ACA9666">
                <wp:simplePos x="0" y="0"/>
                <wp:positionH relativeFrom="column">
                  <wp:posOffset>4173693</wp:posOffset>
                </wp:positionH>
                <wp:positionV relativeFrom="paragraph">
                  <wp:posOffset>2082165</wp:posOffset>
                </wp:positionV>
                <wp:extent cx="635" cy="287655"/>
                <wp:effectExtent l="0" t="0" r="37465" b="36195"/>
                <wp:wrapNone/>
                <wp:docPr id="27"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87655"/>
                        </a:xfrm>
                        <a:prstGeom prst="straightConnector1">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shape w14:anchorId="6031ACEE" id="AutoShape 79" o:spid="_x0000_s1026" type="#_x0000_t32" style="position:absolute;margin-left:328.65pt;margin-top:163.95pt;width:.05pt;height:22.6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vR8IQIAAD8EAAAOAAAAZHJzL2Uyb0RvYy54bWysU02P2yAQvVfqf0Dcs7azzpcVZ7Wyk162&#10;baTd/gACOEbFgIDEiar+9w7EiTbtparqAx5g5s2bmcfy6dRJdOTWCa1KnD2kGHFFNRNqX+Jvb5vR&#10;HCPniWJEasVLfOYOP60+flj2puBj3WrJuEUAolzRmxK33psiSRxteUfcgzZcwWWjbUc8bO0+YZb0&#10;gN7JZJym06TXlhmrKXcOTuvLJV5F/Kbh1H9tGsc9kiUGbj6uNq67sCarJSn2lphW0IEG+QcWHREK&#10;kt6gauIJOljxB1QnqNVON/6B6i7RTSMojzVANVn6WzWvLTE81gLNcebWJvf/YOmX49YiwUo8nmGk&#10;SAczej54HVOj2SI0qDeuAL9KbW0okZ7Uq3nR9LtDSlctUXsevd/OBoKzEJHchYSNM5Bm13/WDHwI&#10;JIjdOjW2C5DQB3SKQznfhsJPHlE4nD5OMKJwPp7PppNJhCfFNdJY5z9x3aFglNh5S8S+9ZVWCmav&#10;bRbzkOOL84EXKa4BIa3SGyFllIBUqIcUkzxNY4TTUrBwG/yc3e8qadGRBBXFb6Bx52b1QbGI1nLC&#10;1oPtiZAXG7JLFfCgNOAzWBeZ/Fiki/V8Pc9H+Xi6HuVpXY+eN1U+mm6y2aR+rKuqzn4GalletIIx&#10;rgK7q2Sz/O8kMTyei9huor31IblHjw0Dstd/JB1nG8Z5EcZOs/PWXmcOKo3Ow4sKz+D9Huz37371&#10;CwAA//8DAFBLAwQUAAYACAAAACEATWkutt8AAAALAQAADwAAAGRycy9kb3ducmV2LnhtbEyPwW7C&#10;MAyG75P2DpEn7TZS2kFHaYompElo0g5AH8A0XlvRJFUTILz9vNN29O9Pvz+Xm2gGcaXJ984qmM8S&#10;EGQbp3vbKqiPHy9vIHxAq3FwlhTcycOmenwosdDuZvd0PYRWcIn1BSroQhgLKX3TkUE/cyNZ3n27&#10;yWDgcWqlnvDG5WaQaZIspcHe8oUOR9p21JwPF6Mgr1dNHY/z3XYXHMnFJ96/Iir1/BTf1yACxfAH&#10;w68+q0PFTid3sdqLQcFykWeMKsjSfAWCCU5eQZw4ybMUZFXK/z9UPwAAAP//AwBQSwECLQAUAAYA&#10;CAAAACEAtoM4kv4AAADhAQAAEwAAAAAAAAAAAAAAAAAAAAAAW0NvbnRlbnRfVHlwZXNdLnhtbFBL&#10;AQItABQABgAIAAAAIQA4/SH/1gAAAJQBAAALAAAAAAAAAAAAAAAAAC8BAABfcmVscy8ucmVsc1BL&#10;AQItABQABgAIAAAAIQCYavR8IQIAAD8EAAAOAAAAAAAAAAAAAAAAAC4CAABkcnMvZTJvRG9jLnht&#10;bFBLAQItABQABgAIAAAAIQBNaS623wAAAAsBAAAPAAAAAAAAAAAAAAAAAHsEAABkcnMvZG93bnJl&#10;di54bWxQSwUGAAAAAAQABADzAAAAhwUAAAAA&#10;" strokeweight="2pt"/>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63360" behindDoc="0" locked="0" layoutInCell="1" allowOverlap="1" wp14:anchorId="18F890B6" wp14:editId="12D45ECD">
                <wp:simplePos x="0" y="0"/>
                <wp:positionH relativeFrom="column">
                  <wp:posOffset>3359623</wp:posOffset>
                </wp:positionH>
                <wp:positionV relativeFrom="paragraph">
                  <wp:posOffset>1640840</wp:posOffset>
                </wp:positionV>
                <wp:extent cx="1886585" cy="431165"/>
                <wp:effectExtent l="0" t="0" r="18415" b="26035"/>
                <wp:wrapNone/>
                <wp:docPr id="53"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86585" cy="431165"/>
                          <a:chOff x="856" y="3520"/>
                          <a:chExt cx="2973" cy="567"/>
                        </a:xfrm>
                      </wpg:grpSpPr>
                      <wpg:grpSp>
                        <wpg:cNvPr id="54" name="Group 26"/>
                        <wpg:cNvGrpSpPr>
                          <a:grpSpLocks/>
                        </wpg:cNvGrpSpPr>
                        <wpg:grpSpPr bwMode="auto">
                          <a:xfrm>
                            <a:off x="856" y="3520"/>
                            <a:ext cx="2277" cy="567"/>
                            <a:chOff x="856" y="2314"/>
                            <a:chExt cx="2277" cy="567"/>
                          </a:xfrm>
                        </wpg:grpSpPr>
                        <wps:wsp>
                          <wps:cNvPr id="55" name="Rectangle 27"/>
                          <wps:cNvSpPr>
                            <a:spLocks noChangeArrowheads="1"/>
                          </wps:cNvSpPr>
                          <wps:spPr bwMode="auto">
                            <a:xfrm>
                              <a:off x="1432" y="2314"/>
                              <a:ext cx="1701" cy="567"/>
                            </a:xfrm>
                            <a:prstGeom prst="rect">
                              <a:avLst/>
                            </a:prstGeom>
                            <a:solidFill>
                              <a:srgbClr val="000000"/>
                            </a:solidFill>
                            <a:ln w="19050">
                              <a:solidFill>
                                <a:srgbClr val="000000"/>
                              </a:solidFill>
                              <a:miter lim="800000"/>
                              <a:headEnd/>
                              <a:tailEnd/>
                            </a:ln>
                          </wps:spPr>
                          <wps:txbx>
                            <w:txbxContent>
                              <w:p w14:paraId="52832F98"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Identification</w:t>
                                </w:r>
                              </w:p>
                            </w:txbxContent>
                          </wps:txbx>
                          <wps:bodyPr rot="0" vert="horz" wrap="square" lIns="36000" tIns="36000" rIns="36000" bIns="36000" anchor="ctr" anchorCtr="0" upright="1">
                            <a:noAutofit/>
                          </wps:bodyPr>
                        </wps:wsp>
                        <wps:wsp>
                          <wps:cNvPr id="56" name="Rectangle 28"/>
                          <wps:cNvSpPr>
                            <a:spLocks noChangeArrowheads="1"/>
                          </wps:cNvSpPr>
                          <wps:spPr bwMode="auto">
                            <a:xfrm>
                              <a:off x="856" y="2314"/>
                              <a:ext cx="567" cy="567"/>
                            </a:xfrm>
                            <a:prstGeom prst="rect">
                              <a:avLst/>
                            </a:prstGeom>
                            <a:solidFill>
                              <a:srgbClr val="000000"/>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30241490" w14:textId="77777777"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color w:val="FFFFFF"/>
                                  </w:rPr>
                                  <w:t>3</w:t>
                                </w:r>
                              </w:p>
                            </w:txbxContent>
                          </wps:txbx>
                          <wps:bodyPr rot="0" vert="horz" wrap="square" lIns="36000" tIns="36000" rIns="36000" bIns="36000" anchor="ctr" anchorCtr="0" upright="1">
                            <a:noAutofit/>
                          </wps:bodyPr>
                        </wps:wsp>
                        <wps:wsp>
                          <wps:cNvPr id="57" name="AutoShape 29"/>
                          <wps:cNvCnPr>
                            <a:cxnSpLocks noChangeShapeType="1"/>
                          </wps:cNvCnPr>
                          <wps:spPr bwMode="auto">
                            <a:xfrm>
                              <a:off x="1424" y="2320"/>
                              <a:ext cx="0" cy="555"/>
                            </a:xfrm>
                            <a:prstGeom prst="straightConnector1">
                              <a:avLst/>
                            </a:prstGeom>
                            <a:noFill/>
                            <a:ln w="19050">
                              <a:solidFill>
                                <a:srgbClr val="FFFFFF"/>
                              </a:solidFill>
                              <a:round/>
                              <a:headEnd/>
                              <a:tailEnd/>
                            </a:ln>
                            <a:extLst>
                              <a:ext uri="{909E8E84-426E-40DD-AFC4-6F175D3DCCD1}">
                                <a14:hiddenFill xmlns:a14="http://schemas.microsoft.com/office/drawing/2010/main">
                                  <a:noFill/>
                                </a14:hiddenFill>
                              </a:ext>
                            </a:extLst>
                          </wps:spPr>
                          <wps:bodyPr/>
                        </wps:wsp>
                      </wpg:grpSp>
                      <wps:wsp>
                        <wps:cNvPr id="58" name="Oval 30"/>
                        <wps:cNvSpPr>
                          <a:spLocks noChangeArrowheads="1"/>
                        </wps:cNvSpPr>
                        <wps:spPr bwMode="auto">
                          <a:xfrm>
                            <a:off x="3149" y="3520"/>
                            <a:ext cx="680" cy="567"/>
                          </a:xfrm>
                          <a:prstGeom prst="ellipse">
                            <a:avLst/>
                          </a:prstGeom>
                          <a:blipFill dpi="0" rotWithShape="0">
                            <a:blip r:embed="rId4"/>
                            <a:srcRect/>
                            <a:stretch>
                              <a:fillRect/>
                            </a:stretch>
                          </a:blipFill>
                          <a:ln w="19050">
                            <a:solidFill>
                              <a:srgbClr val="000000"/>
                            </a:solidFill>
                            <a:round/>
                            <a:headEnd/>
                            <a:tailEnd/>
                          </a:ln>
                        </wps:spPr>
                        <wps:bodyPr rot="0" vert="horz" wrap="square" lIns="91440" tIns="45720" rIns="91440" bIns="45720" anchor="t" anchorCtr="0" upright="1">
                          <a:noAutofit/>
                        </wps:bodyPr>
                      </wps:wsp>
                    </wpg:wgp>
                  </a:graphicData>
                </a:graphic>
                <wp14:sizeRelH relativeFrom="margin">
                  <wp14:pctWidth>0</wp14:pctWidth>
                </wp14:sizeRelH>
              </wp:anchor>
            </w:drawing>
          </mc:Choice>
          <mc:Fallback>
            <w:pict>
              <v:group w14:anchorId="18F890B6" id="_x0000_s1062" style="position:absolute;margin-left:264.55pt;margin-top:129.2pt;width:148.55pt;height:33.95pt;z-index:251663360;mso-width-relative:margin" coordorigin="856,3520" coordsize="2973,56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HjTy/AQAANUQAAAOAAAAZHJzL2Uyb0RvYy54bWzsWNtu4zYQfS/QfyD0&#10;7lh3yUKcReJLsMC2u2i26DMt0ZZQiVRJOnZa9N87HEqKL8k2zTb7UNQBDNGkyLmcOXOYy3f7pib3&#10;TKpK8KnjXbgOYTwXRcU3U+fnz8tR6hClKS9oLTibOg9MOe+uvv/uctdmzBelqAsmCWzCVbZrp06p&#10;dZuNxyovWUPVhWgZh8m1kA3VMJSbcSHpDnZv6rHvuvF4J2TRSpEzpeDXuZ10rnD/9Zrl+uN6rZgm&#10;9dQB2zR+S/xeme/x1SXNNpK2ZZV3ZtBXWNHQisOhw1ZzqinZyupsq6bKpVBirS9y0YzFel3lDH0A&#10;bzz3xJtbKbYt+rLJdpt2CBOE9iROr942//H+kyRVMXWiwCGcNpAjPJb4kQnOrt1ksOZWtnftJ2k9&#10;hMcPIv9VwfT4dN6MN3YxWe1+EAXsR7daYHD2a9mYLcBtssccPAw5YHtNcvjRS9M4SiOH5DAXBp4X&#10;ox00y0vIpHktjWKHwGQQ+V3+8nLRve1PEnDDvBrFibF/TDN7KlraWWbdwsHgYR+F8CQK8VtH4dyd&#10;PhS+nyRHzjwRBD/wQgvigyCcvvdsEKDm1COs1NfB6q6kLUO0KgOZPqCQSgurn6AYKd/UjPiYml2L&#10;63pcKQsqwsWshGXsWkqxKxktwCwPU3n0ghkogOTfoswLAx/x8hiqPsBe4npHAR4CRbNWKn3LREPM&#10;w9SRYDximN5/UNoCq19iIK1EXRXLqq5xIDerWS3JPTWsg58Oi0fLak524NvEjVzc+mhSvWyPptLA&#10;n3XVQF0MB9HMxG3BC7CTZppWtX0G92qORWtjZ8CvMr1f7ZEBvMBiXWUrUTxAaKWwfAn8Dg+lkL87&#10;ZAdcOXXUb1sqmUPq9xzSE8RwNJDr4UAeDlaHA8pz2Grq5Fo6xA5m2lLytpXVpoSzPAwIF9dAHesK&#10;421MtXZ1HgB0rQNvj2EgnDMMp32wAOtvjeGeI84hbGjuSb77TyOYZgx7uy1FGO01PBqwm9LGvvvH&#10;9TJykzBIR0kSBaMwWLijm3Q5G13PvDhOFjezm4X3p4GZF2ZlVRSML3BP1csAL3wZH3aCxDbwQQgM&#10;BhqrxBaq9K4sdqSoDJv4aTABYVRUAPsgdWN3Almk9QYkFFYFFN4vlS6RUU2HNHscEUKyNH/4O63b&#10;klqqiQwD9Exj+QM74HA8jg4sG585b1fsIZZAFn1YoXc+TRjYeh4L83/C6JsepNMShiEwTCPxJweE&#10;MeNWTOV73ompoe/h6s8PLQino7ZnX+kz8YK254OUASHkB71M6tseUDUqpAiV1fM9T2lJDR3PBOfQ&#10;/oS0rPxMB+TCtD/sOC9vbEv89JA97KEgfbv+9cVe9gjSw9qfuJNFukjDUejHi1Hozuej6+UsHMVL&#10;L4nmwXw2m5/UvrH93yn8IQ4HxWWFga2oL1WW7W9GXZg8Y4N71K3fqtkBMVnsfgT9QgIkFGPON+hz&#10;IGYnJ9q+B22c9rA9EfZnjY7VddUqo0Rp9gxWV7ACM160leFXQ1xnhGsWdZAAmj65cD1xMbWXubnI&#10;tw3j2t5OJauphquxKsEkOCZjzYoVICffF1jchtZzI4yxbqDgmM5LY/ga8Nj9DrAZJuC5t92senmh&#10;oTYcesMrCu2kB/xDhTjxwnBQiGGUACURqxC7GasQu5leIeqv14dYPnB3xqrr7vnmcn44xnJ7/G/E&#10;1V8A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Aijkik4gAAAAsBAAAPAAAAZHJz&#10;L2Rvd25yZXYueG1sTI9BS8NAEIXvgv9hGcGb3WRjQoyZlFLUUxFsBfG2zU6T0OxuyG6T9N+7nvQ4&#10;vI/3vinXi+7ZRKPrrEGIVxEwMrVVnWkQPg+vDzkw56VRsreGEK7kYF3d3pSyUHY2HzTtfcNCiXGF&#10;RGi9HwrOXd2Slm5lBzIhO9lRSx/OseFqlHMo1z0XUZRxLTsTFlo50Lal+ry/aIS3Wc6bJH6ZdufT&#10;9vp9SN+/djEh3t8tm2dgnhb/B8OvflCHKjgd7cUox3qEVDzFAUUQaf4ILBC5yASwI0IisgR4VfL/&#10;P1Q/AAAA//8DAFBLAwQKAAAAAAAAACEAYk+Y1F4DAABeAwAAFAAAAGRycy9tZWRpYS9pbWFnZTEu&#10;cG5niVBORw0KGgoAAAANSUhEUgAAAPwAAADUBAMAAABKelMPAAAAAXNSR0IArs4c6QAAABJQTFRF&#10;AEBa////AAAAZmZmmZmZMzMzBYhYhQAAAAF0Uk5TAEDm2GYAAALtSURBVHja7ZpdkpswEIQ3R7BA&#10;BzCxD4A3OQDcAOX+d0lAIAkbjZwKranKdj9t+eXbkXt+pPHHB0VRFEVRFEVRFEVRFEVR1H+lb5d/&#10;EvHEE0888afhf3bdLz382P3RTQtvu0WTEv7h8XcdfNutGlTwZsNfVfDjhr+p4B8b/jvxxH8l5yvn&#10;vXLVU6752h1Pud9fLq5w9GD8Q056ML4t+f4LzHqDEt6Vay4Qb1WrXqi5Oi0nNDwxfBQ+Bi+Gj8K7&#10;BC+ED8J737li+CD8Ap7mouvE8DF44xv9jLdi+Bi8D963HDF8CL5dI17wVpr3IPhxDdg3XCcM2xC8&#10;W79uj7fC6SPwzcxLxg2Xn/gQ+HHz+oq3ee8j8GG+3Yat/LgNwNtA2/DzxN/XwoezD3iTTb3z8UvS&#10;9zt8m0298/Hx7OOg7XKpdz7+EU864Mdc6p2OT4f7gM+m3ul4k2RZvOXkUu90fFriIj6Xemfjm7TA&#10;R3wu9c7GmzTHIj6Xegj8dHDDzaQeAn90wc6k3tl4m2ZYgrfHXz7A+UOKvydt8FrvmhHSLfm7Nr5L&#10;st1Wsd5LDQghf/6o/LhiSg/KFd527mp4p/q2c/HX214J35Tf05F4U15mIPGjf2DQelCf0aPaOmFp&#10;8abwoI/Dz867Nmq7HLMkneoeb9/0quK96UedV83FeTc/5UwK+NV0Be/B8GYt97L3YPhHfN/pFPBb&#10;qx/Fpod8UL9tE/ZUHR+orcaLdnBewXsofHSc6D0UvtvdrfvK+CZ+41YqPMBlyvSUAxXxaaeRBi4Q&#10;/uly2VXGp9kmeQ+D3/W5pvYyZV9pJe9h8PsZR/AebpG29+FQE7+v84L3IPgnswneg+Cfw803Pdga&#10;cXjr50OoNeJd+nfA+OfDNjU3Wa9Waypuso6CrbjJOiozLtf0EPhXo4/1FmnLUd9eW1BfEX99NWNN&#10;fF/+CLi/v7/xEQzffvZvfIRfJ5RFPPHEE088RVEURVEURVEURVEURVEURf29fgM5/lahTOrgygAA&#10;AABJRU5ErkJgglBLAQItABQABgAIAAAAIQCxgme2CgEAABMCAAATAAAAAAAAAAAAAAAAAAAAAABb&#10;Q29udGVudF9UeXBlc10ueG1sUEsBAi0AFAAGAAgAAAAhADj9If/WAAAAlAEAAAsAAAAAAAAAAAAA&#10;AAAAOwEAAF9yZWxzLy5yZWxzUEsBAi0AFAAGAAgAAAAhAJ0eNPL8BAAA1RAAAA4AAAAAAAAAAAAA&#10;AAAAOgIAAGRycy9lMm9Eb2MueG1sUEsBAi0AFAAGAAgAAAAhAKomDr68AAAAIQEAABkAAAAAAAAA&#10;AAAAAAAAYgcAAGRycy9fcmVscy9lMm9Eb2MueG1sLnJlbHNQSwECLQAUAAYACAAAACEAIo5IpOIA&#10;AAALAQAADwAAAAAAAAAAAAAAAABVCAAAZHJzL2Rvd25yZXYueG1sUEsBAi0ACgAAAAAAAAAhAGJP&#10;mNReAwAAXgMAABQAAAAAAAAAAAAAAAAAZAkAAGRycy9tZWRpYS9pbWFnZTEucG5nUEsFBgAAAAAG&#10;AAYAfAEAAPQMAAAAAA==&#10;">
                <v:group id="Group 26" o:spid="_x0000_s1063" style="position:absolute;left:856;top:3520;width:2277;height:567" coordorigin="856,2314" coordsize="2277,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rect id="Rectangle 27" o:spid="_x0000_s1064" style="position:absolute;left:1432;top:2314;width:1701;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DdIwQAAANsAAAAPAAAAZHJzL2Rvd25yZXYueG1sRI/RisIw&#10;FETfhf2HcBf2TdN1dZFqlEUQRFTQ7QdcmmsbbG5KErX+vREEH4eZOcPMFp1txJV8MI4VfA8yEMSl&#10;04YrBcX/qj8BESKyxsYxKbhTgMX8ozfDXLsbH+h6jJVIEA45KqhjbHMpQ1mTxTBwLXHyTs5bjEn6&#10;SmqPtwS3jRxm2a+0aDgt1NjSsqbyfLxYBY0ZbaQu4n5b/HTDC/mlLHdGqa/P7m8KIlIX3+FXe60V&#10;jMfw/JJ+gJw/AAAA//8DAFBLAQItABQABgAIAAAAIQDb4fbL7gAAAIUBAAATAAAAAAAAAAAAAAAA&#10;AAAAAABbQ29udGVudF9UeXBlc10ueG1sUEsBAi0AFAAGAAgAAAAhAFr0LFu/AAAAFQEAAAsAAAAA&#10;AAAAAAAAAAAAHwEAAF9yZWxzLy5yZWxzUEsBAi0AFAAGAAgAAAAhAONUN0jBAAAA2wAAAA8AAAAA&#10;AAAAAAAAAAAABwIAAGRycy9kb3ducmV2LnhtbFBLBQYAAAAAAwADALcAAAD1AgAAAAA=&#10;" fillcolor="black"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Identification</w:t>
                          </w:r>
                        </w:p>
                      </w:txbxContent>
                    </v:textbox>
                  </v:rect>
                  <v:rect id="Rectangle 28" o:spid="_x0000_s1065" style="position:absolute;left:856;top:2314;width:567;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r1LxAAAANsAAAAPAAAAZHJzL2Rvd25yZXYueG1sRI9Ba8JA&#10;FITvhf6H5RW8SN0oaEPqKq0oKPRi2t4f2ddsaPZtkl1j9Ne7BaHHYWa+YZbrwdaip85XjhVMJwkI&#10;4sLpiksFX5+75xSED8gaa8ek4EIe1qvHhyVm2p35SH0eShEh7DNUYEJoMil9Yciin7iGOHo/rrMY&#10;ouxKqTs8R7it5SxJFtJixXHBYEMbQ8VvfrIK2u9x+jI9pO/F9sO0te29a69eqdHT8PYKItAQ/sP3&#10;9l4rmC/g70v8AXJ1AwAA//8DAFBLAQItABQABgAIAAAAIQDb4fbL7gAAAIUBAAATAAAAAAAAAAAA&#10;AAAAAAAAAABbQ29udGVudF9UeXBlc10ueG1sUEsBAi0AFAAGAAgAAAAhAFr0LFu/AAAAFQEAAAsA&#10;AAAAAAAAAAAAAAAAHwEAAF9yZWxzLy5yZWxzUEsBAi0AFAAGAAgAAAAhAKtivUvEAAAA2wAAAA8A&#10;AAAAAAAAAAAAAAAABwIAAGRycy9kb3ducmV2LnhtbFBLBQYAAAAAAwADALcAAAD4AgAAAAA=&#10;" fillcolor="black" strokeweight="1.5pt">
                    <v:shadow color="#7f7f7f" opacity=".5" offset="1pt"/>
                    <v:textbox inset="1mm,1mm,1mm,1mm">
                      <w:txbxContent>
                        <w:p w:rsidR="00F517D0" w:rsidRPr="00D7545D" w:rsidRDefault="00F517D0" w:rsidP="00F517D0">
                          <w:pPr>
                            <w:ind w:left="284" w:hanging="284"/>
                            <w:jc w:val="center"/>
                            <w:rPr>
                              <w:rFonts w:ascii="Times New Roman" w:hAnsi="Times New Roman" w:cs="Times New Roman"/>
                              <w:color w:val="FFFFFF"/>
                            </w:rPr>
                          </w:pPr>
                          <w:r w:rsidRPr="00D7545D">
                            <w:rPr>
                              <w:rFonts w:ascii="Times New Roman" w:hAnsi="Times New Roman" w:cs="Times New Roman"/>
                              <w:color w:val="FFFFFF"/>
                            </w:rPr>
                            <w:t>3</w:t>
                          </w:r>
                        </w:p>
                      </w:txbxContent>
                    </v:textbox>
                  </v:rect>
                  <v:shape id="AutoShape 29" o:spid="_x0000_s1066" type="#_x0000_t32" style="position:absolute;left:1424;top:2320;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e0xAAAANsAAAAPAAAAZHJzL2Rvd25yZXYueG1sRI9Ba8JA&#10;FITvhf6H5RW8BN1YUEt0lVKseElBK+LxkX1mg9m3Mbtq/PeuUOhxmJlvmNmis7W4UusrxwqGgxQE&#10;ceF0xaWC3e93/wOED8gaa8ek4E4eFvPXlxlm2t14Q9dtKEWEsM9QgQmhyaT0hSGLfuAa4ugdXWsx&#10;RNmWUrd4i3Bby/c0HUuLFccFgw19GSpO24tV8FOh3p2X58Tkhz11+SpPxkmuVO+t+5yCCNSF//Bf&#10;e60VjCbw/BJ/gJw/AAAA//8DAFBLAQItABQABgAIAAAAIQDb4fbL7gAAAIUBAAATAAAAAAAAAAAA&#10;AAAAAAAAAABbQ29udGVudF9UeXBlc10ueG1sUEsBAi0AFAAGAAgAAAAhAFr0LFu/AAAAFQEAAAsA&#10;AAAAAAAAAAAAAAAAHwEAAF9yZWxzLy5yZWxzUEsBAi0AFAAGAAgAAAAhAP7BZ7TEAAAA2wAAAA8A&#10;AAAAAAAAAAAAAAAABwIAAGRycy9kb3ducmV2LnhtbFBLBQYAAAAAAwADALcAAAD4AgAAAAA=&#10;" strokecolor="white" strokeweight="1.5pt"/>
                </v:group>
                <v:oval id="Oval 30" o:spid="_x0000_s1067" style="position:absolute;left:3149;top:3520;width:680;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XspwAAAANsAAAAPAAAAZHJzL2Rvd25yZXYueG1sRE9Ni8Iw&#10;EL0L/ocwgjdNXHFZa1NZBFFEWHQ9eByasS02k9JErf56c1jY4+N9p8vO1uJOra8ca5iMFQji3JmK&#10;Cw2n3/XoC4QPyAZrx6ThSR6WWb+XYmLcgw90P4ZCxBD2CWooQ2gSKX1ekkU/dg1x5C6utRgibAtp&#10;WnzEcFvLD6U+pcWKY0OJDa1Kyq/Hm9WQS14p1WzsZLrf3fxrft5ffs5aDwfd9wJEoC78i//cW6Nh&#10;FsfGL/EHyOwNAAD//wMAUEsBAi0AFAAGAAgAAAAhANvh9svuAAAAhQEAABMAAAAAAAAAAAAAAAAA&#10;AAAAAFtDb250ZW50X1R5cGVzXS54bWxQSwECLQAUAAYACAAAACEAWvQsW78AAAAVAQAACwAAAAAA&#10;AAAAAAAAAAAfAQAAX3JlbHMvLnJlbHNQSwECLQAUAAYACAAAACEAyaV7KcAAAADbAAAADwAAAAAA&#10;AAAAAAAAAAAHAgAAZHJzL2Rvd25yZXYueG1sUEsFBgAAAAADAAMAtwAAAPQCAAAAAA==&#10;" strokeweight="1.5pt">
                  <v:fill r:id="rId5" o:title="" recolor="t" type="frame"/>
                </v:oval>
              </v:group>
            </w:pict>
          </mc:Fallback>
        </mc:AlternateContent>
      </w:r>
      <w:r w:rsidRPr="004610A1">
        <w:rPr>
          <w:rFonts w:ascii="Times New Roman" w:eastAsia="Times New Roman" w:hAnsi="Times New Roman" w:cs="Times New Roman"/>
          <w:b/>
          <w:noProof/>
          <w:sz w:val="20"/>
          <w:szCs w:val="20"/>
          <w:lang w:val="en-US"/>
        </w:rPr>
        <mc:AlternateContent>
          <mc:Choice Requires="wps">
            <w:drawing>
              <wp:anchor distT="0" distB="0" distL="114300" distR="114300" simplePos="0" relativeHeight="251664384" behindDoc="0" locked="0" layoutInCell="1" allowOverlap="1" wp14:anchorId="7845994A" wp14:editId="21169C47">
                <wp:simplePos x="0" y="0"/>
                <wp:positionH relativeFrom="column">
                  <wp:posOffset>4181313</wp:posOffset>
                </wp:positionH>
                <wp:positionV relativeFrom="paragraph">
                  <wp:posOffset>1344930</wp:posOffset>
                </wp:positionV>
                <wp:extent cx="635" cy="287655"/>
                <wp:effectExtent l="0" t="0" r="37465" b="36195"/>
                <wp:wrapNone/>
                <wp:docPr id="14"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87655"/>
                        </a:xfrm>
                        <a:prstGeom prst="straightConnector1">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w:pict>
              <v:shape w14:anchorId="62FA320A" id="AutoShape 79" o:spid="_x0000_s1026" type="#_x0000_t32" style="position:absolute;margin-left:329.25pt;margin-top:105.9pt;width:.05pt;height:22.6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YaeIQIAAD8EAAAOAAAAZHJzL2Uyb0RvYy54bWysU8GO2jAQvVfqP1i+QxI2sBARVqsEetm2&#10;SLv9AGM7xKpjW7YhoKr/3rEJaGkvVdUcnLE98+bNzPPy6dRJdOTWCa1KnI1TjLiimgm1L/G3t81o&#10;jpHzRDEiteIlPnOHn1YfPyx7U/CJbrVk3CIAUa7oTYlb702RJI62vCNurA1XcNlo2xEPW7tPmCU9&#10;oHcymaTpLOm1ZcZqyp2D0/pyiVcRv2k49V+bxnGPZImBm4+rjesurMlqSYq9JaYVdKBB/oFFR4SC&#10;pDeomniCDlb8AdUJarXTjR9T3SW6aQTlsQaoJkt/q+a1JYbHWqA5ztza5P4fLP1y3FokGMwux0iR&#10;Dmb0fPA6pkaPi9Cg3rgC/Cq1taFEelKv5kXT7w4pXbVE7Xn0fjsbCM5CRHIXEjbOQJpd/1kz8CGQ&#10;IHbr1NguQEIf0CkO5XwbCj95ROFw9jDFiML5ZP44m04jPCmukcY6/4nrDgWjxM5bIvatr7RSMHtt&#10;s5iHHF+cD7xIcQ0IaZXeCCmjBKRCPaSY5mkaI5yWgoXb4OfsfldJi44kqCh+A407N6sPikW0lhO2&#10;HmxPhLzYkF2qgAelAZ/BusjkxyJdrOfreT7KJ7P1KE/revS8qfLRbJM9TuuHuqrq7GegluVFKxjj&#10;KrC7SjbL/04Sw+O5iO0m2lsfknv02DAge/1H0nG2YZwXYew0O2/tdeag0ug8vKjwDN7vwX7/7le/&#10;AAAA//8DAFBLAwQUAAYACAAAACEAs/Cnc90AAAALAQAADwAAAGRycy9kb3ducmV2LnhtbEyPTWrD&#10;MBCF94XeQUyhu0ZWwE7qWg4lUAiBLpr4ABNraptakrGURLl9J6t2OW8+3k+1SXYUF5rD4J0GtchA&#10;kGu9GVynoTl+vKxBhIjO4OgdabhRgE39+FBhafzVfdHlEDvBJi6UqKGPcSqlDG1PFsPCT+T49+1n&#10;i5HPuZNmxiub21Eus6yQFgfHCT1OtO2p/TmcrYZV89o26ah22130JPM93j4Tav38lN7fQERK8Q+G&#10;e32uDjV3OvmzM0GMGop8nTOqYakUb2CClQLEiZV8pUDWlfy/of4FAAD//wMAUEsBAi0AFAAGAAgA&#10;AAAhALaDOJL+AAAA4QEAABMAAAAAAAAAAAAAAAAAAAAAAFtDb250ZW50X1R5cGVzXS54bWxQSwEC&#10;LQAUAAYACAAAACEAOP0h/9YAAACUAQAACwAAAAAAAAAAAAAAAAAvAQAAX3JlbHMvLnJlbHNQSwEC&#10;LQAUAAYACAAAACEAVpGGniECAAA/BAAADgAAAAAAAAAAAAAAAAAuAgAAZHJzL2Uyb0RvYy54bWxQ&#10;SwECLQAUAAYACAAAACEAs/Cnc90AAAALAQAADwAAAAAAAAAAAAAAAAB7BAAAZHJzL2Rvd25yZXYu&#10;eG1sUEsFBgAAAAAEAAQA8wAAAIUFAAAAAA==&#10;" strokeweight="2pt"/>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61312" behindDoc="0" locked="0" layoutInCell="1" allowOverlap="1" wp14:anchorId="7B7614F3" wp14:editId="7C0EA137">
                <wp:simplePos x="0" y="0"/>
                <wp:positionH relativeFrom="column">
                  <wp:posOffset>3352638</wp:posOffset>
                </wp:positionH>
                <wp:positionV relativeFrom="paragraph">
                  <wp:posOffset>909955</wp:posOffset>
                </wp:positionV>
                <wp:extent cx="1887855" cy="431165"/>
                <wp:effectExtent l="0" t="0" r="17145" b="26035"/>
                <wp:wrapNone/>
                <wp:docPr id="7"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87855" cy="431165"/>
                          <a:chOff x="856" y="2317"/>
                          <a:chExt cx="2974" cy="567"/>
                        </a:xfrm>
                      </wpg:grpSpPr>
                      <wpg:grpSp>
                        <wpg:cNvPr id="9" name="Group 12"/>
                        <wpg:cNvGrpSpPr>
                          <a:grpSpLocks/>
                        </wpg:cNvGrpSpPr>
                        <wpg:grpSpPr bwMode="auto">
                          <a:xfrm>
                            <a:off x="856" y="2317"/>
                            <a:ext cx="2328" cy="567"/>
                            <a:chOff x="856" y="2314"/>
                            <a:chExt cx="2328" cy="567"/>
                          </a:xfrm>
                        </wpg:grpSpPr>
                        <wps:wsp>
                          <wps:cNvPr id="10" name="Rectangle 13"/>
                          <wps:cNvSpPr>
                            <a:spLocks noChangeArrowheads="1"/>
                          </wps:cNvSpPr>
                          <wps:spPr bwMode="auto">
                            <a:xfrm>
                              <a:off x="1483" y="2314"/>
                              <a:ext cx="1701" cy="567"/>
                            </a:xfrm>
                            <a:prstGeom prst="rect">
                              <a:avLst/>
                            </a:prstGeom>
                            <a:solidFill>
                              <a:srgbClr val="000000"/>
                            </a:solidFill>
                            <a:ln w="19050">
                              <a:solidFill>
                                <a:srgbClr val="000000"/>
                              </a:solidFill>
                              <a:miter lim="800000"/>
                              <a:headEnd/>
                              <a:tailEnd/>
                            </a:ln>
                          </wps:spPr>
                          <wps:txbx>
                            <w:txbxContent>
                              <w:p w14:paraId="74372605"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Recruitment</w:t>
                                </w:r>
                              </w:p>
                            </w:txbxContent>
                          </wps:txbx>
                          <wps:bodyPr rot="0" vert="horz" wrap="square" lIns="36000" tIns="36000" rIns="36000" bIns="36000" anchor="ctr" anchorCtr="0" upright="1">
                            <a:noAutofit/>
                          </wps:bodyPr>
                        </wps:wsp>
                        <wps:wsp>
                          <wps:cNvPr id="11" name="Rectangle 14"/>
                          <wps:cNvSpPr>
                            <a:spLocks noChangeArrowheads="1"/>
                          </wps:cNvSpPr>
                          <wps:spPr bwMode="auto">
                            <a:xfrm>
                              <a:off x="856" y="2314"/>
                              <a:ext cx="567" cy="567"/>
                            </a:xfrm>
                            <a:prstGeom prst="rect">
                              <a:avLst/>
                            </a:prstGeom>
                            <a:solidFill>
                              <a:srgbClr val="000000"/>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30E0B709" w14:textId="77777777" w:rsidR="00F517D0" w:rsidRPr="00D7545D" w:rsidRDefault="00F517D0" w:rsidP="00F517D0">
                                <w:pPr>
                                  <w:spacing w:line="240" w:lineRule="auto"/>
                                  <w:jc w:val="center"/>
                                  <w:rPr>
                                    <w:rFonts w:ascii="Times New Roman" w:hAnsi="Times New Roman" w:cs="Times New Roman"/>
                                    <w:color w:val="FFFFFF"/>
                                  </w:rPr>
                                </w:pPr>
                                <w:r w:rsidRPr="00D7545D">
                                  <w:rPr>
                                    <w:rFonts w:ascii="Times New Roman" w:hAnsi="Times New Roman" w:cs="Times New Roman"/>
                                  </w:rPr>
                                  <w:t>2</w:t>
                                </w:r>
                              </w:p>
                            </w:txbxContent>
                          </wps:txbx>
                          <wps:bodyPr rot="0" vert="horz" wrap="square" lIns="36000" tIns="36000" rIns="36000" bIns="36000" anchor="ctr" anchorCtr="0" upright="1">
                            <a:noAutofit/>
                          </wps:bodyPr>
                        </wps:wsp>
                        <wps:wsp>
                          <wps:cNvPr id="12" name="AutoShape 15"/>
                          <wps:cNvCnPr>
                            <a:cxnSpLocks noChangeShapeType="1"/>
                          </wps:cNvCnPr>
                          <wps:spPr bwMode="auto">
                            <a:xfrm>
                              <a:off x="1424" y="2320"/>
                              <a:ext cx="0" cy="555"/>
                            </a:xfrm>
                            <a:prstGeom prst="straightConnector1">
                              <a:avLst/>
                            </a:prstGeom>
                            <a:noFill/>
                            <a:ln w="19050">
                              <a:solidFill>
                                <a:srgbClr val="FFFFFF"/>
                              </a:solidFill>
                              <a:round/>
                              <a:headEnd/>
                              <a:tailEnd/>
                            </a:ln>
                            <a:extLst>
                              <a:ext uri="{909E8E84-426E-40DD-AFC4-6F175D3DCCD1}">
                                <a14:hiddenFill xmlns:a14="http://schemas.microsoft.com/office/drawing/2010/main">
                                  <a:noFill/>
                                </a14:hiddenFill>
                              </a:ext>
                            </a:extLst>
                          </wps:spPr>
                          <wps:bodyPr/>
                        </wps:wsp>
                      </wpg:grpSp>
                      <wps:wsp>
                        <wps:cNvPr id="13" name="AutoShape 16"/>
                        <wps:cNvSpPr>
                          <a:spLocks noChangeArrowheads="1"/>
                        </wps:cNvSpPr>
                        <wps:spPr bwMode="auto">
                          <a:xfrm>
                            <a:off x="3150" y="2317"/>
                            <a:ext cx="680" cy="567"/>
                          </a:xfrm>
                          <a:prstGeom prst="donut">
                            <a:avLst>
                              <a:gd name="adj" fmla="val 27265"/>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14:sizeRelH relativeFrom="margin">
                  <wp14:pctWidth>0</wp14:pctWidth>
                </wp14:sizeRelH>
              </wp:anchor>
            </w:drawing>
          </mc:Choice>
          <mc:Fallback>
            <w:pict>
              <v:group w14:anchorId="7B7614F3" id="Group 11" o:spid="_x0000_s1068" style="position:absolute;margin-left:264pt;margin-top:71.65pt;width:148.65pt;height:33.95pt;z-index:251661312;mso-width-relative:margin" coordorigin="856,2317" coordsize="2974,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Cl50QQAAG0QAAAOAAAAZHJzL2Uyb0RvYy54bWzsWN+PozYQfq/U/8HiPRt+Q9BmT7skWVW6&#10;tqfuVX12gAAt2NQmS7ZV//eOx0BI0rumd917abMSwtiMZ8bffPOxt28OdUWeMyFLzpaGdWMaJGMJ&#10;T0uWL40f329moUFkS1lKK86ypfGSSePN3ddf3XZNlNm84FWaCQJGmIy6ZmkUbdtE87lMiqym8oY3&#10;GYPJHRc1bWEo8nkqaAfW62pum6Y/77hIG8GTTEp4utKTxh3a3+2ypP1+t5NZS6qlAb61eBV43arr&#10;/O6WRrmgTVEmvRv0E7yoaclg09HUiraU7EV5YaouE8El37U3Ca/nfLcrkwxjgGgs8yyaR8H3DcaS&#10;R13ejGmC1J7l6ZPNJt89vxOkTJdGYBBGazgi3JVYlspN1+QRLHkUzVPzTugA4fYtT36RMD0/n1fj&#10;XC8m2+5bnoI9um855uawE7UyAVGTAx7By3gE2aElCTy0wjAIPc8gCcy5jmX5nj6jpICDVK+Fnm8Q&#10;mLQdKxim1v3b9iJw9auej5NzGuld0dPeMx0WDsYI+yQszpJgv3YSLqMZMmE7NtSOSkMfC43+Kgfu&#10;RQ7O3/tgDqDi5BFU8vNA9VTQJkOsSoWYPp8W1JxG1Q9QipTlVUYsRycV1w2wkhpThPG4gGXZvRC8&#10;KzKagluIRDjAyQtqIAGRfwsyyw2dAS59qoYEW4FpnSR4TBSNGiHbx4zXRN0sDQHOI4Tp81vZKuAf&#10;lyhES16V6aasKhyIfBtXgjxTxTn4UwHDKyfLKkY6iG1heiaaPpmU19moyxbYsyprKItxIxqpvK1Z&#10;CpvSqKVlpe/BgYphzercKezLqD1sD1j/FhaaerTl6QukVnDNlsDucFNw8ZtBOmDKpSF/3VORGaT6&#10;hsHxOD5sDdQ6HYjpYDsdUJaAqaWRtMIgehC3mpD3jSjzAvayMCGM3wNz7ErM99GvPgKArg7g9TEM&#10;KLnAMGJJOQVYf20MTzjiDMKKGaYU8d9AMI0y7Oy6FGF0aOFWgV2VNnbd3+83nhm4TjgLAs+Zuc7a&#10;nD2Em3h2H1u+H6wf4oe19YeCmeVGRZmmGVujTTmIAMu9jg97OaLb9ygDRgeVV3wPVfpUpB1JS8Um&#10;dugsgNrTEmDvhKZvLuAUaZWDgMKqgML7qWwLZFTVIJWNE0IINuoPn9OqKaimGk8xwMA0mj+Qdcbt&#10;cTTxbH4RvF5xgFwCkoa0IvMqsj0nDH/g8f8JQxPB0PTsgTAUgeExkiO7AmHETGup5MB6LTX2PVz9&#10;/qUB3XTS9vQrinCubHs2CCFUSXYvcoe2B1SNogJElu5Kgyw763myFVTRccwZg/bHhWblD3RAxlX7&#10;w45zfWPb4G+A7LSHgvDt+9dHe9kRpNPaX5iLdbgO3Zlr++uZa65Ws/tN7M78jRV4K2cVx6uz2le+&#10;/zuFP+ZhUlxaGOiK+lhl6TJSh6LOGRvcUbZ+qWYHakk3uwl2x0L/As3OsUAPner7Abl+OGD3TNwf&#10;xViv11LO9hPBpgg0T/u4aPqzQXZ1BZ95oNCIHdj6EwPOB7GNJzTUAlLvFJgnPIySa6Tc6TJdAwvP&#10;9jR7T+euNHFlCZyx8z+k4oXluqN2c70AyIJo7dbPaO3Wzwzarf185YbAhm9azHb//a0+mqdjLITj&#10;fwnu/gQAAP//AwBQSwMEFAAGAAgAAAAhAEJgW+bhAAAACwEAAA8AAABkcnMvZG93bnJldi54bWxM&#10;j1FLwzAUhd8F/0O4gm8uTWql1KZjDPVpCG6C+JY1d21Zk5Qma7t/7/VJ3+7hHM79TrlebM8mHEPn&#10;nQKxSoChq73pXKPg8/D6kAMLUTuje+9QwRUDrKvbm1IXxs/uA6d9bBiVuFBoBW2MQ8F5qFu0Oqz8&#10;gI68kx+tjiTHhptRz1Ruey6T5Ilb3Tn60OoBty3W5/3FKnib9bxJxcu0O5+21+9D9v61E6jU/d2y&#10;eQYWcYl/YfjFJ3SoiOnoL84E1ivIZE5bIhmPaQqMErnM6DgqkEJI4FXJ/2+ofgAAAP//AwBQSwEC&#10;LQAUAAYACAAAACEAtoM4kv4AAADhAQAAEwAAAAAAAAAAAAAAAAAAAAAAW0NvbnRlbnRfVHlwZXNd&#10;LnhtbFBLAQItABQABgAIAAAAIQA4/SH/1gAAAJQBAAALAAAAAAAAAAAAAAAAAC8BAABfcmVscy8u&#10;cmVsc1BLAQItABQABgAIAAAAIQCwpCl50QQAAG0QAAAOAAAAAAAAAAAAAAAAAC4CAABkcnMvZTJv&#10;RG9jLnhtbFBLAQItABQABgAIAAAAIQBCYFvm4QAAAAsBAAAPAAAAAAAAAAAAAAAAACsHAABkcnMv&#10;ZG93bnJldi54bWxQSwUGAAAAAAQABADzAAAAOQgAAAAA&#10;">
                <v:group id="Group 12" o:spid="_x0000_s1069" style="position:absolute;left:856;top:2317;width:2328;height:567" coordorigin="856,2314" coordsize="2328,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rect id="Rectangle 13" o:spid="_x0000_s1070" style="position:absolute;left:1483;top:2314;width:1701;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S0QwgAAANsAAAAPAAAAZHJzL2Rvd25yZXYueG1sRI/RagIx&#10;EEXfC/5DGMG3mlVLKatRRBBE2kLtfsCwGXeDm8mSRF3/3nko9G2Ge+feM6vN4Dt1o5hcYAOzaQGK&#10;uA7WcWOg+t2/foBKGdliF5gMPCjBZj16WWFpw51/6HbKjZIQTiUaaHPuS61T3ZLHNA09sWjnED1m&#10;WWOjbcS7hPtOz4viXXt0LA0t9rRrqb6crt5A596O2lb5+7NaDPMrxZ2uv5wxk/GwXYLKNOR/89/1&#10;wQq+0MsvMoBePwEAAP//AwBQSwECLQAUAAYACAAAACEA2+H2y+4AAACFAQAAEwAAAAAAAAAAAAAA&#10;AAAAAAAAW0NvbnRlbnRfVHlwZXNdLnhtbFBLAQItABQABgAIAAAAIQBa9CxbvwAAABUBAAALAAAA&#10;AAAAAAAAAAAAAB8BAABfcmVscy8ucmVsc1BLAQItABQABgAIAAAAIQBlSS0QwgAAANsAAAAPAAAA&#10;AAAAAAAAAAAAAAcCAABkcnMvZG93bnJldi54bWxQSwUGAAAAAAMAAwC3AAAA9gIAAAAA&#10;" fillcolor="black"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Recruitment</w:t>
                          </w:r>
                        </w:p>
                      </w:txbxContent>
                    </v:textbox>
                  </v:rect>
                  <v:rect id="Rectangle 14" o:spid="_x0000_s1071" style="position:absolute;left:856;top:2314;width:567;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Zz/wQAAANsAAAAPAAAAZHJzL2Rvd25yZXYueG1sRE9La8JA&#10;EL4L/odlBC+im3ioIXWVKhUs9OLrPmSn2dDsbJLdxrS/vlsoeJuP7znr7WBr0VPnK8cK0kUCgrhw&#10;uuJSwfVymGcgfEDWWDsmBd/kYbsZj9aYa3fnE/XnUIoYwj5HBSaEJpfSF4Ys+oVriCP34TqLIcKu&#10;lLrDewy3tVwmyZO0WHFsMNjQ3lDxef6yCtrbLFulb9mueH03bW1779ofr9R0Mrw8gwg0hIf4333U&#10;cX4Kf7/EA+TmFwAA//8DAFBLAQItABQABgAIAAAAIQDb4fbL7gAAAIUBAAATAAAAAAAAAAAAAAAA&#10;AAAAAABbQ29udGVudF9UeXBlc10ueG1sUEsBAi0AFAAGAAgAAAAhAFr0LFu/AAAAFQEAAAsAAAAA&#10;AAAAAAAAAAAAHwEAAF9yZWxzLy5yZWxzUEsBAi0AFAAGAAgAAAAhALLhnP/BAAAA2wAAAA8AAAAA&#10;AAAAAAAAAAAABwIAAGRycy9kb3ducmV2LnhtbFBLBQYAAAAAAwADALcAAAD1AgAAAAA=&#10;" fillcolor="black" strokeweight="1.5pt">
                    <v:shadow color="#7f7f7f" opacity=".5" offset="1pt"/>
                    <v:textbox inset="1mm,1mm,1mm,1mm">
                      <w:txbxContent>
                        <w:p w:rsidR="00F517D0" w:rsidRPr="00D7545D" w:rsidRDefault="00F517D0" w:rsidP="00F517D0">
                          <w:pPr>
                            <w:spacing w:line="240" w:lineRule="auto"/>
                            <w:jc w:val="center"/>
                            <w:rPr>
                              <w:rFonts w:ascii="Times New Roman" w:hAnsi="Times New Roman" w:cs="Times New Roman"/>
                              <w:color w:val="FFFFFF"/>
                            </w:rPr>
                          </w:pPr>
                          <w:r w:rsidRPr="00D7545D">
                            <w:rPr>
                              <w:rFonts w:ascii="Times New Roman" w:hAnsi="Times New Roman" w:cs="Times New Roman"/>
                            </w:rPr>
                            <w:t>2</w:t>
                          </w:r>
                        </w:p>
                      </w:txbxContent>
                    </v:textbox>
                  </v:rect>
                  <v:shape id="AutoShape 15" o:spid="_x0000_s1072" type="#_x0000_t32" style="position:absolute;left:1424;top:2320;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3H3swgAAANsAAAAPAAAAZHJzL2Rvd25yZXYueG1sRE9Na8JA&#10;EL0X+h+WKXgJumkOoURXKUVLLxGqIh6H7DQbmp2N2W0S/71bKPQ2j/c5q81kWzFQ7xvHCp4XKQji&#10;yumGawWn427+AsIHZI2tY1JwIw+b9ePDCgvtRv6k4RBqEUPYF6jAhNAVUvrKkEW/cB1x5L5cbzFE&#10;2NdS9zjGcNvKLE1zabHh2GCwozdD1ffhxyrYN6hP1+01MeXlTFP5XiZ5Uio1e5pelyACTeFf/Of+&#10;0HF+Br+/xAPk+g4AAP//AwBQSwECLQAUAAYACAAAACEA2+H2y+4AAACFAQAAEwAAAAAAAAAAAAAA&#10;AAAAAAAAW0NvbnRlbnRfVHlwZXNdLnhtbFBLAQItABQABgAIAAAAIQBa9CxbvwAAABUBAAALAAAA&#10;AAAAAAAAAAAAAB8BAABfcmVscy8ucmVsc1BLAQItABQABgAIAAAAIQB43H3swgAAANsAAAAPAAAA&#10;AAAAAAAAAAAAAAcCAABkcnMvZG93bnJldi54bWxQSwUGAAAAAAMAAwC3AAAA9gIAAAAA&#10;" strokecolor="white" strokeweight="1.5pt"/>
                </v:group>
                <v:shape id="AutoShape 16" o:spid="_x0000_s1073" type="#_x0000_t23" style="position:absolute;left:3150;top:2317;width:680;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MRvAAAANsAAAAPAAAAZHJzL2Rvd25yZXYueG1sRE9LCsIw&#10;EN0L3iGM4E5TFUSqsYggCG78bdwNzdgWm0nbRFtvbwTB3Tzed1ZJZ0rxosYVlhVMxhEI4tTqgjMF&#10;18tutADhPLLG0jIpeJODZN3vrTDWtuUTvc4+EyGEXYwKcu+rWEqX5mTQjW1FHLi7bQz6AJtM6gbb&#10;EG5KOY2iuTRYcGjIsaJtTunj/DQKDgdbWz4dzSx7trS/1Xre3bxSw0G3WYLw1Pm/+Ofe6zB/Bt9f&#10;wgFy/QEAAP//AwBQSwECLQAUAAYACAAAACEA2+H2y+4AAACFAQAAEwAAAAAAAAAAAAAAAAAAAAAA&#10;W0NvbnRlbnRfVHlwZXNdLnhtbFBLAQItABQABgAIAAAAIQBa9CxbvwAAABUBAAALAAAAAAAAAAAA&#10;AAAAAB8BAABfcmVscy8ucmVsc1BLAQItABQABgAIAAAAIQD/pkMRvAAAANsAAAAPAAAAAAAAAAAA&#10;AAAAAAcCAABkcnMvZG93bnJldi54bWxQSwUGAAAAAAMAAwC3AAAA8AIAAAAA&#10;" adj="4911" fillcolor="black"/>
              </v:group>
            </w:pict>
          </mc:Fallback>
        </mc:AlternateContent>
      </w:r>
      <w:r w:rsidRPr="004610A1">
        <w:rPr>
          <w:rFonts w:ascii="Times New Roman" w:eastAsia="Times New Roman" w:hAnsi="Times New Roman" w:cs="Times New Roman"/>
          <w:b/>
          <w:noProof/>
          <w:sz w:val="20"/>
          <w:szCs w:val="20"/>
          <w:lang w:val="en-US"/>
        </w:rPr>
        <mc:AlternateContent>
          <mc:Choice Requires="wps">
            <w:drawing>
              <wp:anchor distT="0" distB="0" distL="114300" distR="114300" simplePos="0" relativeHeight="251662336" behindDoc="0" locked="0" layoutInCell="1" allowOverlap="1" wp14:anchorId="584BAD65" wp14:editId="6A47E39D">
                <wp:simplePos x="0" y="0"/>
                <wp:positionH relativeFrom="column">
                  <wp:posOffset>4174017</wp:posOffset>
                </wp:positionH>
                <wp:positionV relativeFrom="paragraph">
                  <wp:posOffset>608965</wp:posOffset>
                </wp:positionV>
                <wp:extent cx="635" cy="287655"/>
                <wp:effectExtent l="0" t="0" r="37465" b="36195"/>
                <wp:wrapNone/>
                <wp:docPr id="4"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87655"/>
                        </a:xfrm>
                        <a:prstGeom prst="straightConnector1">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4DEE510B" id="AutoShape 79" o:spid="_x0000_s1026" type="#_x0000_t32" style="position:absolute;margin-left:328.65pt;margin-top:47.95pt;width:.05pt;height:22.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b7lIAIAAD4EAAAOAAAAZHJzL2Uyb0RvYy54bWysU8GO2jAQvVfqP1i+QxI2sBARVqsEetm2&#10;SLv9AGM7xKpjW7YhoKr/3rEJaGkvVdUcnLE98+bNzPPy6dRJdOTWCa1KnI1TjLiimgm1L/G3t81o&#10;jpHzRDEiteIlPnOHn1YfPyx7U/CJbrVk3CIAUa7oTYlb702RJI62vCNurA1XcNlo2xEPW7tPmCU9&#10;oHcymaTpLOm1ZcZqyp2D0/pyiVcRv2k49V+bxnGPZImBm4+rjesurMlqSYq9JaYVdKBB/oFFR4SC&#10;pDeomniCDlb8AdUJarXTjR9T3SW6aQTlsQaoJkt/q+a1JYbHWqA5ztza5P4fLP1y3FokWIlzjBTp&#10;YETPB69jZvS4CP3pjSvArVJbGyqkJ/VqXjT97pDSVUvUnkfvt7OB4CxEJHchYeMMZNn1nzUDHwIJ&#10;YrNOje0CJLQBneJMzreZ8JNHFA5nD1OMKJxP5o+z6TTCk+Iaaazzn7juUDBK7LwlYt/6SisFo9c2&#10;i3nI8cX5wIsU14CQVumNkDIqQCrUQ4ppnqYxwmkpWLgNfs7ud5W06EiCiOI30Lhzs/qgWERrOWHr&#10;wfZEyIsN2aUKeFAa8Bmsi0p+LNLFer6e56N8MluP8rSuR8+bKh/NNtnjtH6oq6rOfgZqWV60gjGu&#10;ArurYrP87xQxvJ2L1m6avfUhuUePDQOy138kHWcbxnkRxk6z89ZeZw4ijc7Dgwqv4P0e7PfPfvUL&#10;AAD//wMAUEsDBBQABgAIAAAAIQB39ByB3gAAAAoBAAAPAAAAZHJzL2Rvd25yZXYueG1sTI/BbsIw&#10;DIbvk/YOkSftNtIyCmtpiiakSWjSDkAfwDReW9EkVRMgvP2803a0/en395ebaAZxpcn3zipIZwkI&#10;so3TvW0V1MePlzcQPqDVODhLCu7kYVM9PpRYaHeze7oeQis4xPoCFXQhjIWUvunIoJ+5kSzfvt1k&#10;MPA4tVJPeONwM8h5kiylwd7yhw5H2nbUnA8Xo2BV500dj+luuwuOZPaJ96+ISj0/xfc1iEAx/MHw&#10;q8/qULHTyV2s9mJQsMxWr4wqyLMcBAO8WIA4MblI5yCrUv6vUP0AAAD//wMAUEsBAi0AFAAGAAgA&#10;AAAhALaDOJL+AAAA4QEAABMAAAAAAAAAAAAAAAAAAAAAAFtDb250ZW50X1R5cGVzXS54bWxQSwEC&#10;LQAUAAYACAAAACEAOP0h/9YAAACUAQAACwAAAAAAAAAAAAAAAAAvAQAAX3JlbHMvLnJlbHNQSwEC&#10;LQAUAAYACAAAACEAHOG+5SACAAA+BAAADgAAAAAAAAAAAAAAAAAuAgAAZHJzL2Uyb0RvYy54bWxQ&#10;SwECLQAUAAYACAAAACEAd/Qcgd4AAAAKAQAADwAAAAAAAAAAAAAAAAB6BAAAZHJzL2Rvd25yZXYu&#10;eG1sUEsFBgAAAAAEAAQA8wAAAIUFAAAAAA==&#10;" strokeweight="2pt"/>
            </w:pict>
          </mc:Fallback>
        </mc:AlternateContent>
      </w:r>
      <w:r w:rsidRPr="004610A1">
        <w:rPr>
          <w:rFonts w:ascii="Times New Roman" w:eastAsia="Times New Roman" w:hAnsi="Times New Roman" w:cs="Times New Roman"/>
          <w:b/>
          <w:noProof/>
          <w:sz w:val="20"/>
          <w:szCs w:val="20"/>
          <w:lang w:val="en-US"/>
        </w:rPr>
        <mc:AlternateContent>
          <mc:Choice Requires="wpg">
            <w:drawing>
              <wp:anchor distT="0" distB="0" distL="114300" distR="114300" simplePos="0" relativeHeight="251660288" behindDoc="0" locked="0" layoutInCell="1" allowOverlap="1" wp14:anchorId="62F3FBC3" wp14:editId="450E601A">
                <wp:simplePos x="0" y="0"/>
                <wp:positionH relativeFrom="column">
                  <wp:posOffset>3359785</wp:posOffset>
                </wp:positionH>
                <wp:positionV relativeFrom="paragraph">
                  <wp:posOffset>178287</wp:posOffset>
                </wp:positionV>
                <wp:extent cx="1888222" cy="431799"/>
                <wp:effectExtent l="0" t="0" r="17145" b="26035"/>
                <wp:wrapNone/>
                <wp:docPr id="87"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88222" cy="431799"/>
                          <a:chOff x="856" y="2317"/>
                          <a:chExt cx="2974" cy="567"/>
                        </a:xfrm>
                      </wpg:grpSpPr>
                      <wpg:grpSp>
                        <wpg:cNvPr id="88" name="Group 12"/>
                        <wpg:cNvGrpSpPr>
                          <a:grpSpLocks/>
                        </wpg:cNvGrpSpPr>
                        <wpg:grpSpPr bwMode="auto">
                          <a:xfrm>
                            <a:off x="856" y="2317"/>
                            <a:ext cx="2277" cy="567"/>
                            <a:chOff x="856" y="2314"/>
                            <a:chExt cx="2277" cy="567"/>
                          </a:xfrm>
                        </wpg:grpSpPr>
                        <wps:wsp>
                          <wps:cNvPr id="89" name="Rectangle 13"/>
                          <wps:cNvSpPr>
                            <a:spLocks noChangeArrowheads="1"/>
                          </wps:cNvSpPr>
                          <wps:spPr bwMode="auto">
                            <a:xfrm>
                              <a:off x="1432" y="2314"/>
                              <a:ext cx="1701" cy="567"/>
                            </a:xfrm>
                            <a:prstGeom prst="rect">
                              <a:avLst/>
                            </a:prstGeom>
                            <a:solidFill>
                              <a:srgbClr val="000000"/>
                            </a:solidFill>
                            <a:ln w="19050">
                              <a:solidFill>
                                <a:srgbClr val="000000"/>
                              </a:solidFill>
                              <a:miter lim="800000"/>
                              <a:headEnd/>
                              <a:tailEnd/>
                            </a:ln>
                          </wps:spPr>
                          <wps:txbx>
                            <w:txbxContent>
                              <w:p w14:paraId="2606D91F" w14:textId="77777777"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Identification</w:t>
                                </w:r>
                              </w:p>
                            </w:txbxContent>
                          </wps:txbx>
                          <wps:bodyPr rot="0" vert="horz" wrap="square" lIns="36000" tIns="36000" rIns="36000" bIns="36000" anchor="ctr" anchorCtr="0" upright="1">
                            <a:noAutofit/>
                          </wps:bodyPr>
                        </wps:wsp>
                        <wps:wsp>
                          <wps:cNvPr id="90" name="Rectangle 14"/>
                          <wps:cNvSpPr>
                            <a:spLocks noChangeArrowheads="1"/>
                          </wps:cNvSpPr>
                          <wps:spPr bwMode="auto">
                            <a:xfrm>
                              <a:off x="856" y="2314"/>
                              <a:ext cx="567" cy="567"/>
                            </a:xfrm>
                            <a:prstGeom prst="rect">
                              <a:avLst/>
                            </a:prstGeom>
                            <a:solidFill>
                              <a:srgbClr val="000000"/>
                            </a:solidFill>
                            <a:ln w="19050">
                              <a:solidFill>
                                <a:srgbClr val="000000"/>
                              </a:solidFill>
                              <a:miter lim="800000"/>
                              <a:headEnd/>
                              <a:tailEnd/>
                            </a:ln>
                            <a:effectLst/>
                            <a:extLs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txbx>
                            <w:txbxContent>
                              <w:p w14:paraId="62FE0F8D" w14:textId="77777777" w:rsidR="00F517D0" w:rsidRPr="00D7545D" w:rsidRDefault="00F517D0" w:rsidP="00F517D0">
                                <w:pPr>
                                  <w:spacing w:line="240" w:lineRule="auto"/>
                                  <w:jc w:val="center"/>
                                  <w:rPr>
                                    <w:rFonts w:ascii="Times New Roman" w:hAnsi="Times New Roman" w:cs="Times New Roman"/>
                                    <w:color w:val="FFFFFF"/>
                                  </w:rPr>
                                </w:pPr>
                                <w:r w:rsidRPr="00D7545D">
                                  <w:rPr>
                                    <w:rFonts w:ascii="Times New Roman" w:hAnsi="Times New Roman" w:cs="Times New Roman"/>
                                  </w:rPr>
                                  <w:t>1</w:t>
                                </w:r>
                              </w:p>
                            </w:txbxContent>
                          </wps:txbx>
                          <wps:bodyPr rot="0" vert="horz" wrap="square" lIns="36000" tIns="36000" rIns="36000" bIns="36000" anchor="ctr" anchorCtr="0" upright="1">
                            <a:noAutofit/>
                          </wps:bodyPr>
                        </wps:wsp>
                        <wps:wsp>
                          <wps:cNvPr id="91" name="AutoShape 15"/>
                          <wps:cNvCnPr>
                            <a:cxnSpLocks noChangeShapeType="1"/>
                          </wps:cNvCnPr>
                          <wps:spPr bwMode="auto">
                            <a:xfrm>
                              <a:off x="1424" y="2320"/>
                              <a:ext cx="0" cy="555"/>
                            </a:xfrm>
                            <a:prstGeom prst="straightConnector1">
                              <a:avLst/>
                            </a:prstGeom>
                            <a:noFill/>
                            <a:ln w="19050">
                              <a:solidFill>
                                <a:srgbClr val="FFFFFF"/>
                              </a:solidFill>
                              <a:round/>
                              <a:headEnd/>
                              <a:tailEnd/>
                            </a:ln>
                            <a:extLst>
                              <a:ext uri="{909E8E84-426E-40DD-AFC4-6F175D3DCCD1}">
                                <a14:hiddenFill xmlns:a14="http://schemas.microsoft.com/office/drawing/2010/main">
                                  <a:noFill/>
                                </a14:hiddenFill>
                              </a:ext>
                            </a:extLst>
                          </wps:spPr>
                          <wps:bodyPr/>
                        </wps:wsp>
                      </wpg:grpSp>
                      <wps:wsp>
                        <wps:cNvPr id="92" name="AutoShape 16"/>
                        <wps:cNvSpPr>
                          <a:spLocks noChangeArrowheads="1"/>
                        </wps:cNvSpPr>
                        <wps:spPr bwMode="auto">
                          <a:xfrm>
                            <a:off x="3150" y="2317"/>
                            <a:ext cx="680" cy="567"/>
                          </a:xfrm>
                          <a:prstGeom prst="donut">
                            <a:avLst>
                              <a:gd name="adj" fmla="val 27265"/>
                            </a:avLst>
                          </a:prstGeom>
                          <a:solidFill>
                            <a:srgbClr val="000000"/>
                          </a:solidFill>
                          <a:ln w="9525">
                            <a:solidFill>
                              <a:srgbClr val="000000"/>
                            </a:solidFill>
                            <a:round/>
                            <a:headEnd/>
                            <a:tailEnd/>
                          </a:ln>
                        </wps:spPr>
                        <wps:bodyPr rot="0" vert="horz" wrap="square" lIns="91440" tIns="45720" rIns="91440" bIns="45720" anchor="t" anchorCtr="0" upright="1">
                          <a:noAutofit/>
                        </wps:bodyPr>
                      </wps:wsp>
                    </wpg:wgp>
                  </a:graphicData>
                </a:graphic>
              </wp:anchor>
            </w:drawing>
          </mc:Choice>
          <mc:Fallback>
            <w:pict>
              <v:group w14:anchorId="62F3FBC3" id="_x0000_s1074" style="position:absolute;margin-left:264.55pt;margin-top:14.05pt;width:148.7pt;height:34pt;z-index:251660288" coordorigin="856,2317" coordsize="2974,5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BRW0gQAAG8QAAAOAAAAZHJzL2Uyb0RvYy54bWzsWNtu4zYQfS/QfyD07lj3G+IsEtkOCux2&#10;F80WfaYlWVIrkSopx06L/vsOh5IsO83W3W360jqAIIrUcObwzJlRrt8cmpo85kJWnC0M68o0SM5S&#10;nlWsWBg/flzPQoPIjrKM1pzlC+Mpl8abm2+/ud63cW7zktdZLggYYTLetwuj7Lo2ns9lWuYNlVe8&#10;zRlMbrloaAdDUcwzQfdgvanntmn68z0XWSt4mksJT5d60rhB+9ttnnbvt1uZd6ReGOBbh1eB1426&#10;zm+uaVwI2pZV2rtBv8CLhlYMNh1NLWlHyU5Uz0w1VSq45NvuKuXNnG+3VZpjDBCNZZ5Fcy/4rsVY&#10;inhftCNMAO0ZTl9sNv3+8YMgVbYwwsAgjDZwRrgtsSwFzr4tYlhzL9qH9oPQEcLtW57+ImF6fj6v&#10;xoVeTDb7dzwDe3TXcQTnsBWNMgFhkwOewdN4BvmhIyk8tMIwtG3bICnMuY4VRJE+pLSEk1SvhZ5v&#10;EJi0YXKYWvVv21Hg6lc9HyfnNNa7oqe9ZzosHIwRDigAX09QsF8bhefhDFDYdgBnonDog6Hxn4Hg&#10;PgPh/L0XQYCck0daya+j1UNJ2xzZKhVlBkCjAdAfIBkpK+qcWI4GFdcNvJKaVITxpIRl+a0QfF/m&#10;NAO3kIpwgpMX1EACJf+SZZbrAJs0X3qoBoCtwLROAB6BonErZHef84aom4UhwHnkMH18KzvF/OMS&#10;RWnJ6ypbV3WNA1FsklqQR6pUB38qYHjlZFnNyB5ii0zPRNMnk/IyG03VgX7WVQN5MW5EY4XbimWw&#10;KY07WtX6HhyoGSatxk6RX8bdYXNABdDppB5tePYE0Aqu9RL0HW5KLn4zyB60cmHIX3dU5Aapv2Nw&#10;PI4PW4O4TgdiOthMB5SlYGphpJ0wiB4knZbkXSuqooS9LASE8VuQjm2FeB/96iMA6uoAXp3DEQSn&#10;RWHCYeSScgq4/tocnmjEGYWVMkwl4r/BYBrnWNt1KsLo0MGtIrtKbay7v9+uPTNwnXAWBJ4zc52V&#10;ObsL18nsNrF8P1jdJXcr6w9FM8uNyyrLcrZCm3JoAyz3Mj3sGxJdwMdGYHRQecV3kKUPZbYnWaXU&#10;xA6dCApNVgHtndD0zQhOkdYFtFCYFZB4P1VdiYqqKqSycSIIwVr94XNatyXVUuMpBRiURusHqs64&#10;PY4mns2fBa9XHABLYNIAKyqvEttzwQgHHf9fMLQQ9EUvgrKiBUMJGB4jsbwBLBCMhOlmKj2wvpka&#10;6x6u/vjUQuN0Uvb0K0pwLix7NnRCWPbsvs0dyh6oGTYVHnr0smLITlAlxwlnDMofF1qVX6iAjKvy&#10;hxXn8sK2xt9A2WkNhda3r1+frWVHkk5zPzKjVbgK3Zlr+6uZay6Xs9t14s78tRV4S2eZJMuz3Fe+&#10;/zOJP+IwSS7dGOiM+lxm6TRSrYI6Zyxwx7713yp20C09464/4e5rFzvHgn7otMEfmOuHA3fPuvtj&#10;M9b3axlnu0nDpgS0yPq4aPazQbZNDR960KERO7D9IROQ23hCQ/+H0jsl5okOY8s1Su50mc6ByLM9&#10;rd7TuQtNXJgCZ+r8N6U4slwXQNW9m+sFIBZE9279jO7d+pmhd+u+vnNDYsNXLaLdf4Grz+bpGBPh&#10;+H+Cm08AAAD//wMAUEsDBBQABgAIAAAAIQCcC3uu4AAAAAkBAAAPAAAAZHJzL2Rvd25yZXYueG1s&#10;TI/BasMwDIbvg72D0WC31XFGQppGKaVsO5XB2sHozY3VJDS2Q+wm6dvPO60nIfTx6/uL9aw7NtLg&#10;WmsQxCICRqayqjU1wvfh/SUD5rw0SnbWEMKNHKzLx4dC5spO5ovGva9ZCDEulwiN933Ouasa0tIt&#10;bE8m3M520NKHdai5GuQUwnXH4yhKuZatCR8a2dO2oeqyv2qEj0lOm1fxNu4u5+3teEg+f3aCEJ+f&#10;5s0KmKfZ/8Pwpx/UoQxOJ3s1yrEOIYmXIqAIcRZmALI4TYCdEJapAF4W/L5B+QsAAP//AwBQSwEC&#10;LQAUAAYACAAAACEAtoM4kv4AAADhAQAAEwAAAAAAAAAAAAAAAAAAAAAAW0NvbnRlbnRfVHlwZXNd&#10;LnhtbFBLAQItABQABgAIAAAAIQA4/SH/1gAAAJQBAAALAAAAAAAAAAAAAAAAAC8BAABfcmVscy8u&#10;cmVsc1BLAQItABQABgAIAAAAIQDWQBRW0gQAAG8QAAAOAAAAAAAAAAAAAAAAAC4CAABkcnMvZTJv&#10;RG9jLnhtbFBLAQItABQABgAIAAAAIQCcC3uu4AAAAAkBAAAPAAAAAAAAAAAAAAAAACwHAABkcnMv&#10;ZG93bnJldi54bWxQSwUGAAAAAAQABADzAAAAOQgAAAAA&#10;">
                <v:group id="Group 12" o:spid="_x0000_s1075" style="position:absolute;left:856;top:2317;width:2277;height:567" coordorigin="856,2314" coordsize="2277,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VubwgAAANsAAAAPAAAAZHJzL2Rvd25yZXYueG1sRE/LasJA&#10;FN0X/IfhCt3VSVpaJDqGEKy4kEJVEHeXzDUJZu6EzJjH3zuLQpeH816no2lET52rLSuIFxEI4sLq&#10;mksF59P32xKE88gaG8ukYCIH6Wb2ssZE24F/qT/6UoQQdgkqqLxvEyldUZFBt7AtceButjPoA+xK&#10;qTscQrhp5HsUfUmDNYeGClvKKyrux4dRsBtwyD7ibX+43/Lpevr8uRxiUup1PmYrEJ5G/y/+c++1&#10;gmUYG76EHyA3TwAAAP//AwBQSwECLQAUAAYACAAAACEA2+H2y+4AAACFAQAAEwAAAAAAAAAAAAAA&#10;AAAAAAAAW0NvbnRlbnRfVHlwZXNdLnhtbFBLAQItABQABgAIAAAAIQBa9CxbvwAAABUBAAALAAAA&#10;AAAAAAAAAAAAAB8BAABfcmVscy8ucmVsc1BLAQItABQABgAIAAAAIQD7QVubwgAAANsAAAAPAAAA&#10;AAAAAAAAAAAAAAcCAABkcnMvZG93bnJldi54bWxQSwUGAAAAAAMAAwC3AAAA9gIAAAAA&#10;">
                  <v:rect id="Rectangle 13" o:spid="_x0000_s1076" style="position:absolute;left:1432;top:2314;width:1701;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REKwwAAANsAAAAPAAAAZHJzL2Rvd25yZXYueG1sRI9Ra8Iw&#10;FIXfB/sP4Q58m6ndGNoZRQrCkG2g9gdcmrs22NyUJK3135vBYI+Hc853OOvtZDsxkg/GsYLFPANB&#10;XDttuFFQnffPSxAhImvsHJOCGwXYbh4f1lhod+UjjafYiAThUKCCNsa+kDLULVkMc9cTJ+/HeYsx&#10;Sd9I7fGa4LaTeZa9SYuG00KLPZUt1ZfTYBV05vUgdRW/P6uXKR/Il7L+MkrNnqbdO4hIU/wP/7U/&#10;tILlCn6/pB8gN3cAAAD//wMAUEsBAi0AFAAGAAgAAAAhANvh9svuAAAAhQEAABMAAAAAAAAAAAAA&#10;AAAAAAAAAFtDb250ZW50X1R5cGVzXS54bWxQSwECLQAUAAYACAAAACEAWvQsW78AAAAVAQAACwAA&#10;AAAAAAAAAAAAAAAfAQAAX3JlbHMvLnJlbHNQSwECLQAUAAYACAAAACEAHHkRCsMAAADbAAAADwAA&#10;AAAAAAAAAAAAAAAHAgAAZHJzL2Rvd25yZXYueG1sUEsFBgAAAAADAAMAtwAAAPcCAAAAAA==&#10;" fillcolor="black" strokeweight="1.5pt">
                    <v:textbox inset="1mm,1mm,1mm,1mm">
                      <w:txbxContent>
                        <w:p w:rsidR="00F517D0" w:rsidRPr="00D7545D" w:rsidRDefault="00F517D0" w:rsidP="00F517D0">
                          <w:pPr>
                            <w:spacing w:line="240" w:lineRule="auto"/>
                            <w:jc w:val="center"/>
                            <w:rPr>
                              <w:rFonts w:ascii="Times New Roman" w:hAnsi="Times New Roman" w:cs="Times New Roman"/>
                            </w:rPr>
                          </w:pPr>
                          <w:r w:rsidRPr="00D7545D">
                            <w:rPr>
                              <w:rFonts w:ascii="Times New Roman" w:hAnsi="Times New Roman" w:cs="Times New Roman"/>
                              <w:lang w:val="en-US"/>
                            </w:rPr>
                            <w:t>Identification</w:t>
                          </w:r>
                        </w:p>
                      </w:txbxContent>
                    </v:textbox>
                  </v:rect>
                  <v:rect id="Rectangle 14" o:spid="_x0000_s1077" style="position:absolute;left:856;top:2314;width:567;height:5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jo+wgAAANsAAAAPAAAAZHJzL2Rvd25yZXYueG1sRE/Pa8Iw&#10;FL4L+x/CG3gRTfWgXddUpkxw4GVu3h/NW1PWvLRNVuv++uUw8Pjx/c63o23EQL2vHStYLhIQxKXT&#10;NVcKPj8O8xSED8gaG8ek4EYetsXDJMdMuyu/03AOlYgh7DNUYEJoMyl9aciiX7iWOHJfrrcYIuwr&#10;qXu8xnDbyFWSrKXFmmODwZb2hsrv849V0F1m6Wb5lu7K15PpGjt41/16paaP48sziEBjuIv/3Uet&#10;4Cmuj1/iD5DFHwAAAP//AwBQSwECLQAUAAYACAAAACEA2+H2y+4AAACFAQAAEwAAAAAAAAAAAAAA&#10;AAAAAAAAW0NvbnRlbnRfVHlwZXNdLnhtbFBLAQItABQABgAIAAAAIQBa9CxbvwAAABUBAAALAAAA&#10;AAAAAAAAAAAAAB8BAABfcmVscy8ucmVsc1BLAQItABQABgAIAAAAIQCwfjo+wgAAANsAAAAPAAAA&#10;AAAAAAAAAAAAAAcCAABkcnMvZG93bnJldi54bWxQSwUGAAAAAAMAAwC3AAAA9gIAAAAA&#10;" fillcolor="black" strokeweight="1.5pt">
                    <v:shadow color="#7f7f7f" opacity=".5" offset="1pt"/>
                    <v:textbox inset="1mm,1mm,1mm,1mm">
                      <w:txbxContent>
                        <w:p w:rsidR="00F517D0" w:rsidRPr="00D7545D" w:rsidRDefault="00F517D0" w:rsidP="00F517D0">
                          <w:pPr>
                            <w:spacing w:line="240" w:lineRule="auto"/>
                            <w:jc w:val="center"/>
                            <w:rPr>
                              <w:rFonts w:ascii="Times New Roman" w:hAnsi="Times New Roman" w:cs="Times New Roman"/>
                              <w:color w:val="FFFFFF"/>
                            </w:rPr>
                          </w:pPr>
                          <w:r w:rsidRPr="00D7545D">
                            <w:rPr>
                              <w:rFonts w:ascii="Times New Roman" w:hAnsi="Times New Roman" w:cs="Times New Roman"/>
                            </w:rPr>
                            <w:t>1</w:t>
                          </w:r>
                        </w:p>
                      </w:txbxContent>
                    </v:textbox>
                  </v:rect>
                  <v:shape id="AutoShape 15" o:spid="_x0000_s1078" type="#_x0000_t32" style="position:absolute;left:1424;top:2320;width:0;height: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eDBxAAAANsAAAAPAAAAZHJzL2Rvd25yZXYueG1sRI9Ba8JA&#10;FITvgv9heUIvoW70IDa6ioiVXiJoQ+nxkX1mg9m3MbvV9N93BaHHYWa+YZbr3jbiRp2vHSuYjFMQ&#10;xKXTNVcKis/31zkIH5A1No5JwS95WK+GgyVm2t35SLdTqESEsM9QgQmhzaT0pSGLfuxa4uidXWcx&#10;RNlVUnd4j3DbyGmazqTFmuOCwZa2hsrL6ccqONSoi+vumpj8+4v6fJ8nsyRX6mXUbxYgAvXhP/xs&#10;f2gFbxN4fIk/QK7+AAAA//8DAFBLAQItABQABgAIAAAAIQDb4fbL7gAAAIUBAAATAAAAAAAAAAAA&#10;AAAAAAAAAABbQ29udGVudF9UeXBlc10ueG1sUEsBAi0AFAAGAAgAAAAhAFr0LFu/AAAAFQEAAAsA&#10;AAAAAAAAAAAAAAAAHwEAAF9yZWxzLy5yZWxzUEsBAi0AFAAGAAgAAAAhAOXd4MHEAAAA2wAAAA8A&#10;AAAAAAAAAAAAAAAABwIAAGRycy9kb3ducmV2LnhtbFBLBQYAAAAAAwADALcAAAD4AgAAAAA=&#10;" strokecolor="white" strokeweight="1.5pt"/>
                </v:group>
                <v:shape id="AutoShape 16" o:spid="_x0000_s1079" type="#_x0000_t23" style="position:absolute;left:3150;top:2317;width:680;height:5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eXQvwAAANsAAAAPAAAAZHJzL2Rvd25yZXYueG1sRI/NCsIw&#10;EITvgu8QVvBmUxVEq1FEEAQv/l28Lc3aFptNbaKtb28EweMwM98wi1VrSvGi2hWWFQyjGARxanXB&#10;mYLLeTuYgnAeWWNpmRS8ycFq2e0sMNG24SO9Tj4TAcIuQQW591UipUtzMugiWxEH72Zrgz7IOpO6&#10;xibATSlHcTyRBgsOCzlWtMkpvZ+eRsF+bx+Wjwczzp4N7a4PPWmvXql+r13PQXhq/T/8a++0gtkI&#10;vl/CD5DLDwAAAP//AwBQSwECLQAUAAYACAAAACEA2+H2y+4AAACFAQAAEwAAAAAAAAAAAAAAAAAA&#10;AAAAW0NvbnRlbnRfVHlwZXNdLnhtbFBLAQItABQABgAIAAAAIQBa9CxbvwAAABUBAAALAAAAAAAA&#10;AAAAAAAAAB8BAABfcmVscy8ucmVsc1BLAQItABQABgAIAAAAIQD9OeXQvwAAANsAAAAPAAAAAAAA&#10;AAAAAAAAAAcCAABkcnMvZG93bnJldi54bWxQSwUGAAAAAAMAAwC3AAAA8wIAAAAA&#10;" adj="4911" fillcolor="black"/>
              </v:group>
            </w:pict>
          </mc:Fallback>
        </mc:AlternateContent>
      </w:r>
      <w:r w:rsidRPr="004610A1">
        <w:rPr>
          <w:rFonts w:ascii="Times New Roman" w:eastAsia="Times New Roman" w:hAnsi="Times New Roman" w:cs="Times New Roman"/>
          <w:b/>
          <w:sz w:val="20"/>
          <w:szCs w:val="20"/>
          <w:lang w:val="en-US" w:eastAsia="fr-FR"/>
        </w:rPr>
        <w:t xml:space="preserve">  </w:t>
      </w:r>
    </w:p>
    <w:p w14:paraId="47A76F2F"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7D614B8B"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189BFBCD"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331794F5"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2ABA384C"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450E856A"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59210A20"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638E4690"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6435F374"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04C98DA0"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434AD67E"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29136F6D"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69A65F4B"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2EA2B104"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326DA817"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33D658B1"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41154C14"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69146392"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4E3CBCBE"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0B21A3A9"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24904DAF"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4F00EA65"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712D0AE4"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6807C3BD"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0CED0DB1"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7D330595"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296A0D81"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6494E8C0"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3FB1F441"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28F427AC"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39A2C4F5"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346AABD1"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7B4E4F55"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06466AFD"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5683302B"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01DBCDAC"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686DF01C"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5CA15DF4"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359E4D2E"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1503BB00"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4B29A7F2"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181CCA8E"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239362AF" w14:textId="77777777" w:rsidR="00F517D0" w:rsidRDefault="00F517D0" w:rsidP="00F517D0">
      <w:pPr>
        <w:spacing w:after="0" w:line="240" w:lineRule="auto"/>
        <w:rPr>
          <w:rFonts w:ascii="Times New Roman" w:eastAsia="Times New Roman" w:hAnsi="Times New Roman" w:cs="Times New Roman"/>
          <w:b/>
          <w:sz w:val="20"/>
          <w:szCs w:val="20"/>
          <w:lang w:val="en-US" w:eastAsia="fr-FR"/>
        </w:rPr>
      </w:pPr>
    </w:p>
    <w:p w14:paraId="683D96C8"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1DCE743D"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p>
    <w:p w14:paraId="144E0C20" w14:textId="77777777" w:rsidR="00F517D0" w:rsidRPr="004610A1" w:rsidRDefault="00F517D0" w:rsidP="00F517D0">
      <w:pPr>
        <w:spacing w:after="0" w:line="240" w:lineRule="auto"/>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sz w:val="20"/>
          <w:szCs w:val="20"/>
          <w:lang w:val="en-US" w:eastAsia="fr-FR"/>
        </w:rPr>
        <w:t>The rings and stick figures refer to the stages that involve schools (clusters) and children (individuals), respectively. A stage involving school level only, is represented by a ring only, while a stage involving children only is represented by a stick figure only. Stages involving children and schools are presented by both rings and stick figures. The shading of the boxes background indicates the level of blinding present.</w:t>
      </w:r>
      <w:r>
        <w:rPr>
          <w:rFonts w:ascii="Times New Roman" w:eastAsia="Times New Roman" w:hAnsi="Times New Roman" w:cs="Times New Roman"/>
          <w:sz w:val="20"/>
          <w:szCs w:val="20"/>
          <w:lang w:val="en-US" w:eastAsia="fr-FR"/>
        </w:rPr>
        <w:t xml:space="preserve"> </w:t>
      </w:r>
      <w:r w:rsidRPr="004610A1">
        <w:rPr>
          <w:rFonts w:ascii="Times New Roman" w:eastAsia="Times New Roman" w:hAnsi="Times New Roman" w:cs="Times New Roman"/>
          <w:sz w:val="20"/>
          <w:szCs w:val="20"/>
          <w:lang w:val="en-US" w:eastAsia="fr-FR"/>
        </w:rPr>
        <w:t>Boxes with dark background indicates stages with complete blinding while grey refers to partial blinding, and white to no blinding. Points that are separated by distinct boxes for interaction and control arms present stages that differ between the trial arms.</w:t>
      </w:r>
      <w:r w:rsidRPr="004610A1">
        <w:rPr>
          <w:rFonts w:ascii="Times New Roman" w:eastAsia="Times New Roman" w:hAnsi="Times New Roman" w:cs="Times New Roman"/>
          <w:b/>
          <w:sz w:val="20"/>
          <w:szCs w:val="20"/>
          <w:lang w:val="en-US" w:eastAsia="fr-FR"/>
        </w:rPr>
        <w:br w:type="page"/>
      </w:r>
    </w:p>
    <w:tbl>
      <w:tblPr>
        <w:tblStyle w:val="TableGrid"/>
        <w:tblW w:w="9209" w:type="dxa"/>
        <w:tblLook w:val="04A0" w:firstRow="1" w:lastRow="0" w:firstColumn="1" w:lastColumn="0" w:noHBand="0" w:noVBand="1"/>
      </w:tblPr>
      <w:tblGrid>
        <w:gridCol w:w="428"/>
        <w:gridCol w:w="8781"/>
      </w:tblGrid>
      <w:tr w:rsidR="00F517D0" w:rsidRPr="004610A1" w14:paraId="545668F3" w14:textId="77777777" w:rsidTr="00E24AFE">
        <w:tc>
          <w:tcPr>
            <w:tcW w:w="428" w:type="dxa"/>
            <w:vAlign w:val="center"/>
          </w:tcPr>
          <w:p w14:paraId="1133D170"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lastRenderedPageBreak/>
              <w:t>1</w:t>
            </w:r>
          </w:p>
        </w:tc>
        <w:tc>
          <w:tcPr>
            <w:tcW w:w="8781" w:type="dxa"/>
          </w:tcPr>
          <w:p w14:paraId="0BF676CE" w14:textId="77777777" w:rsidR="00F517D0" w:rsidRPr="00CE4DD4"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Cluster identification</w:t>
            </w:r>
          </w:p>
          <w:p w14:paraId="09386A65"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sz w:val="20"/>
                <w:szCs w:val="20"/>
                <w:lang w:val="en-US" w:eastAsia="fr-FR"/>
              </w:rPr>
              <w:t>All non-boarding, state-funded primary schools located in the traditional urban districts of Guangzhou city (n=353) were eligible for inclusion. A trial statistician randomly selected 40 schools, using a random number generator. They were the schools to be inv</w:t>
            </w:r>
            <w:r>
              <w:rPr>
                <w:rFonts w:ascii="Times New Roman" w:eastAsia="Times New Roman" w:hAnsi="Times New Roman" w:cs="Times New Roman"/>
                <w:sz w:val="20"/>
                <w:szCs w:val="20"/>
                <w:lang w:val="en-US" w:eastAsia="fr-FR"/>
              </w:rPr>
              <w:t>ited to take part in the study from the first week of September in 2015 (randomization occurred in January 2016, post baseline assessment, as detailed below).</w:t>
            </w:r>
          </w:p>
        </w:tc>
      </w:tr>
      <w:tr w:rsidR="00F517D0" w:rsidRPr="004610A1" w14:paraId="27E80976" w14:textId="77777777" w:rsidTr="00E24AFE">
        <w:tc>
          <w:tcPr>
            <w:tcW w:w="428" w:type="dxa"/>
            <w:vAlign w:val="center"/>
          </w:tcPr>
          <w:p w14:paraId="12051E54"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2</w:t>
            </w:r>
          </w:p>
        </w:tc>
        <w:tc>
          <w:tcPr>
            <w:tcW w:w="8781" w:type="dxa"/>
          </w:tcPr>
          <w:p w14:paraId="69692D24"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Cluster recruitment</w:t>
            </w:r>
          </w:p>
          <w:p w14:paraId="02F5B9DD" w14:textId="77777777" w:rsidR="00F517D0" w:rsidRPr="004610A1" w:rsidRDefault="00F517D0" w:rsidP="00E24AFE">
            <w:pPr>
              <w:rPr>
                <w:rFonts w:ascii="Times New Roman" w:eastAsia="Times New Roman" w:hAnsi="Times New Roman" w:cs="Times New Roman"/>
                <w:sz w:val="20"/>
                <w:szCs w:val="20"/>
                <w:lang w:val="en-US" w:eastAsia="fr-FR"/>
              </w:rPr>
            </w:pPr>
            <w:r w:rsidRPr="004610A1">
              <w:rPr>
                <w:rFonts w:ascii="Times New Roman" w:eastAsia="Times New Roman" w:hAnsi="Times New Roman" w:cs="Times New Roman"/>
                <w:sz w:val="20"/>
                <w:szCs w:val="20"/>
                <w:lang w:val="en-US" w:eastAsia="fr-FR"/>
              </w:rPr>
              <w:t>Through support from local education and health authorities (an official support letter was sent to each of the sampled schools) and personal visits (with written information sheet/consent form) or telephone communication from the research team members, all 40 schools agreed to take part in the trial within 1-2 weeks.</w:t>
            </w:r>
          </w:p>
        </w:tc>
      </w:tr>
      <w:tr w:rsidR="00F517D0" w:rsidRPr="004610A1" w14:paraId="3E698E9D" w14:textId="77777777" w:rsidTr="00E24AFE">
        <w:tc>
          <w:tcPr>
            <w:tcW w:w="428" w:type="dxa"/>
            <w:vAlign w:val="center"/>
          </w:tcPr>
          <w:p w14:paraId="0BBFB3DD"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3</w:t>
            </w:r>
          </w:p>
        </w:tc>
        <w:tc>
          <w:tcPr>
            <w:tcW w:w="8781" w:type="dxa"/>
          </w:tcPr>
          <w:p w14:paraId="5463CE0C"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P</w:t>
            </w:r>
            <w:r>
              <w:rPr>
                <w:rFonts w:ascii="Times New Roman" w:eastAsia="Times New Roman" w:hAnsi="Times New Roman" w:cs="Times New Roman"/>
                <w:b/>
                <w:sz w:val="20"/>
                <w:szCs w:val="20"/>
                <w:lang w:val="en-US" w:eastAsia="fr-FR"/>
              </w:rPr>
              <w:t>articipant</w:t>
            </w:r>
            <w:r w:rsidRPr="004610A1">
              <w:rPr>
                <w:rFonts w:ascii="Times New Roman" w:eastAsia="Times New Roman" w:hAnsi="Times New Roman" w:cs="Times New Roman"/>
                <w:b/>
                <w:sz w:val="20"/>
                <w:szCs w:val="20"/>
                <w:lang w:val="en-US" w:eastAsia="fr-FR"/>
              </w:rPr>
              <w:t xml:space="preserve"> identification</w:t>
            </w:r>
          </w:p>
          <w:p w14:paraId="13E47502" w14:textId="77777777" w:rsidR="00F517D0" w:rsidRPr="004610A1" w:rsidRDefault="00F517D0" w:rsidP="00E24AFE">
            <w:pPr>
              <w:rPr>
                <w:rFonts w:ascii="Times New Roman" w:eastAsia="Times New Roman" w:hAnsi="Times New Roman" w:cs="Times New Roman"/>
                <w:sz w:val="20"/>
                <w:szCs w:val="20"/>
                <w:lang w:val="en-US" w:eastAsia="fr-FR"/>
              </w:rPr>
            </w:pPr>
            <w:r w:rsidRPr="004610A1">
              <w:rPr>
                <w:rFonts w:ascii="Times New Roman" w:eastAsia="Times New Roman" w:hAnsi="Times New Roman" w:cs="Times New Roman"/>
                <w:sz w:val="20"/>
                <w:szCs w:val="20"/>
                <w:lang w:val="en-US" w:eastAsia="fr-FR"/>
              </w:rPr>
              <w:t xml:space="preserve">All children from Year-One classes (6-7 years) within the consented schools were eligible. A research team member randomly selected one Year-One class from each school to take part in outcome measures, during a personal visit to the school. </w:t>
            </w:r>
          </w:p>
        </w:tc>
      </w:tr>
      <w:tr w:rsidR="00F517D0" w:rsidRPr="004610A1" w14:paraId="4A694D33" w14:textId="77777777" w:rsidTr="00E24AFE">
        <w:tc>
          <w:tcPr>
            <w:tcW w:w="428" w:type="dxa"/>
            <w:vAlign w:val="center"/>
          </w:tcPr>
          <w:p w14:paraId="72910269"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4</w:t>
            </w:r>
          </w:p>
        </w:tc>
        <w:tc>
          <w:tcPr>
            <w:tcW w:w="8781" w:type="dxa"/>
          </w:tcPr>
          <w:p w14:paraId="40166D22"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P</w:t>
            </w:r>
            <w:r>
              <w:rPr>
                <w:rFonts w:ascii="Times New Roman" w:eastAsia="Times New Roman" w:hAnsi="Times New Roman" w:cs="Times New Roman"/>
                <w:b/>
                <w:sz w:val="20"/>
                <w:szCs w:val="20"/>
                <w:lang w:val="en-US" w:eastAsia="fr-FR"/>
              </w:rPr>
              <w:t>articipant</w:t>
            </w:r>
            <w:r w:rsidRPr="004610A1">
              <w:rPr>
                <w:rFonts w:ascii="Times New Roman" w:eastAsia="Times New Roman" w:hAnsi="Times New Roman" w:cs="Times New Roman"/>
                <w:b/>
                <w:sz w:val="20"/>
                <w:szCs w:val="20"/>
                <w:lang w:val="en-US" w:eastAsia="fr-FR"/>
              </w:rPr>
              <w:t xml:space="preserve"> recruitment</w:t>
            </w:r>
          </w:p>
          <w:p w14:paraId="376575E9"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sz w:val="20"/>
                <w:szCs w:val="20"/>
                <w:lang w:val="en-US" w:eastAsia="fr-FR"/>
              </w:rPr>
              <w:t>The research team members distributed invitation letters, information sheets and consent forms to the head teacher of each selected class. A</w:t>
            </w:r>
            <w:r w:rsidRPr="00CE4DD4">
              <w:rPr>
                <w:rFonts w:ascii="Times New Roman" w:eastAsia="Times New Roman" w:hAnsi="Times New Roman" w:cs="Times New Roman"/>
                <w:sz w:val="20"/>
                <w:szCs w:val="20"/>
                <w:lang w:val="en-US" w:eastAsia="fr-FR"/>
              </w:rPr>
              <w:t xml:space="preserve"> copy </w:t>
            </w:r>
            <w:r w:rsidRPr="004610A1">
              <w:rPr>
                <w:rFonts w:ascii="Times New Roman" w:eastAsia="Times New Roman" w:hAnsi="Times New Roman" w:cs="Times New Roman"/>
                <w:sz w:val="20"/>
                <w:szCs w:val="20"/>
                <w:lang w:val="en-US" w:eastAsia="fr-FR"/>
              </w:rPr>
              <w:t>of those documents were included in an envelope for each eligible child, labelled ‘a letter to the family’. The head teachers passed on those envelopes to individual children who then delivered the envelopes to their parents/guardians.</w:t>
            </w:r>
            <w:r>
              <w:rPr>
                <w:rFonts w:ascii="Times New Roman" w:eastAsia="Times New Roman" w:hAnsi="Times New Roman" w:cs="Times New Roman"/>
                <w:b/>
                <w:sz w:val="20"/>
                <w:szCs w:val="20"/>
                <w:lang w:val="en-US" w:eastAsia="fr-FR"/>
              </w:rPr>
              <w:t xml:space="preserve"> </w:t>
            </w:r>
            <w:r w:rsidRPr="004610A1">
              <w:rPr>
                <w:rFonts w:ascii="Times New Roman" w:eastAsia="Times New Roman" w:hAnsi="Times New Roman" w:cs="Times New Roman"/>
                <w:sz w:val="20"/>
                <w:szCs w:val="20"/>
                <w:lang w:val="en-US" w:eastAsia="fr-FR"/>
              </w:rPr>
              <w:t>Parents/guardians of the children were advised: 1) to inform the research team if they believed there were any medical reasons that a child should not participate in any outcome measures and/or intervention activities, and that 2) they could withdraw from this study at any time. Children who returned a completed consent form signed by their parents/guardians took part in outcome measures.</w:t>
            </w:r>
          </w:p>
        </w:tc>
      </w:tr>
      <w:tr w:rsidR="00F517D0" w:rsidRPr="004610A1" w14:paraId="67454450" w14:textId="77777777" w:rsidTr="00E24AFE">
        <w:tc>
          <w:tcPr>
            <w:tcW w:w="428" w:type="dxa"/>
            <w:vAlign w:val="center"/>
          </w:tcPr>
          <w:p w14:paraId="44C38A66"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5</w:t>
            </w:r>
          </w:p>
        </w:tc>
        <w:tc>
          <w:tcPr>
            <w:tcW w:w="8781" w:type="dxa"/>
          </w:tcPr>
          <w:p w14:paraId="1CA141F9"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P</w:t>
            </w:r>
            <w:r>
              <w:rPr>
                <w:rFonts w:ascii="Times New Roman" w:eastAsia="Times New Roman" w:hAnsi="Times New Roman" w:cs="Times New Roman"/>
                <w:b/>
                <w:sz w:val="20"/>
                <w:szCs w:val="20"/>
                <w:lang w:val="en-US" w:eastAsia="fr-FR"/>
              </w:rPr>
              <w:t>articipant</w:t>
            </w:r>
            <w:r w:rsidRPr="004610A1">
              <w:rPr>
                <w:rFonts w:ascii="Times New Roman" w:eastAsia="Times New Roman" w:hAnsi="Times New Roman" w:cs="Times New Roman"/>
                <w:b/>
                <w:sz w:val="20"/>
                <w:szCs w:val="20"/>
                <w:lang w:val="en-US" w:eastAsia="fr-FR"/>
              </w:rPr>
              <w:t xml:space="preserve"> and cluster baseline assessment</w:t>
            </w:r>
          </w:p>
          <w:p w14:paraId="716CBBE7" w14:textId="77777777" w:rsidR="00F517D0" w:rsidRPr="004610A1" w:rsidRDefault="00F517D0" w:rsidP="00E24AFE">
            <w:pPr>
              <w:rPr>
                <w:rFonts w:ascii="Times New Roman" w:eastAsia="Times New Roman" w:hAnsi="Times New Roman" w:cs="Times New Roman"/>
                <w:sz w:val="20"/>
                <w:szCs w:val="20"/>
                <w:lang w:val="en-US" w:eastAsia="fr-FR"/>
              </w:rPr>
            </w:pPr>
            <w:r w:rsidRPr="004610A1">
              <w:rPr>
                <w:rFonts w:ascii="Times New Roman" w:eastAsia="Times New Roman" w:hAnsi="Times New Roman" w:cs="Times New Roman"/>
                <w:sz w:val="20"/>
                <w:szCs w:val="20"/>
                <w:lang w:val="en-US" w:eastAsia="fr-FR"/>
              </w:rPr>
              <w:t xml:space="preserve">Baseline measurements were taken </w:t>
            </w:r>
            <w:r>
              <w:rPr>
                <w:rFonts w:ascii="Times New Roman" w:eastAsia="Times New Roman" w:hAnsi="Times New Roman" w:cs="Times New Roman"/>
                <w:sz w:val="20"/>
                <w:szCs w:val="20"/>
                <w:lang w:val="en-US" w:eastAsia="fr-FR"/>
              </w:rPr>
              <w:t xml:space="preserve">(September – December 2015) </w:t>
            </w:r>
            <w:r w:rsidRPr="004610A1">
              <w:rPr>
                <w:rFonts w:ascii="Times New Roman" w:eastAsia="Times New Roman" w:hAnsi="Times New Roman" w:cs="Times New Roman"/>
                <w:sz w:val="20"/>
                <w:szCs w:val="20"/>
                <w:lang w:val="en-US" w:eastAsia="fr-FR"/>
              </w:rPr>
              <w:t xml:space="preserve">when participating children were in Year One (6-7 years). Children’s date of birth and gender were obtained from parents’ questionnaires and validated with school admission records. Assessments were undertaken by independent and trained assessors who were blinded to school allocation using </w:t>
            </w:r>
            <w:proofErr w:type="spellStart"/>
            <w:r w:rsidRPr="004610A1">
              <w:rPr>
                <w:rFonts w:ascii="Times New Roman" w:eastAsia="Times New Roman" w:hAnsi="Times New Roman" w:cs="Times New Roman"/>
                <w:sz w:val="20"/>
                <w:szCs w:val="20"/>
                <w:lang w:val="en-US" w:eastAsia="fr-FR"/>
              </w:rPr>
              <w:t>standardised</w:t>
            </w:r>
            <w:proofErr w:type="spellEnd"/>
            <w:r w:rsidRPr="004610A1">
              <w:rPr>
                <w:rFonts w:ascii="Times New Roman" w:eastAsia="Times New Roman" w:hAnsi="Times New Roman" w:cs="Times New Roman"/>
                <w:sz w:val="20"/>
                <w:szCs w:val="20"/>
                <w:lang w:val="en-US" w:eastAsia="fr-FR"/>
              </w:rPr>
              <w:t xml:space="preserve"> procedures and validated or adapted instruments.</w:t>
            </w:r>
            <w:r w:rsidRPr="004610A1">
              <w:rPr>
                <w:rFonts w:ascii="Times New Roman" w:eastAsia="Times New Roman" w:hAnsi="Times New Roman" w:cs="Times New Roman"/>
                <w:b/>
                <w:sz w:val="20"/>
                <w:szCs w:val="20"/>
                <w:lang w:val="fr-FR" w:eastAsia="fr-FR"/>
              </w:rPr>
              <w:t xml:space="preserve"> </w:t>
            </w:r>
            <w:r w:rsidRPr="004610A1">
              <w:rPr>
                <w:rFonts w:ascii="Times New Roman" w:eastAsia="Times New Roman" w:hAnsi="Times New Roman" w:cs="Times New Roman"/>
                <w:sz w:val="20"/>
                <w:szCs w:val="20"/>
                <w:lang w:val="en-US" w:eastAsia="fr-FR"/>
              </w:rPr>
              <w:t>Parents and other live-in adult family members of the children were asked to complete questionnaires covering the dietary, sedentary, physical and sleep activity habits of the child and the family, quality of life and household expenditure.</w:t>
            </w:r>
            <w:r w:rsidRPr="004610A1">
              <w:rPr>
                <w:rFonts w:ascii="Times New Roman" w:eastAsia="Times New Roman" w:hAnsi="Times New Roman" w:cs="Times New Roman"/>
                <w:b/>
                <w:sz w:val="20"/>
                <w:szCs w:val="20"/>
                <w:lang w:val="fr-FR" w:eastAsia="fr-FR"/>
              </w:rPr>
              <w:t xml:space="preserve"> </w:t>
            </w:r>
            <w:r w:rsidRPr="004610A1">
              <w:rPr>
                <w:rFonts w:ascii="Times New Roman" w:eastAsia="Times New Roman" w:hAnsi="Times New Roman" w:cs="Times New Roman"/>
                <w:sz w:val="20"/>
                <w:szCs w:val="20"/>
                <w:lang w:val="en-US" w:eastAsia="fr-FR"/>
              </w:rPr>
              <w:t xml:space="preserve">Children were invited to 1) complete a 24-hour diary (on health-related </w:t>
            </w:r>
            <w:proofErr w:type="spellStart"/>
            <w:r w:rsidRPr="004610A1">
              <w:rPr>
                <w:rFonts w:ascii="Times New Roman" w:eastAsia="Times New Roman" w:hAnsi="Times New Roman" w:cs="Times New Roman"/>
                <w:sz w:val="20"/>
                <w:szCs w:val="20"/>
                <w:lang w:val="en-US" w:eastAsia="fr-FR"/>
              </w:rPr>
              <w:t>behaviour</w:t>
            </w:r>
            <w:proofErr w:type="spellEnd"/>
            <w:r w:rsidRPr="004610A1">
              <w:rPr>
                <w:rFonts w:ascii="Times New Roman" w:eastAsia="Times New Roman" w:hAnsi="Times New Roman" w:cs="Times New Roman"/>
                <w:sz w:val="20"/>
                <w:szCs w:val="20"/>
                <w:lang w:val="en-US" w:eastAsia="fr-FR"/>
              </w:rPr>
              <w:t>) and a questionnaire (on family life style and psychosocial measures), and 2) wear a wrist-worn accelerometer continuously for five days (including three weekdays and a weekend). These child based measures were also administered through independent trained research staff who were blinded to school allocation.</w:t>
            </w:r>
          </w:p>
          <w:p w14:paraId="737193F0" w14:textId="77777777" w:rsidR="00F517D0" w:rsidRPr="004610A1" w:rsidRDefault="00F517D0" w:rsidP="00E24AFE">
            <w:pPr>
              <w:rPr>
                <w:rFonts w:ascii="Times New Roman" w:eastAsia="Times New Roman" w:hAnsi="Times New Roman" w:cs="Times New Roman"/>
                <w:sz w:val="20"/>
                <w:szCs w:val="20"/>
                <w:lang w:val="en-US" w:eastAsia="fr-FR"/>
              </w:rPr>
            </w:pPr>
            <w:r w:rsidRPr="004610A1">
              <w:rPr>
                <w:rFonts w:ascii="Times New Roman" w:eastAsia="Times New Roman" w:hAnsi="Times New Roman" w:cs="Times New Roman"/>
                <w:sz w:val="20"/>
                <w:szCs w:val="20"/>
                <w:lang w:val="en-US" w:eastAsia="fr-FR"/>
              </w:rPr>
              <w:t xml:space="preserve">School level data was collected from questionnaires administered to head teachers or a nominated representative. </w:t>
            </w:r>
          </w:p>
        </w:tc>
      </w:tr>
      <w:tr w:rsidR="00F517D0" w:rsidRPr="004610A1" w14:paraId="38182622" w14:textId="77777777" w:rsidTr="00E24AFE">
        <w:tc>
          <w:tcPr>
            <w:tcW w:w="428" w:type="dxa"/>
            <w:vAlign w:val="center"/>
          </w:tcPr>
          <w:p w14:paraId="675AA114"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6</w:t>
            </w:r>
          </w:p>
        </w:tc>
        <w:tc>
          <w:tcPr>
            <w:tcW w:w="8781" w:type="dxa"/>
          </w:tcPr>
          <w:p w14:paraId="1AE26B50" w14:textId="77777777" w:rsidR="00F517D0" w:rsidRPr="004610A1" w:rsidRDefault="00F517D0" w:rsidP="00E24AFE">
            <w:pPr>
              <w:rPr>
                <w:rFonts w:ascii="Times New Roman" w:eastAsia="Times New Roman" w:hAnsi="Times New Roman" w:cs="Times New Roman"/>
                <w:b/>
                <w:sz w:val="20"/>
                <w:szCs w:val="20"/>
                <w:lang w:val="en-US" w:eastAsia="fr-FR"/>
              </w:rPr>
            </w:pPr>
            <w:proofErr w:type="spellStart"/>
            <w:r w:rsidRPr="004610A1">
              <w:rPr>
                <w:rFonts w:ascii="Times New Roman" w:eastAsia="Times New Roman" w:hAnsi="Times New Roman" w:cs="Times New Roman"/>
                <w:b/>
                <w:sz w:val="20"/>
                <w:szCs w:val="20"/>
                <w:lang w:val="en-US" w:eastAsia="fr-FR"/>
              </w:rPr>
              <w:t>Randomisation</w:t>
            </w:r>
            <w:proofErr w:type="spellEnd"/>
          </w:p>
          <w:p w14:paraId="7B3B96E1" w14:textId="77777777" w:rsidR="00F517D0" w:rsidRPr="004610A1" w:rsidRDefault="00F517D0" w:rsidP="00E24AFE">
            <w:pPr>
              <w:rPr>
                <w:rFonts w:ascii="Times New Roman" w:eastAsia="Times New Roman" w:hAnsi="Times New Roman" w:cs="Times New Roman"/>
                <w:sz w:val="20"/>
                <w:szCs w:val="20"/>
                <w:lang w:val="en-US" w:eastAsia="fr-FR"/>
              </w:rPr>
            </w:pPr>
            <w:proofErr w:type="spellStart"/>
            <w:r>
              <w:rPr>
                <w:rFonts w:ascii="Times New Roman" w:eastAsia="Times New Roman" w:hAnsi="Times New Roman" w:cs="Times New Roman"/>
                <w:sz w:val="20"/>
                <w:szCs w:val="20"/>
                <w:lang w:val="en-US" w:eastAsia="fr-FR"/>
              </w:rPr>
              <w:t>Randomisation</w:t>
            </w:r>
            <w:proofErr w:type="spellEnd"/>
            <w:r>
              <w:rPr>
                <w:rFonts w:ascii="Times New Roman" w:eastAsia="Times New Roman" w:hAnsi="Times New Roman" w:cs="Times New Roman"/>
                <w:sz w:val="20"/>
                <w:szCs w:val="20"/>
                <w:lang w:val="en-US" w:eastAsia="fr-FR"/>
              </w:rPr>
              <w:t xml:space="preserve"> took place in January 2016, after baseline assessment. </w:t>
            </w:r>
            <w:r w:rsidRPr="004610A1">
              <w:rPr>
                <w:rFonts w:ascii="Times New Roman" w:eastAsia="Times New Roman" w:hAnsi="Times New Roman" w:cs="Times New Roman"/>
                <w:sz w:val="20"/>
                <w:szCs w:val="20"/>
                <w:lang w:val="en-US" w:eastAsia="fr-FR"/>
              </w:rPr>
              <w:t xml:space="preserve">An UK-based medical statistician performed stratified </w:t>
            </w:r>
            <w:proofErr w:type="spellStart"/>
            <w:r w:rsidRPr="004610A1">
              <w:rPr>
                <w:rFonts w:ascii="Times New Roman" w:eastAsia="Times New Roman" w:hAnsi="Times New Roman" w:cs="Times New Roman"/>
                <w:sz w:val="20"/>
                <w:szCs w:val="20"/>
                <w:lang w:val="en-US" w:eastAsia="fr-FR"/>
              </w:rPr>
              <w:t>randomisation</w:t>
            </w:r>
            <w:proofErr w:type="spellEnd"/>
            <w:r w:rsidRPr="004610A1">
              <w:rPr>
                <w:rFonts w:ascii="Times New Roman" w:eastAsia="Times New Roman" w:hAnsi="Times New Roman" w:cs="Times New Roman"/>
                <w:sz w:val="20"/>
                <w:szCs w:val="20"/>
                <w:lang w:val="en-US" w:eastAsia="fr-FR"/>
              </w:rPr>
              <w:t xml:space="preserve"> using the </w:t>
            </w:r>
            <w:proofErr w:type="spellStart"/>
            <w:r w:rsidRPr="004610A1">
              <w:rPr>
                <w:rFonts w:ascii="Times New Roman" w:eastAsia="Times New Roman" w:hAnsi="Times New Roman" w:cs="Times New Roman"/>
                <w:sz w:val="20"/>
                <w:szCs w:val="20"/>
                <w:lang w:val="en-US" w:eastAsia="fr-FR"/>
              </w:rPr>
              <w:t>ralloc</w:t>
            </w:r>
            <w:proofErr w:type="spellEnd"/>
            <w:r w:rsidRPr="004610A1">
              <w:rPr>
                <w:rFonts w:ascii="Times New Roman" w:eastAsia="Times New Roman" w:hAnsi="Times New Roman" w:cs="Times New Roman"/>
                <w:sz w:val="20"/>
                <w:szCs w:val="20"/>
                <w:lang w:val="en-US" w:eastAsia="fr-FR"/>
              </w:rPr>
              <w:t xml:space="preserve"> command in Stata to allocate the 40 schools (clusters) to intervention (n=20) and control (n=20) arms. Four strata were generated based on </w:t>
            </w:r>
            <w:r w:rsidRPr="00943AA9">
              <w:rPr>
                <w:rFonts w:ascii="Times New Roman" w:eastAsia="Times New Roman" w:hAnsi="Times New Roman" w:cs="Times New Roman"/>
                <w:sz w:val="20"/>
                <w:szCs w:val="20"/>
                <w:lang w:val="en-US" w:eastAsia="fr-FR"/>
              </w:rPr>
              <w:t xml:space="preserve">whether the school provided mid-morning snacks or had an indoor activity room. </w:t>
            </w:r>
          </w:p>
        </w:tc>
      </w:tr>
      <w:tr w:rsidR="00F517D0" w:rsidRPr="004610A1" w14:paraId="01DACC99" w14:textId="77777777" w:rsidTr="00E24AFE">
        <w:tc>
          <w:tcPr>
            <w:tcW w:w="428" w:type="dxa"/>
            <w:vAlign w:val="center"/>
          </w:tcPr>
          <w:p w14:paraId="117BAB83"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7a</w:t>
            </w:r>
          </w:p>
        </w:tc>
        <w:tc>
          <w:tcPr>
            <w:tcW w:w="8781" w:type="dxa"/>
          </w:tcPr>
          <w:p w14:paraId="506F8D2A"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Intervention delivery</w:t>
            </w:r>
          </w:p>
          <w:p w14:paraId="62877686" w14:textId="77777777" w:rsidR="00F517D0" w:rsidRPr="004610A1" w:rsidRDefault="00F517D0" w:rsidP="00E24AFE">
            <w:pPr>
              <w:rPr>
                <w:rFonts w:ascii="Times New Roman" w:eastAsia="Times New Roman" w:hAnsi="Times New Roman" w:cs="Times New Roman"/>
                <w:sz w:val="20"/>
                <w:szCs w:val="20"/>
                <w:lang w:val="en-US" w:eastAsia="fr-FR"/>
              </w:rPr>
            </w:pPr>
            <w:r w:rsidRPr="00943AA9">
              <w:rPr>
                <w:rFonts w:ascii="Times New Roman" w:eastAsia="Times New Roman" w:hAnsi="Times New Roman" w:cs="Times New Roman"/>
                <w:sz w:val="20"/>
                <w:szCs w:val="20"/>
                <w:lang w:val="en-US" w:eastAsia="fr-FR"/>
              </w:rPr>
              <w:t>The intervention took place between March 2016 and March 2017</w:t>
            </w:r>
            <w:r>
              <w:rPr>
                <w:rFonts w:ascii="Times New Roman" w:eastAsia="Times New Roman" w:hAnsi="Times New Roman" w:cs="Times New Roman"/>
                <w:sz w:val="20"/>
                <w:szCs w:val="20"/>
                <w:lang w:val="en-US" w:eastAsia="fr-FR"/>
              </w:rPr>
              <w:t xml:space="preserve">. </w:t>
            </w:r>
            <w:r w:rsidRPr="004610A1">
              <w:rPr>
                <w:rFonts w:ascii="Times New Roman" w:eastAsia="Times New Roman" w:hAnsi="Times New Roman" w:cs="Times New Roman"/>
                <w:sz w:val="20"/>
                <w:szCs w:val="20"/>
                <w:lang w:val="en-US" w:eastAsia="fr-FR"/>
              </w:rPr>
              <w:t>No blinding for children, family members or teachers. Process evaluation was carried out throughout the intervention year using a range of methods, including implementation record forms, child self-monitoring fun cards, direct observation by non-delivery staff, focus groups and interviews.</w:t>
            </w:r>
          </w:p>
        </w:tc>
      </w:tr>
      <w:tr w:rsidR="00F517D0" w:rsidRPr="004610A1" w14:paraId="017219F3" w14:textId="77777777" w:rsidTr="00E24AFE">
        <w:tc>
          <w:tcPr>
            <w:tcW w:w="428" w:type="dxa"/>
            <w:vAlign w:val="center"/>
          </w:tcPr>
          <w:p w14:paraId="41E7BBDC"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7b</w:t>
            </w:r>
          </w:p>
        </w:tc>
        <w:tc>
          <w:tcPr>
            <w:tcW w:w="8781" w:type="dxa"/>
          </w:tcPr>
          <w:p w14:paraId="721EBC31"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Usual care</w:t>
            </w:r>
          </w:p>
          <w:p w14:paraId="20268968" w14:textId="77777777" w:rsidR="00F517D0" w:rsidRPr="004610A1" w:rsidRDefault="00F517D0" w:rsidP="00E24AFE">
            <w:pPr>
              <w:rPr>
                <w:rFonts w:ascii="Times New Roman" w:eastAsia="Times New Roman" w:hAnsi="Times New Roman" w:cs="Times New Roman"/>
                <w:sz w:val="20"/>
                <w:szCs w:val="20"/>
                <w:lang w:val="en-US" w:eastAsia="fr-FR"/>
              </w:rPr>
            </w:pPr>
            <w:r w:rsidRPr="004610A1">
              <w:rPr>
                <w:rFonts w:ascii="Times New Roman" w:eastAsia="Times New Roman" w:hAnsi="Times New Roman" w:cs="Times New Roman"/>
                <w:sz w:val="20"/>
                <w:szCs w:val="20"/>
                <w:lang w:val="en-US" w:eastAsia="fr-FR"/>
              </w:rPr>
              <w:t>No blinding for children, family members or teachers.</w:t>
            </w:r>
          </w:p>
        </w:tc>
      </w:tr>
      <w:tr w:rsidR="00F517D0" w:rsidRPr="004610A1" w14:paraId="572AFA41" w14:textId="77777777" w:rsidTr="00E24AFE">
        <w:tc>
          <w:tcPr>
            <w:tcW w:w="428" w:type="dxa"/>
            <w:vAlign w:val="center"/>
          </w:tcPr>
          <w:p w14:paraId="115A377A" w14:textId="77777777" w:rsidR="00F517D0" w:rsidRPr="004610A1" w:rsidRDefault="00F517D0" w:rsidP="00E24AFE">
            <w:pPr>
              <w:jc w:val="cente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8</w:t>
            </w:r>
          </w:p>
        </w:tc>
        <w:tc>
          <w:tcPr>
            <w:tcW w:w="8781" w:type="dxa"/>
          </w:tcPr>
          <w:p w14:paraId="4D0EFFA3" w14:textId="77777777" w:rsidR="00F517D0" w:rsidRPr="004610A1" w:rsidRDefault="00F517D0" w:rsidP="00E24AFE">
            <w:pPr>
              <w:rPr>
                <w:rFonts w:ascii="Times New Roman" w:eastAsia="Times New Roman" w:hAnsi="Times New Roman" w:cs="Times New Roman"/>
                <w:b/>
                <w:sz w:val="20"/>
                <w:szCs w:val="20"/>
                <w:lang w:val="en-US" w:eastAsia="fr-FR"/>
              </w:rPr>
            </w:pPr>
            <w:r w:rsidRPr="004610A1">
              <w:rPr>
                <w:rFonts w:ascii="Times New Roman" w:eastAsia="Times New Roman" w:hAnsi="Times New Roman" w:cs="Times New Roman"/>
                <w:b/>
                <w:sz w:val="20"/>
                <w:szCs w:val="20"/>
                <w:lang w:val="en-US" w:eastAsia="fr-FR"/>
              </w:rPr>
              <w:t>Outcome assessment – primary follow up</w:t>
            </w:r>
          </w:p>
          <w:p w14:paraId="5371FE05" w14:textId="77777777" w:rsidR="00F517D0" w:rsidRPr="004610A1" w:rsidRDefault="00F517D0" w:rsidP="00E24AFE">
            <w:pPr>
              <w:rPr>
                <w:rFonts w:ascii="Times New Roman" w:eastAsia="Times New Roman" w:hAnsi="Times New Roman" w:cs="Times New Roman"/>
                <w:sz w:val="20"/>
                <w:szCs w:val="20"/>
                <w:lang w:val="en-US" w:eastAsia="fr-FR"/>
              </w:rPr>
            </w:pPr>
            <w:r w:rsidRPr="004610A1">
              <w:rPr>
                <w:rFonts w:ascii="Times New Roman" w:eastAsia="Times New Roman" w:hAnsi="Times New Roman" w:cs="Times New Roman"/>
                <w:sz w:val="20"/>
                <w:szCs w:val="20"/>
                <w:lang w:val="en-US" w:eastAsia="fr-FR"/>
              </w:rPr>
              <w:t xml:space="preserve">Follow-up measurements were </w:t>
            </w:r>
            <w:r>
              <w:rPr>
                <w:rFonts w:ascii="Times New Roman" w:eastAsia="Times New Roman" w:hAnsi="Times New Roman" w:cs="Times New Roman"/>
                <w:sz w:val="20"/>
                <w:szCs w:val="20"/>
                <w:lang w:val="en-US" w:eastAsia="fr-FR"/>
              </w:rPr>
              <w:t>under</w:t>
            </w:r>
            <w:r w:rsidRPr="004610A1">
              <w:rPr>
                <w:rFonts w:ascii="Times New Roman" w:eastAsia="Times New Roman" w:hAnsi="Times New Roman" w:cs="Times New Roman"/>
                <w:sz w:val="20"/>
                <w:szCs w:val="20"/>
                <w:lang w:val="en-US" w:eastAsia="fr-FR"/>
              </w:rPr>
              <w:t>taken</w:t>
            </w:r>
            <w:r>
              <w:rPr>
                <w:rFonts w:ascii="Times New Roman" w:eastAsia="Times New Roman" w:hAnsi="Times New Roman" w:cs="Times New Roman"/>
                <w:sz w:val="20"/>
                <w:szCs w:val="20"/>
                <w:lang w:val="en-US" w:eastAsia="fr-FR"/>
              </w:rPr>
              <w:t xml:space="preserve"> (April-July 2017) immediately upon the completion of the intervention period, </w:t>
            </w:r>
            <w:r w:rsidRPr="004610A1">
              <w:rPr>
                <w:rFonts w:ascii="Times New Roman" w:eastAsia="Times New Roman" w:hAnsi="Times New Roman" w:cs="Times New Roman"/>
                <w:sz w:val="20"/>
                <w:szCs w:val="20"/>
                <w:lang w:val="en-US" w:eastAsia="fr-FR"/>
              </w:rPr>
              <w:t xml:space="preserve">when participating children were in Year Two (7-8 years). Assessments were undertaken by independent trained research staff who were blinded to school allocation using </w:t>
            </w:r>
            <w:proofErr w:type="spellStart"/>
            <w:r w:rsidRPr="004610A1">
              <w:rPr>
                <w:rFonts w:ascii="Times New Roman" w:eastAsia="Times New Roman" w:hAnsi="Times New Roman" w:cs="Times New Roman"/>
                <w:sz w:val="20"/>
                <w:szCs w:val="20"/>
                <w:lang w:val="en-US" w:eastAsia="fr-FR"/>
              </w:rPr>
              <w:t>standardised</w:t>
            </w:r>
            <w:proofErr w:type="spellEnd"/>
            <w:r w:rsidRPr="004610A1">
              <w:rPr>
                <w:rFonts w:ascii="Times New Roman" w:eastAsia="Times New Roman" w:hAnsi="Times New Roman" w:cs="Times New Roman"/>
                <w:sz w:val="20"/>
                <w:szCs w:val="20"/>
                <w:lang w:val="en-US" w:eastAsia="fr-FR"/>
              </w:rPr>
              <w:t xml:space="preserve"> procedures and validated or adapted instruments. Parents and other live-in adult family members of the children were asked to complete questionnaires covering the dietary, sedentary, physical and sleep activity habits of the child and the family, quality of life and household expenditure. Children were invited to 1) complete a 24-hour diary (on health-related </w:t>
            </w:r>
            <w:proofErr w:type="spellStart"/>
            <w:r w:rsidRPr="004610A1">
              <w:rPr>
                <w:rFonts w:ascii="Times New Roman" w:eastAsia="Times New Roman" w:hAnsi="Times New Roman" w:cs="Times New Roman"/>
                <w:sz w:val="20"/>
                <w:szCs w:val="20"/>
                <w:lang w:val="en-US" w:eastAsia="fr-FR"/>
              </w:rPr>
              <w:t>behaviour</w:t>
            </w:r>
            <w:proofErr w:type="spellEnd"/>
            <w:r w:rsidRPr="004610A1">
              <w:rPr>
                <w:rFonts w:ascii="Times New Roman" w:eastAsia="Times New Roman" w:hAnsi="Times New Roman" w:cs="Times New Roman"/>
                <w:sz w:val="20"/>
                <w:szCs w:val="20"/>
                <w:lang w:val="en-US" w:eastAsia="fr-FR"/>
              </w:rPr>
              <w:t>) and a questionnaire (on family life style and psychosocial measures), and 2) wear a wrist-worn accelerometer continuously for five days (including three weekdays and a weekend). These child based measures were also administered through independent trained research staff who were blinded to school allocation.</w:t>
            </w:r>
          </w:p>
        </w:tc>
      </w:tr>
    </w:tbl>
    <w:p w14:paraId="26CF73CB" w14:textId="77777777" w:rsidR="00DA28AD" w:rsidRDefault="00DA28AD"/>
    <w:sectPr w:rsidR="00DA28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7D0"/>
    <w:rsid w:val="00995309"/>
    <w:rsid w:val="009A11AE"/>
    <w:rsid w:val="009D77F0"/>
    <w:rsid w:val="00A910A7"/>
    <w:rsid w:val="00D63E73"/>
    <w:rsid w:val="00DA28AD"/>
    <w:rsid w:val="00DB627A"/>
    <w:rsid w:val="00F517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B5176"/>
  <w15:chartTrackingRefBased/>
  <w15:docId w15:val="{32FD4277-CE7B-4A2E-BB07-223C27564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517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17D0"/>
    <w:rPr>
      <w:rFonts w:ascii="Times New Roman" w:hAnsi="Times New Roman" w:cs="Times New Roman"/>
      <w:sz w:val="24"/>
      <w:szCs w:val="24"/>
    </w:rPr>
  </w:style>
  <w:style w:type="table" w:styleId="TableGrid">
    <w:name w:val="Table Grid"/>
    <w:basedOn w:val="TableNormal"/>
    <w:uiPriority w:val="59"/>
    <w:rsid w:val="00F517D0"/>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58</Words>
  <Characters>489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Li (Institute of Applied Health Research)</dc:creator>
  <cp:keywords/>
  <dc:description/>
  <cp:lastModifiedBy>Bai Li</cp:lastModifiedBy>
  <cp:revision>8</cp:revision>
  <dcterms:created xsi:type="dcterms:W3CDTF">2018-09-18T11:20:00Z</dcterms:created>
  <dcterms:modified xsi:type="dcterms:W3CDTF">2019-10-11T14:27:00Z</dcterms:modified>
</cp:coreProperties>
</file>